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B53345" w14:textId="77777777" w:rsidR="00EA2D8E" w:rsidRPr="00B0253C" w:rsidRDefault="00EA2D8E" w:rsidP="00EA2D8E">
      <w:pPr>
        <w:keepNext/>
        <w:jc w:val="both"/>
        <w:outlineLvl w:val="4"/>
        <w:rPr>
          <w:rFonts w:eastAsia="Times New Roman"/>
          <w:b/>
          <w:bCs/>
          <w:sz w:val="20"/>
        </w:rPr>
      </w:pPr>
      <w:r w:rsidRPr="00B0253C">
        <w:rPr>
          <w:rFonts w:eastAsia="Times New Roman"/>
          <w:b/>
          <w:bCs/>
          <w:sz w:val="20"/>
        </w:rPr>
        <w:t xml:space="preserve">Supplemental Table 1: Details of Temozolomide &amp; Ipilimumab cycles completed </w:t>
      </w:r>
    </w:p>
    <w:p w14:paraId="3D7CB74E" w14:textId="77777777" w:rsidR="00EA2D8E" w:rsidRPr="00B0253C" w:rsidRDefault="00EA2D8E" w:rsidP="00EA2D8E">
      <w:pPr>
        <w:rPr>
          <w:rFonts w:ascii="Times New Roman" w:eastAsia="Times New Roman" w:hAnsi="Times New Roman" w:cs="Times New Roman"/>
          <w:sz w:val="22"/>
          <w:szCs w:val="20"/>
        </w:rPr>
      </w:pPr>
    </w:p>
    <w:tbl>
      <w:tblPr>
        <w:tblW w:w="4636" w:type="pct"/>
        <w:tblLook w:val="04A0" w:firstRow="1" w:lastRow="0" w:firstColumn="1" w:lastColumn="0" w:noHBand="0" w:noVBand="1"/>
      </w:tblPr>
      <w:tblGrid>
        <w:gridCol w:w="2628"/>
        <w:gridCol w:w="1310"/>
        <w:gridCol w:w="1174"/>
        <w:gridCol w:w="605"/>
        <w:gridCol w:w="1062"/>
        <w:gridCol w:w="917"/>
        <w:gridCol w:w="667"/>
      </w:tblGrid>
      <w:tr w:rsidR="00EA2D8E" w:rsidRPr="00B0253C" w14:paraId="73A7C94B" w14:textId="77777777" w:rsidTr="002909E3">
        <w:tc>
          <w:tcPr>
            <w:tcW w:w="1571" w:type="pct"/>
          </w:tcPr>
          <w:p w14:paraId="749111FC" w14:textId="77777777" w:rsidR="00EA2D8E" w:rsidRPr="00B0253C" w:rsidRDefault="00EA2D8E" w:rsidP="002909E3">
            <w:pPr>
              <w:rPr>
                <w:rFonts w:eastAsia="Times New Roman"/>
                <w:b/>
                <w:bCs/>
                <w:i/>
                <w:iCs/>
                <w:sz w:val="18"/>
                <w:szCs w:val="18"/>
              </w:rPr>
            </w:pPr>
            <w:r w:rsidRPr="00B0253C">
              <w:rPr>
                <w:rFonts w:eastAsia="Times New Roman"/>
                <w:b/>
                <w:bCs/>
                <w:sz w:val="18"/>
                <w:szCs w:val="18"/>
              </w:rPr>
              <w:t>Treatment Cycle data (participant level)</w:t>
            </w:r>
          </w:p>
        </w:tc>
        <w:tc>
          <w:tcPr>
            <w:tcW w:w="1485" w:type="pct"/>
            <w:gridSpan w:val="2"/>
            <w:tcBorders>
              <w:right w:val="single" w:sz="4" w:space="0" w:color="auto"/>
            </w:tcBorders>
          </w:tcPr>
          <w:p w14:paraId="7C6BEAE7" w14:textId="77777777" w:rsidR="00EA2D8E" w:rsidRPr="00B0253C" w:rsidRDefault="00EA2D8E" w:rsidP="002909E3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</w:rPr>
            </w:pPr>
            <w:r w:rsidRPr="00B0253C">
              <w:rPr>
                <w:rFonts w:eastAsia="Times New Roman"/>
                <w:b/>
                <w:bCs/>
                <w:sz w:val="18"/>
                <w:szCs w:val="18"/>
              </w:rPr>
              <w:t>Temozolomide alone (n=39*)</w:t>
            </w:r>
          </w:p>
        </w:tc>
        <w:tc>
          <w:tcPr>
            <w:tcW w:w="997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31F9195" w14:textId="77777777" w:rsidR="00EA2D8E" w:rsidRPr="00B0253C" w:rsidRDefault="00EA2D8E" w:rsidP="002909E3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</w:rPr>
            </w:pPr>
            <w:r w:rsidRPr="00B0253C">
              <w:rPr>
                <w:rFonts w:eastAsia="Times New Roman"/>
                <w:b/>
                <w:bCs/>
                <w:sz w:val="18"/>
                <w:szCs w:val="18"/>
              </w:rPr>
              <w:t>Ipilimumab+ temozolomide (n=79)</w:t>
            </w:r>
          </w:p>
        </w:tc>
        <w:tc>
          <w:tcPr>
            <w:tcW w:w="947" w:type="pct"/>
            <w:gridSpan w:val="2"/>
            <w:tcBorders>
              <w:left w:val="single" w:sz="4" w:space="0" w:color="auto"/>
            </w:tcBorders>
          </w:tcPr>
          <w:p w14:paraId="7D20F018" w14:textId="77777777" w:rsidR="00EA2D8E" w:rsidRPr="00B0253C" w:rsidRDefault="00EA2D8E" w:rsidP="002909E3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</w:rPr>
            </w:pPr>
            <w:r w:rsidRPr="00B0253C">
              <w:rPr>
                <w:rFonts w:eastAsia="Times New Roman"/>
                <w:b/>
                <w:bCs/>
                <w:sz w:val="18"/>
                <w:szCs w:val="18"/>
              </w:rPr>
              <w:t>Total (n=119)</w:t>
            </w:r>
          </w:p>
        </w:tc>
      </w:tr>
      <w:tr w:rsidR="00EA2D8E" w:rsidRPr="00B0253C" w14:paraId="1F087DFE" w14:textId="77777777" w:rsidTr="002909E3">
        <w:tc>
          <w:tcPr>
            <w:tcW w:w="1571" w:type="pct"/>
          </w:tcPr>
          <w:p w14:paraId="06E236C3" w14:textId="77777777" w:rsidR="00EA2D8E" w:rsidRPr="00B0253C" w:rsidRDefault="00EA2D8E" w:rsidP="002909E3">
            <w:pPr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783" w:type="pct"/>
          </w:tcPr>
          <w:p w14:paraId="2F5B9BB3" w14:textId="77777777" w:rsidR="00EA2D8E" w:rsidRPr="00B0253C" w:rsidRDefault="00EA2D8E" w:rsidP="002909E3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B0253C">
              <w:rPr>
                <w:rFonts w:eastAsia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702" w:type="pct"/>
            <w:tcBorders>
              <w:right w:val="single" w:sz="4" w:space="0" w:color="auto"/>
            </w:tcBorders>
          </w:tcPr>
          <w:p w14:paraId="6870F918" w14:textId="77777777" w:rsidR="00EA2D8E" w:rsidRPr="00B0253C" w:rsidRDefault="00EA2D8E" w:rsidP="002909E3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B0253C">
              <w:rPr>
                <w:rFonts w:eastAsia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362" w:type="pct"/>
            <w:tcBorders>
              <w:left w:val="single" w:sz="4" w:space="0" w:color="auto"/>
            </w:tcBorders>
          </w:tcPr>
          <w:p w14:paraId="5110EA1B" w14:textId="77777777" w:rsidR="00EA2D8E" w:rsidRPr="00B0253C" w:rsidRDefault="00EA2D8E" w:rsidP="002909E3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B0253C">
              <w:rPr>
                <w:rFonts w:eastAsia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635" w:type="pct"/>
            <w:tcBorders>
              <w:right w:val="single" w:sz="4" w:space="0" w:color="auto"/>
            </w:tcBorders>
          </w:tcPr>
          <w:p w14:paraId="10F1E63A" w14:textId="77777777" w:rsidR="00EA2D8E" w:rsidRPr="00B0253C" w:rsidRDefault="00EA2D8E" w:rsidP="002909E3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B0253C">
              <w:rPr>
                <w:rFonts w:eastAsia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548" w:type="pct"/>
            <w:tcBorders>
              <w:left w:val="single" w:sz="4" w:space="0" w:color="auto"/>
            </w:tcBorders>
          </w:tcPr>
          <w:p w14:paraId="2B19FF6F" w14:textId="77777777" w:rsidR="00EA2D8E" w:rsidRPr="00B0253C" w:rsidRDefault="00EA2D8E" w:rsidP="002909E3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B0253C">
              <w:rPr>
                <w:rFonts w:eastAsia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399" w:type="pct"/>
          </w:tcPr>
          <w:p w14:paraId="1F69204A" w14:textId="77777777" w:rsidR="00EA2D8E" w:rsidRPr="00B0253C" w:rsidRDefault="00EA2D8E" w:rsidP="002909E3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B0253C">
              <w:rPr>
                <w:rFonts w:eastAsia="Times New Roman"/>
                <w:b/>
                <w:bCs/>
                <w:sz w:val="18"/>
                <w:szCs w:val="18"/>
              </w:rPr>
              <w:t>%</w:t>
            </w:r>
          </w:p>
        </w:tc>
      </w:tr>
      <w:tr w:rsidR="00EA2D8E" w:rsidRPr="00B0253C" w14:paraId="2664260E" w14:textId="77777777" w:rsidTr="002909E3">
        <w:tc>
          <w:tcPr>
            <w:tcW w:w="1571" w:type="pct"/>
          </w:tcPr>
          <w:p w14:paraId="23D63B36" w14:textId="77777777" w:rsidR="00EA2D8E" w:rsidRPr="00B0253C" w:rsidRDefault="00EA2D8E" w:rsidP="002909E3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B0253C">
              <w:rPr>
                <w:rFonts w:eastAsia="Times New Roman"/>
                <w:b/>
                <w:bCs/>
                <w:sz w:val="18"/>
                <w:szCs w:val="18"/>
              </w:rPr>
              <w:t xml:space="preserve">Temozolomide cycles </w:t>
            </w:r>
          </w:p>
        </w:tc>
        <w:tc>
          <w:tcPr>
            <w:tcW w:w="783" w:type="pct"/>
          </w:tcPr>
          <w:p w14:paraId="6CAA5A76" w14:textId="77777777" w:rsidR="00EA2D8E" w:rsidRPr="00B0253C" w:rsidRDefault="00EA2D8E" w:rsidP="002909E3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702" w:type="pct"/>
            <w:tcBorders>
              <w:right w:val="single" w:sz="4" w:space="0" w:color="auto"/>
            </w:tcBorders>
          </w:tcPr>
          <w:p w14:paraId="5E5D4485" w14:textId="77777777" w:rsidR="00EA2D8E" w:rsidRPr="00B0253C" w:rsidRDefault="00EA2D8E" w:rsidP="002909E3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362" w:type="pct"/>
            <w:tcBorders>
              <w:left w:val="single" w:sz="4" w:space="0" w:color="auto"/>
            </w:tcBorders>
          </w:tcPr>
          <w:p w14:paraId="3B1A92A2" w14:textId="77777777" w:rsidR="00EA2D8E" w:rsidRPr="00B0253C" w:rsidRDefault="00EA2D8E" w:rsidP="002909E3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635" w:type="pct"/>
            <w:tcBorders>
              <w:right w:val="single" w:sz="4" w:space="0" w:color="auto"/>
            </w:tcBorders>
          </w:tcPr>
          <w:p w14:paraId="05783569" w14:textId="77777777" w:rsidR="00EA2D8E" w:rsidRPr="00B0253C" w:rsidRDefault="00EA2D8E" w:rsidP="002909E3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548" w:type="pct"/>
            <w:tcBorders>
              <w:left w:val="single" w:sz="4" w:space="0" w:color="auto"/>
            </w:tcBorders>
          </w:tcPr>
          <w:p w14:paraId="6FA5A77A" w14:textId="77777777" w:rsidR="00EA2D8E" w:rsidRPr="00B0253C" w:rsidRDefault="00EA2D8E" w:rsidP="002909E3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399" w:type="pct"/>
          </w:tcPr>
          <w:p w14:paraId="4116E536" w14:textId="77777777" w:rsidR="00EA2D8E" w:rsidRPr="00B0253C" w:rsidRDefault="00EA2D8E" w:rsidP="002909E3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</w:tr>
      <w:tr w:rsidR="00EA2D8E" w:rsidRPr="00B0253C" w14:paraId="114EBD5D" w14:textId="77777777" w:rsidTr="002909E3">
        <w:tc>
          <w:tcPr>
            <w:tcW w:w="1571" w:type="pct"/>
          </w:tcPr>
          <w:p w14:paraId="6B14ADF7" w14:textId="77777777" w:rsidR="00EA2D8E" w:rsidRPr="00B0253C" w:rsidRDefault="00EA2D8E" w:rsidP="002909E3">
            <w:pPr>
              <w:jc w:val="both"/>
              <w:rPr>
                <w:rFonts w:eastAsia="Times New Roman"/>
                <w:i/>
                <w:iCs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 xml:space="preserve">     No treatment cycles </w:t>
            </w:r>
          </w:p>
        </w:tc>
        <w:tc>
          <w:tcPr>
            <w:tcW w:w="783" w:type="pct"/>
          </w:tcPr>
          <w:p w14:paraId="1362D67E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702" w:type="pct"/>
            <w:tcBorders>
              <w:right w:val="single" w:sz="4" w:space="0" w:color="auto"/>
            </w:tcBorders>
          </w:tcPr>
          <w:p w14:paraId="51CB59B1" w14:textId="77777777" w:rsidR="00EA2D8E" w:rsidRPr="00B0253C" w:rsidRDefault="00EA2D8E" w:rsidP="002909E3">
            <w:pPr>
              <w:tabs>
                <w:tab w:val="center" w:pos="574"/>
              </w:tabs>
              <w:jc w:val="center"/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10.3</w:t>
            </w:r>
          </w:p>
        </w:tc>
        <w:tc>
          <w:tcPr>
            <w:tcW w:w="362" w:type="pct"/>
            <w:tcBorders>
              <w:left w:val="single" w:sz="4" w:space="0" w:color="auto"/>
            </w:tcBorders>
          </w:tcPr>
          <w:p w14:paraId="013CC4CE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635" w:type="pct"/>
            <w:tcBorders>
              <w:right w:val="single" w:sz="4" w:space="0" w:color="auto"/>
            </w:tcBorders>
          </w:tcPr>
          <w:p w14:paraId="1356BCB9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3.8</w:t>
            </w:r>
          </w:p>
        </w:tc>
        <w:tc>
          <w:tcPr>
            <w:tcW w:w="548" w:type="pct"/>
            <w:tcBorders>
              <w:left w:val="single" w:sz="4" w:space="0" w:color="auto"/>
            </w:tcBorders>
          </w:tcPr>
          <w:p w14:paraId="0192CD4B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399" w:type="pct"/>
          </w:tcPr>
          <w:p w14:paraId="77DA6B2E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5.9</w:t>
            </w:r>
          </w:p>
        </w:tc>
      </w:tr>
      <w:tr w:rsidR="00EA2D8E" w:rsidRPr="00B0253C" w14:paraId="7170BBE5" w14:textId="77777777" w:rsidTr="002909E3">
        <w:tc>
          <w:tcPr>
            <w:tcW w:w="1571" w:type="pct"/>
          </w:tcPr>
          <w:p w14:paraId="14C34093" w14:textId="77777777" w:rsidR="00EA2D8E" w:rsidRPr="00B0253C" w:rsidRDefault="00EA2D8E" w:rsidP="002909E3">
            <w:pPr>
              <w:jc w:val="both"/>
              <w:rPr>
                <w:rFonts w:eastAsia="Times New Roman"/>
                <w:i/>
                <w:iCs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 xml:space="preserve">     One treatment cycle</w:t>
            </w:r>
          </w:p>
        </w:tc>
        <w:tc>
          <w:tcPr>
            <w:tcW w:w="783" w:type="pct"/>
          </w:tcPr>
          <w:p w14:paraId="21910C30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702" w:type="pct"/>
            <w:tcBorders>
              <w:right w:val="single" w:sz="4" w:space="0" w:color="auto"/>
            </w:tcBorders>
          </w:tcPr>
          <w:p w14:paraId="548D5D89" w14:textId="77777777" w:rsidR="00EA2D8E" w:rsidRPr="00B0253C" w:rsidRDefault="00EA2D8E" w:rsidP="002909E3">
            <w:pPr>
              <w:tabs>
                <w:tab w:val="center" w:pos="574"/>
              </w:tabs>
              <w:jc w:val="center"/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2.6</w:t>
            </w:r>
          </w:p>
        </w:tc>
        <w:tc>
          <w:tcPr>
            <w:tcW w:w="362" w:type="pct"/>
            <w:tcBorders>
              <w:left w:val="single" w:sz="4" w:space="0" w:color="auto"/>
            </w:tcBorders>
          </w:tcPr>
          <w:p w14:paraId="4E4A3147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635" w:type="pct"/>
            <w:tcBorders>
              <w:right w:val="single" w:sz="4" w:space="0" w:color="auto"/>
            </w:tcBorders>
          </w:tcPr>
          <w:p w14:paraId="0F5148D6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7.6</w:t>
            </w:r>
          </w:p>
        </w:tc>
        <w:tc>
          <w:tcPr>
            <w:tcW w:w="548" w:type="pct"/>
            <w:tcBorders>
              <w:left w:val="single" w:sz="4" w:space="0" w:color="auto"/>
            </w:tcBorders>
          </w:tcPr>
          <w:p w14:paraId="3C63FDA1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399" w:type="pct"/>
          </w:tcPr>
          <w:p w14:paraId="6305D2B1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5.9</w:t>
            </w:r>
          </w:p>
        </w:tc>
      </w:tr>
      <w:tr w:rsidR="00EA2D8E" w:rsidRPr="00B0253C" w14:paraId="6110832C" w14:textId="77777777" w:rsidTr="002909E3">
        <w:tc>
          <w:tcPr>
            <w:tcW w:w="1571" w:type="pct"/>
          </w:tcPr>
          <w:p w14:paraId="0CE53A1A" w14:textId="77777777" w:rsidR="00EA2D8E" w:rsidRPr="00B0253C" w:rsidRDefault="00EA2D8E" w:rsidP="002909E3">
            <w:pPr>
              <w:jc w:val="both"/>
              <w:rPr>
                <w:rFonts w:eastAsia="Times New Roman"/>
                <w:i/>
                <w:iCs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 xml:space="preserve">     Two treatment cycles</w:t>
            </w:r>
          </w:p>
        </w:tc>
        <w:tc>
          <w:tcPr>
            <w:tcW w:w="783" w:type="pct"/>
          </w:tcPr>
          <w:p w14:paraId="50F2BF4D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702" w:type="pct"/>
            <w:tcBorders>
              <w:right w:val="single" w:sz="4" w:space="0" w:color="auto"/>
            </w:tcBorders>
          </w:tcPr>
          <w:p w14:paraId="0BA1CE3C" w14:textId="77777777" w:rsidR="00EA2D8E" w:rsidRPr="00B0253C" w:rsidRDefault="00EA2D8E" w:rsidP="002909E3">
            <w:pPr>
              <w:tabs>
                <w:tab w:val="center" w:pos="574"/>
              </w:tabs>
              <w:jc w:val="center"/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5.1</w:t>
            </w:r>
          </w:p>
        </w:tc>
        <w:tc>
          <w:tcPr>
            <w:tcW w:w="362" w:type="pct"/>
            <w:tcBorders>
              <w:left w:val="single" w:sz="4" w:space="0" w:color="auto"/>
            </w:tcBorders>
          </w:tcPr>
          <w:p w14:paraId="59717E6E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635" w:type="pct"/>
            <w:tcBorders>
              <w:right w:val="single" w:sz="4" w:space="0" w:color="auto"/>
            </w:tcBorders>
          </w:tcPr>
          <w:p w14:paraId="720C295C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6.3</w:t>
            </w:r>
          </w:p>
        </w:tc>
        <w:tc>
          <w:tcPr>
            <w:tcW w:w="548" w:type="pct"/>
            <w:tcBorders>
              <w:left w:val="single" w:sz="4" w:space="0" w:color="auto"/>
            </w:tcBorders>
          </w:tcPr>
          <w:p w14:paraId="579BA1BC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399" w:type="pct"/>
          </w:tcPr>
          <w:p w14:paraId="0898981F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5.9</w:t>
            </w:r>
          </w:p>
        </w:tc>
      </w:tr>
      <w:tr w:rsidR="00EA2D8E" w:rsidRPr="00B0253C" w14:paraId="7888F173" w14:textId="77777777" w:rsidTr="002909E3">
        <w:tc>
          <w:tcPr>
            <w:tcW w:w="1571" w:type="pct"/>
          </w:tcPr>
          <w:p w14:paraId="51852BBD" w14:textId="77777777" w:rsidR="00EA2D8E" w:rsidRPr="00B0253C" w:rsidRDefault="00EA2D8E" w:rsidP="002909E3">
            <w:pPr>
              <w:jc w:val="both"/>
              <w:rPr>
                <w:rFonts w:eastAsia="Times New Roman"/>
                <w:i/>
                <w:iCs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 xml:space="preserve">     Three treatment cycles</w:t>
            </w:r>
          </w:p>
        </w:tc>
        <w:tc>
          <w:tcPr>
            <w:tcW w:w="783" w:type="pct"/>
          </w:tcPr>
          <w:p w14:paraId="7CEBDC0E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702" w:type="pct"/>
            <w:tcBorders>
              <w:right w:val="single" w:sz="4" w:space="0" w:color="auto"/>
            </w:tcBorders>
          </w:tcPr>
          <w:p w14:paraId="7F660296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2.6</w:t>
            </w:r>
          </w:p>
        </w:tc>
        <w:tc>
          <w:tcPr>
            <w:tcW w:w="362" w:type="pct"/>
            <w:tcBorders>
              <w:left w:val="single" w:sz="4" w:space="0" w:color="auto"/>
            </w:tcBorders>
          </w:tcPr>
          <w:p w14:paraId="077E3E4A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635" w:type="pct"/>
            <w:tcBorders>
              <w:right w:val="single" w:sz="4" w:space="0" w:color="auto"/>
            </w:tcBorders>
          </w:tcPr>
          <w:p w14:paraId="112851DC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7.6</w:t>
            </w:r>
          </w:p>
        </w:tc>
        <w:tc>
          <w:tcPr>
            <w:tcW w:w="548" w:type="pct"/>
            <w:tcBorders>
              <w:left w:val="single" w:sz="4" w:space="0" w:color="auto"/>
            </w:tcBorders>
          </w:tcPr>
          <w:p w14:paraId="52D92882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399" w:type="pct"/>
          </w:tcPr>
          <w:p w14:paraId="6FF3D6EB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5.9</w:t>
            </w:r>
          </w:p>
        </w:tc>
      </w:tr>
      <w:tr w:rsidR="00EA2D8E" w:rsidRPr="00B0253C" w14:paraId="44DD4DE3" w14:textId="77777777" w:rsidTr="002909E3">
        <w:tc>
          <w:tcPr>
            <w:tcW w:w="1571" w:type="pct"/>
          </w:tcPr>
          <w:p w14:paraId="38A3C130" w14:textId="77777777" w:rsidR="00EA2D8E" w:rsidRPr="00B0253C" w:rsidRDefault="00EA2D8E" w:rsidP="002909E3">
            <w:pPr>
              <w:jc w:val="both"/>
              <w:rPr>
                <w:rFonts w:eastAsia="Times New Roman"/>
                <w:i/>
                <w:iCs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 xml:space="preserve">     Four treatment cycles</w:t>
            </w:r>
          </w:p>
        </w:tc>
        <w:tc>
          <w:tcPr>
            <w:tcW w:w="783" w:type="pct"/>
          </w:tcPr>
          <w:p w14:paraId="7D372460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702" w:type="pct"/>
            <w:tcBorders>
              <w:right w:val="single" w:sz="4" w:space="0" w:color="auto"/>
            </w:tcBorders>
          </w:tcPr>
          <w:p w14:paraId="477B8431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2.6</w:t>
            </w:r>
          </w:p>
        </w:tc>
        <w:tc>
          <w:tcPr>
            <w:tcW w:w="362" w:type="pct"/>
            <w:tcBorders>
              <w:left w:val="single" w:sz="4" w:space="0" w:color="auto"/>
            </w:tcBorders>
          </w:tcPr>
          <w:p w14:paraId="688B1574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635" w:type="pct"/>
            <w:tcBorders>
              <w:right w:val="single" w:sz="4" w:space="0" w:color="auto"/>
            </w:tcBorders>
          </w:tcPr>
          <w:p w14:paraId="3AC2F22F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6.3</w:t>
            </w:r>
          </w:p>
        </w:tc>
        <w:tc>
          <w:tcPr>
            <w:tcW w:w="548" w:type="pct"/>
            <w:tcBorders>
              <w:left w:val="single" w:sz="4" w:space="0" w:color="auto"/>
            </w:tcBorders>
          </w:tcPr>
          <w:p w14:paraId="63D1D641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399" w:type="pct"/>
          </w:tcPr>
          <w:p w14:paraId="04156C02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5.0</w:t>
            </w:r>
          </w:p>
        </w:tc>
      </w:tr>
      <w:tr w:rsidR="00EA2D8E" w:rsidRPr="00B0253C" w14:paraId="4E5E0636" w14:textId="77777777" w:rsidTr="002909E3">
        <w:tc>
          <w:tcPr>
            <w:tcW w:w="1571" w:type="pct"/>
          </w:tcPr>
          <w:p w14:paraId="7901CA0A" w14:textId="77777777" w:rsidR="00EA2D8E" w:rsidRPr="00B0253C" w:rsidRDefault="00EA2D8E" w:rsidP="002909E3">
            <w:pPr>
              <w:jc w:val="both"/>
              <w:rPr>
                <w:rFonts w:eastAsia="Times New Roman"/>
                <w:i/>
                <w:iCs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 xml:space="preserve">     Five treatment cycle</w:t>
            </w:r>
          </w:p>
        </w:tc>
        <w:tc>
          <w:tcPr>
            <w:tcW w:w="783" w:type="pct"/>
          </w:tcPr>
          <w:p w14:paraId="54B0D3E6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702" w:type="pct"/>
            <w:tcBorders>
              <w:right w:val="single" w:sz="4" w:space="0" w:color="auto"/>
            </w:tcBorders>
          </w:tcPr>
          <w:p w14:paraId="1EBDF88C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10.3</w:t>
            </w:r>
          </w:p>
        </w:tc>
        <w:tc>
          <w:tcPr>
            <w:tcW w:w="362" w:type="pct"/>
            <w:tcBorders>
              <w:left w:val="single" w:sz="4" w:space="0" w:color="auto"/>
            </w:tcBorders>
          </w:tcPr>
          <w:p w14:paraId="78F4CC1A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635" w:type="pct"/>
            <w:tcBorders>
              <w:right w:val="single" w:sz="4" w:space="0" w:color="auto"/>
            </w:tcBorders>
          </w:tcPr>
          <w:p w14:paraId="6246F8F4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7.6</w:t>
            </w:r>
          </w:p>
        </w:tc>
        <w:tc>
          <w:tcPr>
            <w:tcW w:w="548" w:type="pct"/>
            <w:tcBorders>
              <w:left w:val="single" w:sz="4" w:space="0" w:color="auto"/>
            </w:tcBorders>
          </w:tcPr>
          <w:p w14:paraId="57C99E0D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399" w:type="pct"/>
          </w:tcPr>
          <w:p w14:paraId="6CC14AC3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8.5</w:t>
            </w:r>
          </w:p>
        </w:tc>
      </w:tr>
      <w:tr w:rsidR="00EA2D8E" w:rsidRPr="00B0253C" w14:paraId="36AD06D7" w14:textId="77777777" w:rsidTr="002909E3">
        <w:tc>
          <w:tcPr>
            <w:tcW w:w="1571" w:type="pct"/>
          </w:tcPr>
          <w:p w14:paraId="08212AB3" w14:textId="77777777" w:rsidR="00EA2D8E" w:rsidRPr="00B0253C" w:rsidRDefault="00EA2D8E" w:rsidP="002909E3">
            <w:pPr>
              <w:jc w:val="both"/>
              <w:rPr>
                <w:rFonts w:eastAsia="Times New Roman"/>
                <w:i/>
                <w:iCs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 xml:space="preserve">     Six treatment cycles</w:t>
            </w:r>
          </w:p>
        </w:tc>
        <w:tc>
          <w:tcPr>
            <w:tcW w:w="783" w:type="pct"/>
          </w:tcPr>
          <w:p w14:paraId="7B6FC9C6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26</w:t>
            </w:r>
          </w:p>
        </w:tc>
        <w:tc>
          <w:tcPr>
            <w:tcW w:w="702" w:type="pct"/>
            <w:tcBorders>
              <w:right w:val="single" w:sz="4" w:space="0" w:color="auto"/>
            </w:tcBorders>
          </w:tcPr>
          <w:p w14:paraId="0A9CAC57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66.7</w:t>
            </w:r>
          </w:p>
        </w:tc>
        <w:tc>
          <w:tcPr>
            <w:tcW w:w="362" w:type="pct"/>
            <w:tcBorders>
              <w:left w:val="single" w:sz="4" w:space="0" w:color="auto"/>
            </w:tcBorders>
          </w:tcPr>
          <w:p w14:paraId="378C3F60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48</w:t>
            </w:r>
          </w:p>
        </w:tc>
        <w:tc>
          <w:tcPr>
            <w:tcW w:w="635" w:type="pct"/>
            <w:tcBorders>
              <w:right w:val="single" w:sz="4" w:space="0" w:color="auto"/>
            </w:tcBorders>
          </w:tcPr>
          <w:p w14:paraId="1A682171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60.8</w:t>
            </w:r>
          </w:p>
        </w:tc>
        <w:tc>
          <w:tcPr>
            <w:tcW w:w="548" w:type="pct"/>
            <w:tcBorders>
              <w:left w:val="single" w:sz="4" w:space="0" w:color="auto"/>
            </w:tcBorders>
          </w:tcPr>
          <w:p w14:paraId="27D79E2E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74</w:t>
            </w:r>
          </w:p>
        </w:tc>
        <w:tc>
          <w:tcPr>
            <w:tcW w:w="399" w:type="pct"/>
          </w:tcPr>
          <w:p w14:paraId="15DC120C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62.7</w:t>
            </w:r>
          </w:p>
        </w:tc>
      </w:tr>
      <w:tr w:rsidR="00EA2D8E" w:rsidRPr="00B0253C" w14:paraId="580C9C19" w14:textId="77777777" w:rsidTr="002909E3">
        <w:tc>
          <w:tcPr>
            <w:tcW w:w="1571" w:type="pct"/>
          </w:tcPr>
          <w:p w14:paraId="26EC2D97" w14:textId="77777777" w:rsidR="00EA2D8E" w:rsidRPr="00B0253C" w:rsidDel="00083376" w:rsidRDefault="00EA2D8E" w:rsidP="002909E3">
            <w:pPr>
              <w:jc w:val="both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783" w:type="pct"/>
          </w:tcPr>
          <w:p w14:paraId="4D9DB845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02" w:type="pct"/>
            <w:tcBorders>
              <w:right w:val="single" w:sz="4" w:space="0" w:color="auto"/>
            </w:tcBorders>
          </w:tcPr>
          <w:p w14:paraId="36B314AC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2" w:type="pct"/>
            <w:tcBorders>
              <w:left w:val="single" w:sz="4" w:space="0" w:color="auto"/>
            </w:tcBorders>
          </w:tcPr>
          <w:p w14:paraId="0F2CC9A7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5" w:type="pct"/>
            <w:tcBorders>
              <w:right w:val="single" w:sz="4" w:space="0" w:color="auto"/>
            </w:tcBorders>
          </w:tcPr>
          <w:p w14:paraId="4440C3DD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48" w:type="pct"/>
            <w:tcBorders>
              <w:left w:val="single" w:sz="4" w:space="0" w:color="auto"/>
            </w:tcBorders>
          </w:tcPr>
          <w:p w14:paraId="03A6D7F8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99" w:type="pct"/>
          </w:tcPr>
          <w:p w14:paraId="32B8010A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EA2D8E" w:rsidRPr="00B0253C" w14:paraId="67BAE897" w14:textId="77777777" w:rsidTr="002909E3">
        <w:tc>
          <w:tcPr>
            <w:tcW w:w="1571" w:type="pct"/>
          </w:tcPr>
          <w:p w14:paraId="76CD3F26" w14:textId="77777777" w:rsidR="00EA2D8E" w:rsidRPr="00B0253C" w:rsidRDefault="00EA2D8E" w:rsidP="002909E3">
            <w:pPr>
              <w:jc w:val="both"/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 xml:space="preserve">     Dose reduction applied</w:t>
            </w:r>
          </w:p>
        </w:tc>
        <w:tc>
          <w:tcPr>
            <w:tcW w:w="783" w:type="pct"/>
          </w:tcPr>
          <w:p w14:paraId="3AFC8D5D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702" w:type="pct"/>
            <w:tcBorders>
              <w:right w:val="single" w:sz="4" w:space="0" w:color="auto"/>
            </w:tcBorders>
          </w:tcPr>
          <w:p w14:paraId="05C80CAB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11.4</w:t>
            </w:r>
          </w:p>
        </w:tc>
        <w:tc>
          <w:tcPr>
            <w:tcW w:w="362" w:type="pct"/>
            <w:tcBorders>
              <w:left w:val="single" w:sz="4" w:space="0" w:color="auto"/>
            </w:tcBorders>
          </w:tcPr>
          <w:p w14:paraId="669AB477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635" w:type="pct"/>
            <w:tcBorders>
              <w:right w:val="single" w:sz="4" w:space="0" w:color="auto"/>
            </w:tcBorders>
          </w:tcPr>
          <w:p w14:paraId="580A29D9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13.2</w:t>
            </w:r>
          </w:p>
        </w:tc>
        <w:tc>
          <w:tcPr>
            <w:tcW w:w="548" w:type="pct"/>
            <w:tcBorders>
              <w:left w:val="single" w:sz="4" w:space="0" w:color="auto"/>
            </w:tcBorders>
          </w:tcPr>
          <w:p w14:paraId="18F443E6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399" w:type="pct"/>
          </w:tcPr>
          <w:p w14:paraId="6DDD8EC4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12.6</w:t>
            </w:r>
          </w:p>
        </w:tc>
      </w:tr>
      <w:tr w:rsidR="00EA2D8E" w:rsidRPr="00B0253C" w14:paraId="23C4532A" w14:textId="77777777" w:rsidTr="002909E3">
        <w:tc>
          <w:tcPr>
            <w:tcW w:w="1571" w:type="pct"/>
          </w:tcPr>
          <w:p w14:paraId="0879DE92" w14:textId="77777777" w:rsidR="00EA2D8E" w:rsidRPr="00B0253C" w:rsidRDefault="00EA2D8E" w:rsidP="002909E3">
            <w:pPr>
              <w:jc w:val="both"/>
              <w:rPr>
                <w:rFonts w:eastAsia="Times New Roman"/>
                <w:b/>
                <w:bCs/>
                <w:sz w:val="18"/>
                <w:szCs w:val="18"/>
              </w:rPr>
            </w:pPr>
          </w:p>
          <w:p w14:paraId="465C483A" w14:textId="77777777" w:rsidR="00EA2D8E" w:rsidRPr="00B0253C" w:rsidRDefault="00EA2D8E" w:rsidP="002909E3">
            <w:pPr>
              <w:jc w:val="both"/>
              <w:rPr>
                <w:rFonts w:eastAsia="Times New Roman"/>
                <w:i/>
                <w:iCs/>
                <w:sz w:val="18"/>
                <w:szCs w:val="18"/>
              </w:rPr>
            </w:pPr>
            <w:r w:rsidRPr="00B0253C">
              <w:rPr>
                <w:rFonts w:eastAsia="Times New Roman"/>
                <w:b/>
                <w:bCs/>
                <w:sz w:val="18"/>
                <w:szCs w:val="18"/>
              </w:rPr>
              <w:t>Ipilimumab cycles</w:t>
            </w:r>
          </w:p>
        </w:tc>
        <w:tc>
          <w:tcPr>
            <w:tcW w:w="783" w:type="pct"/>
          </w:tcPr>
          <w:p w14:paraId="5D4BB3F5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02" w:type="pct"/>
            <w:tcBorders>
              <w:right w:val="single" w:sz="4" w:space="0" w:color="auto"/>
            </w:tcBorders>
          </w:tcPr>
          <w:p w14:paraId="3C43A482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2" w:type="pct"/>
            <w:tcBorders>
              <w:left w:val="single" w:sz="4" w:space="0" w:color="auto"/>
            </w:tcBorders>
          </w:tcPr>
          <w:p w14:paraId="0A0AD54A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5" w:type="pct"/>
            <w:tcBorders>
              <w:right w:val="single" w:sz="4" w:space="0" w:color="auto"/>
            </w:tcBorders>
          </w:tcPr>
          <w:p w14:paraId="5CA524FD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48" w:type="pct"/>
            <w:tcBorders>
              <w:left w:val="single" w:sz="4" w:space="0" w:color="auto"/>
            </w:tcBorders>
          </w:tcPr>
          <w:p w14:paraId="4688E516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99" w:type="pct"/>
          </w:tcPr>
          <w:p w14:paraId="0CC95B68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EA2D8E" w:rsidRPr="00B0253C" w14:paraId="727C3C2F" w14:textId="77777777" w:rsidTr="002909E3">
        <w:tc>
          <w:tcPr>
            <w:tcW w:w="1571" w:type="pct"/>
          </w:tcPr>
          <w:p w14:paraId="3DB73671" w14:textId="77777777" w:rsidR="00EA2D8E" w:rsidRPr="00B0253C" w:rsidRDefault="00EA2D8E" w:rsidP="002909E3">
            <w:pPr>
              <w:rPr>
                <w:rFonts w:eastAsia="Times New Roman"/>
                <w:b/>
                <w:bCs/>
                <w:i/>
                <w:iCs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 xml:space="preserve">     No treatment cycles</w:t>
            </w:r>
          </w:p>
        </w:tc>
        <w:tc>
          <w:tcPr>
            <w:tcW w:w="1485" w:type="pct"/>
            <w:gridSpan w:val="2"/>
            <w:vMerge w:val="restart"/>
            <w:tcBorders>
              <w:right w:val="single" w:sz="4" w:space="0" w:color="auto"/>
            </w:tcBorders>
          </w:tcPr>
          <w:p w14:paraId="38B07221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2" w:type="pct"/>
            <w:tcBorders>
              <w:left w:val="single" w:sz="4" w:space="0" w:color="auto"/>
            </w:tcBorders>
          </w:tcPr>
          <w:p w14:paraId="64173719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635" w:type="pct"/>
            <w:tcBorders>
              <w:right w:val="single" w:sz="4" w:space="0" w:color="auto"/>
            </w:tcBorders>
          </w:tcPr>
          <w:p w14:paraId="69A9B57D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1.3</w:t>
            </w:r>
          </w:p>
        </w:tc>
        <w:tc>
          <w:tcPr>
            <w:tcW w:w="947" w:type="pct"/>
            <w:gridSpan w:val="2"/>
            <w:vMerge w:val="restart"/>
            <w:tcBorders>
              <w:left w:val="single" w:sz="4" w:space="0" w:color="auto"/>
            </w:tcBorders>
          </w:tcPr>
          <w:p w14:paraId="2EA45C78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EA2D8E" w:rsidRPr="00B0253C" w14:paraId="1A1E1147" w14:textId="77777777" w:rsidTr="002909E3">
        <w:tc>
          <w:tcPr>
            <w:tcW w:w="1571" w:type="pct"/>
          </w:tcPr>
          <w:p w14:paraId="231DDA0D" w14:textId="77777777" w:rsidR="00EA2D8E" w:rsidRPr="00B0253C" w:rsidRDefault="00EA2D8E" w:rsidP="002909E3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 xml:space="preserve">     One treatment cycle</w:t>
            </w:r>
          </w:p>
        </w:tc>
        <w:tc>
          <w:tcPr>
            <w:tcW w:w="1485" w:type="pct"/>
            <w:gridSpan w:val="2"/>
            <w:vMerge/>
            <w:tcBorders>
              <w:right w:val="single" w:sz="4" w:space="0" w:color="auto"/>
            </w:tcBorders>
          </w:tcPr>
          <w:p w14:paraId="4B42EBAE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2" w:type="pct"/>
            <w:tcBorders>
              <w:left w:val="single" w:sz="4" w:space="0" w:color="auto"/>
            </w:tcBorders>
          </w:tcPr>
          <w:p w14:paraId="61584C93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635" w:type="pct"/>
            <w:tcBorders>
              <w:right w:val="single" w:sz="4" w:space="0" w:color="auto"/>
            </w:tcBorders>
          </w:tcPr>
          <w:p w14:paraId="137E7F7E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5.1</w:t>
            </w:r>
          </w:p>
        </w:tc>
        <w:tc>
          <w:tcPr>
            <w:tcW w:w="947" w:type="pct"/>
            <w:gridSpan w:val="2"/>
            <w:vMerge/>
            <w:tcBorders>
              <w:left w:val="single" w:sz="4" w:space="0" w:color="auto"/>
            </w:tcBorders>
          </w:tcPr>
          <w:p w14:paraId="76EDC150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EA2D8E" w:rsidRPr="00B0253C" w14:paraId="1A1B0943" w14:textId="77777777" w:rsidTr="002909E3">
        <w:tc>
          <w:tcPr>
            <w:tcW w:w="1571" w:type="pct"/>
          </w:tcPr>
          <w:p w14:paraId="0E8983F9" w14:textId="77777777" w:rsidR="00EA2D8E" w:rsidRPr="00B0253C" w:rsidRDefault="00EA2D8E" w:rsidP="002909E3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 xml:space="preserve">     Two treatment cycles</w:t>
            </w:r>
          </w:p>
        </w:tc>
        <w:tc>
          <w:tcPr>
            <w:tcW w:w="1485" w:type="pct"/>
            <w:gridSpan w:val="2"/>
            <w:vMerge/>
            <w:tcBorders>
              <w:right w:val="single" w:sz="4" w:space="0" w:color="auto"/>
            </w:tcBorders>
          </w:tcPr>
          <w:p w14:paraId="4C989D41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2" w:type="pct"/>
            <w:tcBorders>
              <w:left w:val="single" w:sz="4" w:space="0" w:color="auto"/>
            </w:tcBorders>
          </w:tcPr>
          <w:p w14:paraId="15D5B07D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635" w:type="pct"/>
            <w:tcBorders>
              <w:right w:val="single" w:sz="4" w:space="0" w:color="auto"/>
            </w:tcBorders>
          </w:tcPr>
          <w:p w14:paraId="41E07823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8.9</w:t>
            </w:r>
          </w:p>
        </w:tc>
        <w:tc>
          <w:tcPr>
            <w:tcW w:w="947" w:type="pct"/>
            <w:gridSpan w:val="2"/>
            <w:vMerge/>
            <w:tcBorders>
              <w:left w:val="single" w:sz="4" w:space="0" w:color="auto"/>
            </w:tcBorders>
          </w:tcPr>
          <w:p w14:paraId="5B6DB08D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EA2D8E" w:rsidRPr="00B0253C" w14:paraId="26B1E4F2" w14:textId="77777777" w:rsidTr="002909E3">
        <w:tc>
          <w:tcPr>
            <w:tcW w:w="1571" w:type="pct"/>
          </w:tcPr>
          <w:p w14:paraId="1A3F025E" w14:textId="77777777" w:rsidR="00EA2D8E" w:rsidRPr="00B0253C" w:rsidRDefault="00EA2D8E" w:rsidP="002909E3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 xml:space="preserve">     Three treatment cycles</w:t>
            </w:r>
          </w:p>
        </w:tc>
        <w:tc>
          <w:tcPr>
            <w:tcW w:w="1485" w:type="pct"/>
            <w:gridSpan w:val="2"/>
            <w:vMerge/>
            <w:tcBorders>
              <w:right w:val="single" w:sz="4" w:space="0" w:color="auto"/>
            </w:tcBorders>
          </w:tcPr>
          <w:p w14:paraId="7E4A9E5F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2" w:type="pct"/>
            <w:tcBorders>
              <w:left w:val="single" w:sz="4" w:space="0" w:color="auto"/>
            </w:tcBorders>
          </w:tcPr>
          <w:p w14:paraId="0FAA94A1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635" w:type="pct"/>
            <w:tcBorders>
              <w:right w:val="single" w:sz="4" w:space="0" w:color="auto"/>
            </w:tcBorders>
          </w:tcPr>
          <w:p w14:paraId="1E14B08B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7.6</w:t>
            </w:r>
          </w:p>
        </w:tc>
        <w:tc>
          <w:tcPr>
            <w:tcW w:w="947" w:type="pct"/>
            <w:gridSpan w:val="2"/>
            <w:vMerge/>
            <w:tcBorders>
              <w:left w:val="single" w:sz="4" w:space="0" w:color="auto"/>
            </w:tcBorders>
          </w:tcPr>
          <w:p w14:paraId="1AC585FC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EA2D8E" w:rsidRPr="00B0253C" w14:paraId="2E1C2C74" w14:textId="77777777" w:rsidTr="002909E3">
        <w:tc>
          <w:tcPr>
            <w:tcW w:w="1571" w:type="pct"/>
          </w:tcPr>
          <w:p w14:paraId="11A8EDEF" w14:textId="77777777" w:rsidR="00EA2D8E" w:rsidRPr="00B0253C" w:rsidRDefault="00EA2D8E" w:rsidP="002909E3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 xml:space="preserve">     Four treatment cycles</w:t>
            </w:r>
          </w:p>
        </w:tc>
        <w:tc>
          <w:tcPr>
            <w:tcW w:w="1485" w:type="pct"/>
            <w:gridSpan w:val="2"/>
            <w:vMerge/>
            <w:tcBorders>
              <w:right w:val="single" w:sz="4" w:space="0" w:color="auto"/>
            </w:tcBorders>
          </w:tcPr>
          <w:p w14:paraId="18BCB162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2" w:type="pct"/>
            <w:tcBorders>
              <w:left w:val="single" w:sz="4" w:space="0" w:color="auto"/>
            </w:tcBorders>
          </w:tcPr>
          <w:p w14:paraId="19EDC1FD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61</w:t>
            </w:r>
          </w:p>
        </w:tc>
        <w:tc>
          <w:tcPr>
            <w:tcW w:w="635" w:type="pct"/>
            <w:tcBorders>
              <w:right w:val="single" w:sz="4" w:space="0" w:color="auto"/>
            </w:tcBorders>
          </w:tcPr>
          <w:p w14:paraId="5137C207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77.2</w:t>
            </w:r>
          </w:p>
        </w:tc>
        <w:tc>
          <w:tcPr>
            <w:tcW w:w="947" w:type="pct"/>
            <w:gridSpan w:val="2"/>
            <w:vMerge/>
            <w:tcBorders>
              <w:left w:val="single" w:sz="4" w:space="0" w:color="auto"/>
            </w:tcBorders>
          </w:tcPr>
          <w:p w14:paraId="631B6C72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EA2D8E" w:rsidRPr="00B0253C" w14:paraId="05C91412" w14:textId="77777777" w:rsidTr="002909E3">
        <w:trPr>
          <w:trHeight w:val="80"/>
        </w:trPr>
        <w:tc>
          <w:tcPr>
            <w:tcW w:w="1571" w:type="pct"/>
          </w:tcPr>
          <w:p w14:paraId="09E22C38" w14:textId="77777777" w:rsidR="00EA2D8E" w:rsidRPr="00B0253C" w:rsidRDefault="00EA2D8E" w:rsidP="002909E3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 xml:space="preserve">    Total treatment cycles</w:t>
            </w:r>
          </w:p>
        </w:tc>
        <w:tc>
          <w:tcPr>
            <w:tcW w:w="1485" w:type="pct"/>
            <w:gridSpan w:val="2"/>
            <w:vMerge/>
            <w:tcBorders>
              <w:right w:val="single" w:sz="4" w:space="0" w:color="auto"/>
            </w:tcBorders>
          </w:tcPr>
          <w:p w14:paraId="44C71E29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2" w:type="pct"/>
            <w:tcBorders>
              <w:left w:val="single" w:sz="4" w:space="0" w:color="auto"/>
            </w:tcBorders>
          </w:tcPr>
          <w:p w14:paraId="25DCDF1E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79</w:t>
            </w:r>
          </w:p>
        </w:tc>
        <w:tc>
          <w:tcPr>
            <w:tcW w:w="635" w:type="pct"/>
            <w:tcBorders>
              <w:right w:val="single" w:sz="4" w:space="0" w:color="auto"/>
            </w:tcBorders>
          </w:tcPr>
          <w:p w14:paraId="25683BAC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100.0</w:t>
            </w:r>
          </w:p>
        </w:tc>
        <w:tc>
          <w:tcPr>
            <w:tcW w:w="947" w:type="pct"/>
            <w:gridSpan w:val="2"/>
            <w:vMerge/>
            <w:tcBorders>
              <w:left w:val="single" w:sz="4" w:space="0" w:color="auto"/>
            </w:tcBorders>
          </w:tcPr>
          <w:p w14:paraId="2AC5EAAF" w14:textId="77777777" w:rsidR="00EA2D8E" w:rsidRPr="00B0253C" w:rsidRDefault="00EA2D8E" w:rsidP="002909E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</w:tbl>
    <w:p w14:paraId="0E139783" w14:textId="77777777" w:rsidR="00EA2D8E" w:rsidRPr="00B0253C" w:rsidRDefault="00EA2D8E" w:rsidP="00EA2D8E">
      <w:pPr>
        <w:rPr>
          <w:rFonts w:ascii="Times New Roman" w:eastAsia="Times New Roman" w:hAnsi="Times New Roman" w:cs="Times New Roman"/>
          <w:sz w:val="22"/>
          <w:szCs w:val="20"/>
        </w:rPr>
      </w:pPr>
    </w:p>
    <w:p w14:paraId="20A82D12" w14:textId="77777777" w:rsidR="00EA2D8E" w:rsidRPr="00B0253C" w:rsidRDefault="00EA2D8E" w:rsidP="00EA2D8E">
      <w:pPr>
        <w:pStyle w:val="NoSpacing"/>
        <w:rPr>
          <w:rFonts w:ascii="Arial" w:hAnsi="Arial" w:cs="Arial"/>
        </w:rPr>
      </w:pPr>
      <w:r w:rsidRPr="00B0253C">
        <w:rPr>
          <w:rFonts w:ascii="Arial" w:hAnsi="Arial" w:cs="Arial"/>
        </w:rPr>
        <w:t>Note: *Cycle data was missing for one participant whom it is known did start their temozolomide treatment.</w:t>
      </w:r>
    </w:p>
    <w:p w14:paraId="6ED5D305" w14:textId="77777777" w:rsidR="00EA2D8E" w:rsidRPr="00B0253C" w:rsidRDefault="00EA2D8E" w:rsidP="00EA2D8E">
      <w:pPr>
        <w:rPr>
          <w:rFonts w:ascii="Tahoma" w:eastAsia="Times New Roman" w:hAnsi="Tahoma" w:cs="Times New Roman"/>
          <w:sz w:val="20"/>
        </w:rPr>
      </w:pPr>
    </w:p>
    <w:p w14:paraId="1C0D4B99" w14:textId="77777777" w:rsidR="00EA2D8E" w:rsidRDefault="00EA2D8E" w:rsidP="00EA2D8E">
      <w:pPr>
        <w:spacing w:before="100" w:beforeAutospacing="1" w:after="100" w:afterAutospacing="1" w:line="480" w:lineRule="auto"/>
        <w:jc w:val="both"/>
        <w:rPr>
          <w:rFonts w:eastAsia="Times New Roman"/>
          <w:b/>
          <w:color w:val="000000"/>
          <w:sz w:val="28"/>
          <w:szCs w:val="28"/>
          <w:u w:val="single"/>
        </w:rPr>
      </w:pPr>
      <w:r>
        <w:rPr>
          <w:rFonts w:eastAsia="Times New Roman"/>
          <w:b/>
          <w:color w:val="000000"/>
          <w:sz w:val="28"/>
          <w:szCs w:val="28"/>
          <w:u w:val="single"/>
        </w:rPr>
        <w:br w:type="page"/>
      </w:r>
    </w:p>
    <w:p w14:paraId="4519EBE5" w14:textId="77777777" w:rsidR="00EA2D8E" w:rsidRPr="00B0253C" w:rsidRDefault="00EA2D8E" w:rsidP="00EA2D8E">
      <w:pPr>
        <w:keepNext/>
        <w:jc w:val="both"/>
        <w:outlineLvl w:val="4"/>
        <w:rPr>
          <w:rFonts w:eastAsia="Times New Roman"/>
          <w:b/>
          <w:bCs/>
          <w:sz w:val="20"/>
        </w:rPr>
      </w:pPr>
      <w:r w:rsidRPr="00B0253C">
        <w:rPr>
          <w:rFonts w:eastAsia="Times New Roman"/>
          <w:b/>
          <w:bCs/>
          <w:sz w:val="20"/>
        </w:rPr>
        <w:lastRenderedPageBreak/>
        <w:t xml:space="preserve">Supplemental Table 2: Overall Survival by treatment group </w:t>
      </w:r>
    </w:p>
    <w:p w14:paraId="0E7B9CB1" w14:textId="77777777" w:rsidR="00EA2D8E" w:rsidRPr="00B0253C" w:rsidRDefault="00EA2D8E" w:rsidP="00EA2D8E">
      <w:pPr>
        <w:rPr>
          <w:rFonts w:ascii="Times New Roman" w:eastAsia="Times New Roman" w:hAnsi="Times New Roman" w:cs="Times New Roman"/>
          <w:i/>
          <w:iCs/>
          <w:color w:val="4F81BD"/>
          <w:sz w:val="20"/>
        </w:rPr>
      </w:pPr>
    </w:p>
    <w:tbl>
      <w:tblPr>
        <w:tblW w:w="3642" w:type="pct"/>
        <w:tblLook w:val="04A0" w:firstRow="1" w:lastRow="0" w:firstColumn="1" w:lastColumn="0" w:noHBand="0" w:noVBand="1"/>
      </w:tblPr>
      <w:tblGrid>
        <w:gridCol w:w="2510"/>
        <w:gridCol w:w="1566"/>
        <w:gridCol w:w="222"/>
        <w:gridCol w:w="878"/>
        <w:gridCol w:w="1394"/>
      </w:tblGrid>
      <w:tr w:rsidR="00EA2D8E" w:rsidRPr="00B0253C" w14:paraId="4360E97D" w14:textId="77777777" w:rsidTr="002909E3">
        <w:tc>
          <w:tcPr>
            <w:tcW w:w="1910" w:type="pct"/>
            <w:hideMark/>
          </w:tcPr>
          <w:p w14:paraId="3736E660" w14:textId="77777777" w:rsidR="00EA2D8E" w:rsidRPr="00B0253C" w:rsidRDefault="00EA2D8E" w:rsidP="002909E3">
            <w:pPr>
              <w:rPr>
                <w:rFonts w:eastAsia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92" w:type="pct"/>
            <w:hideMark/>
          </w:tcPr>
          <w:p w14:paraId="5030D3EE" w14:textId="77777777" w:rsidR="00EA2D8E" w:rsidRPr="00B0253C" w:rsidRDefault="00EA2D8E" w:rsidP="002909E3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B0253C">
              <w:rPr>
                <w:rFonts w:eastAsia="Calibri"/>
                <w:b/>
                <w:bCs/>
                <w:sz w:val="18"/>
                <w:szCs w:val="18"/>
              </w:rPr>
              <w:t>Hazard Ratio</w:t>
            </w:r>
          </w:p>
        </w:tc>
        <w:tc>
          <w:tcPr>
            <w:tcW w:w="169" w:type="pct"/>
          </w:tcPr>
          <w:p w14:paraId="7C3F303E" w14:textId="77777777" w:rsidR="00EA2D8E" w:rsidRPr="00B0253C" w:rsidRDefault="00EA2D8E" w:rsidP="002909E3">
            <w:pPr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668" w:type="pct"/>
            <w:hideMark/>
          </w:tcPr>
          <w:p w14:paraId="1F2AB21C" w14:textId="77777777" w:rsidR="00EA2D8E" w:rsidRPr="00B0253C" w:rsidRDefault="00EA2D8E" w:rsidP="002909E3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B0253C">
              <w:rPr>
                <w:rFonts w:eastAsia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061" w:type="pct"/>
            <w:hideMark/>
          </w:tcPr>
          <w:p w14:paraId="43FFB21D" w14:textId="77777777" w:rsidR="00EA2D8E" w:rsidRPr="00B0253C" w:rsidRDefault="00EA2D8E" w:rsidP="002909E3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B0253C">
              <w:rPr>
                <w:rFonts w:eastAsia="Times New Roman"/>
                <w:b/>
                <w:bCs/>
                <w:sz w:val="18"/>
                <w:szCs w:val="18"/>
              </w:rPr>
              <w:t>60% CI</w:t>
            </w:r>
          </w:p>
        </w:tc>
      </w:tr>
      <w:tr w:rsidR="00EA2D8E" w:rsidRPr="00B0253C" w14:paraId="02AC528C" w14:textId="77777777" w:rsidTr="002909E3">
        <w:tc>
          <w:tcPr>
            <w:tcW w:w="1910" w:type="pct"/>
            <w:hideMark/>
          </w:tcPr>
          <w:p w14:paraId="77EA29E9" w14:textId="77777777" w:rsidR="00EA2D8E" w:rsidRPr="00B0253C" w:rsidRDefault="00EA2D8E" w:rsidP="002909E3">
            <w:pPr>
              <w:rPr>
                <w:rFonts w:eastAsia="Times New Roman"/>
                <w:b/>
                <w:bCs/>
                <w:i/>
                <w:iCs/>
                <w:sz w:val="18"/>
                <w:szCs w:val="18"/>
              </w:rPr>
            </w:pPr>
            <w:r w:rsidRPr="00B0253C">
              <w:rPr>
                <w:rFonts w:eastAsia="Times New Roman"/>
                <w:b/>
                <w:bCs/>
                <w:sz w:val="18"/>
                <w:szCs w:val="18"/>
              </w:rPr>
              <w:t>Unadjusted analysis</w:t>
            </w:r>
          </w:p>
        </w:tc>
        <w:tc>
          <w:tcPr>
            <w:tcW w:w="1192" w:type="pct"/>
            <w:hideMark/>
          </w:tcPr>
          <w:p w14:paraId="6D56D71D" w14:textId="77777777" w:rsidR="00EA2D8E" w:rsidRPr="00B0253C" w:rsidRDefault="00EA2D8E" w:rsidP="002909E3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9" w:type="pct"/>
          </w:tcPr>
          <w:p w14:paraId="37875CF6" w14:textId="77777777" w:rsidR="00EA2D8E" w:rsidRPr="00B0253C" w:rsidRDefault="00EA2D8E" w:rsidP="002909E3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8" w:type="pct"/>
            <w:hideMark/>
          </w:tcPr>
          <w:p w14:paraId="5F0612B8" w14:textId="77777777" w:rsidR="00EA2D8E" w:rsidRPr="00B0253C" w:rsidRDefault="00EA2D8E" w:rsidP="002909E3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061" w:type="pct"/>
            <w:hideMark/>
          </w:tcPr>
          <w:p w14:paraId="07091662" w14:textId="77777777" w:rsidR="00EA2D8E" w:rsidRPr="00B0253C" w:rsidRDefault="00EA2D8E" w:rsidP="002909E3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EA2D8E" w:rsidRPr="00B0253C" w14:paraId="79FDD460" w14:textId="77777777" w:rsidTr="002909E3">
        <w:trPr>
          <w:trHeight w:val="80"/>
        </w:trPr>
        <w:tc>
          <w:tcPr>
            <w:tcW w:w="1910" w:type="pct"/>
            <w:hideMark/>
          </w:tcPr>
          <w:p w14:paraId="27E76707" w14:textId="77777777" w:rsidR="00EA2D8E" w:rsidRPr="00B0253C" w:rsidRDefault="00EA2D8E" w:rsidP="002909E3">
            <w:pPr>
              <w:rPr>
                <w:rFonts w:eastAsia="Times New Roman"/>
                <w:bCs/>
                <w:i/>
                <w:iCs/>
                <w:sz w:val="18"/>
                <w:szCs w:val="18"/>
              </w:rPr>
            </w:pPr>
            <w:r w:rsidRPr="00B0253C">
              <w:rPr>
                <w:rFonts w:eastAsia="Times New Roman"/>
                <w:bCs/>
                <w:sz w:val="18"/>
                <w:szCs w:val="18"/>
              </w:rPr>
              <w:t xml:space="preserve">     Treatment (unadjusted)</w:t>
            </w:r>
          </w:p>
        </w:tc>
        <w:tc>
          <w:tcPr>
            <w:tcW w:w="1192" w:type="pct"/>
            <w:hideMark/>
          </w:tcPr>
          <w:p w14:paraId="73684ACA" w14:textId="77777777" w:rsidR="00EA2D8E" w:rsidRPr="00B0253C" w:rsidRDefault="00EA2D8E" w:rsidP="002909E3">
            <w:pPr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1.08</w:t>
            </w:r>
          </w:p>
        </w:tc>
        <w:tc>
          <w:tcPr>
            <w:tcW w:w="169" w:type="pct"/>
          </w:tcPr>
          <w:p w14:paraId="030A10A9" w14:textId="77777777" w:rsidR="00EA2D8E" w:rsidRPr="00B0253C" w:rsidRDefault="00EA2D8E" w:rsidP="002909E3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8" w:type="pct"/>
            <w:hideMark/>
          </w:tcPr>
          <w:p w14:paraId="342DDED0" w14:textId="77777777" w:rsidR="00EA2D8E" w:rsidRPr="00B0253C" w:rsidRDefault="00EA2D8E" w:rsidP="002909E3">
            <w:pPr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0.62</w:t>
            </w:r>
            <w:r w:rsidRPr="00B0253C">
              <w:rPr>
                <w:rFonts w:eastAsia="Times New Roman"/>
                <w:i/>
                <w:iCs/>
                <w:sz w:val="20"/>
                <w:szCs w:val="20"/>
              </w:rPr>
              <w:t>†</w:t>
            </w:r>
          </w:p>
        </w:tc>
        <w:tc>
          <w:tcPr>
            <w:tcW w:w="1061" w:type="pct"/>
            <w:hideMark/>
          </w:tcPr>
          <w:p w14:paraId="5EC9ACFA" w14:textId="77777777" w:rsidR="00EA2D8E" w:rsidRPr="00B0253C" w:rsidRDefault="00EA2D8E" w:rsidP="002909E3">
            <w:pPr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0.87, 1.35</w:t>
            </w:r>
          </w:p>
        </w:tc>
      </w:tr>
      <w:tr w:rsidR="00EA2D8E" w:rsidRPr="00B0253C" w14:paraId="57AF5BE6" w14:textId="77777777" w:rsidTr="002909E3">
        <w:tc>
          <w:tcPr>
            <w:tcW w:w="1910" w:type="pct"/>
            <w:hideMark/>
          </w:tcPr>
          <w:p w14:paraId="19C953C0" w14:textId="77777777" w:rsidR="00EA2D8E" w:rsidRPr="00B0253C" w:rsidRDefault="00EA2D8E" w:rsidP="002909E3">
            <w:pPr>
              <w:rPr>
                <w:rFonts w:eastAsia="Times New Roman"/>
                <w:b/>
                <w:bCs/>
                <w:i/>
                <w:iCs/>
                <w:sz w:val="18"/>
                <w:szCs w:val="18"/>
              </w:rPr>
            </w:pPr>
            <w:r w:rsidRPr="00B0253C">
              <w:rPr>
                <w:rFonts w:eastAsia="Calibri"/>
                <w:b/>
                <w:bCs/>
                <w:sz w:val="18"/>
                <w:szCs w:val="18"/>
              </w:rPr>
              <w:t>Adjusted analysis*</w:t>
            </w:r>
            <w:r w:rsidRPr="00B0253C" w:rsidDel="00645202">
              <w:rPr>
                <w:rFonts w:eastAsia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192" w:type="pct"/>
            <w:hideMark/>
          </w:tcPr>
          <w:p w14:paraId="5B9E9D61" w14:textId="77777777" w:rsidR="00EA2D8E" w:rsidRPr="00B0253C" w:rsidRDefault="00EA2D8E" w:rsidP="002909E3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9" w:type="pct"/>
          </w:tcPr>
          <w:p w14:paraId="6F0867A7" w14:textId="77777777" w:rsidR="00EA2D8E" w:rsidRPr="00B0253C" w:rsidRDefault="00EA2D8E" w:rsidP="002909E3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8" w:type="pct"/>
            <w:hideMark/>
          </w:tcPr>
          <w:p w14:paraId="307D7492" w14:textId="77777777" w:rsidR="00EA2D8E" w:rsidRPr="00B0253C" w:rsidRDefault="00EA2D8E" w:rsidP="002909E3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061" w:type="pct"/>
            <w:hideMark/>
          </w:tcPr>
          <w:p w14:paraId="57EDC51A" w14:textId="77777777" w:rsidR="00EA2D8E" w:rsidRPr="00B0253C" w:rsidRDefault="00EA2D8E" w:rsidP="002909E3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EA2D8E" w:rsidRPr="00B0253C" w14:paraId="14AA8751" w14:textId="77777777" w:rsidTr="002909E3">
        <w:tc>
          <w:tcPr>
            <w:tcW w:w="1910" w:type="pct"/>
          </w:tcPr>
          <w:p w14:paraId="7D655E24" w14:textId="77777777" w:rsidR="00EA2D8E" w:rsidRPr="00B0253C" w:rsidRDefault="00EA2D8E" w:rsidP="002909E3">
            <w:pPr>
              <w:rPr>
                <w:rFonts w:eastAsia="Times New Roman"/>
                <w:bCs/>
                <w:i/>
                <w:iCs/>
                <w:sz w:val="18"/>
                <w:szCs w:val="18"/>
                <w:lang w:val="en-US"/>
              </w:rPr>
            </w:pPr>
            <w:r w:rsidRPr="00B0253C">
              <w:rPr>
                <w:rFonts w:eastAsia="Times New Roman"/>
                <w:bCs/>
                <w:sz w:val="18"/>
                <w:szCs w:val="18"/>
                <w:lang w:val="en-US"/>
              </w:rPr>
              <w:t xml:space="preserve">   Treatment (adjusted)</w:t>
            </w:r>
          </w:p>
        </w:tc>
        <w:tc>
          <w:tcPr>
            <w:tcW w:w="1192" w:type="pct"/>
          </w:tcPr>
          <w:p w14:paraId="34D9983E" w14:textId="77777777" w:rsidR="00EA2D8E" w:rsidRPr="00B0253C" w:rsidRDefault="00EA2D8E" w:rsidP="002909E3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1.09</w:t>
            </w:r>
          </w:p>
        </w:tc>
        <w:tc>
          <w:tcPr>
            <w:tcW w:w="169" w:type="pct"/>
          </w:tcPr>
          <w:p w14:paraId="1AB26475" w14:textId="77777777" w:rsidR="00EA2D8E" w:rsidRPr="00B0253C" w:rsidRDefault="00EA2D8E" w:rsidP="002909E3">
            <w:pPr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668" w:type="pct"/>
          </w:tcPr>
          <w:p w14:paraId="48C49F7D" w14:textId="77777777" w:rsidR="00EA2D8E" w:rsidRPr="00B0253C" w:rsidRDefault="00EA2D8E" w:rsidP="002909E3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0.62</w:t>
            </w:r>
            <w:r w:rsidRPr="00B0253C">
              <w:rPr>
                <w:rFonts w:eastAsia="Times New Roman"/>
                <w:i/>
                <w:iCs/>
                <w:sz w:val="20"/>
                <w:szCs w:val="20"/>
              </w:rPr>
              <w:t>†</w:t>
            </w:r>
          </w:p>
        </w:tc>
        <w:tc>
          <w:tcPr>
            <w:tcW w:w="1061" w:type="pct"/>
          </w:tcPr>
          <w:p w14:paraId="3A276716" w14:textId="77777777" w:rsidR="00EA2D8E" w:rsidRPr="00B0253C" w:rsidRDefault="00EA2D8E" w:rsidP="002909E3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0.86, 1.38</w:t>
            </w:r>
          </w:p>
        </w:tc>
      </w:tr>
      <w:tr w:rsidR="00EA2D8E" w:rsidRPr="00B0253C" w14:paraId="2664F3BA" w14:textId="77777777" w:rsidTr="002909E3">
        <w:tc>
          <w:tcPr>
            <w:tcW w:w="1910" w:type="pct"/>
          </w:tcPr>
          <w:p w14:paraId="6D15FD79" w14:textId="77777777" w:rsidR="00EA2D8E" w:rsidRPr="00B0253C" w:rsidRDefault="00EA2D8E" w:rsidP="002909E3">
            <w:pPr>
              <w:rPr>
                <w:rFonts w:eastAsia="Times New Roman"/>
                <w:bCs/>
                <w:i/>
                <w:iCs/>
                <w:sz w:val="18"/>
                <w:szCs w:val="18"/>
                <w:lang w:val="en-US"/>
              </w:rPr>
            </w:pPr>
            <w:r w:rsidRPr="00B0253C">
              <w:rPr>
                <w:rFonts w:eastAsia="Times New Roman"/>
                <w:bCs/>
                <w:sz w:val="18"/>
                <w:szCs w:val="18"/>
                <w:lang w:val="en-US"/>
              </w:rPr>
              <w:t xml:space="preserve">   Methylation status</w:t>
            </w:r>
          </w:p>
        </w:tc>
        <w:tc>
          <w:tcPr>
            <w:tcW w:w="1192" w:type="pct"/>
          </w:tcPr>
          <w:p w14:paraId="7FA9FCFF" w14:textId="77777777" w:rsidR="00EA2D8E" w:rsidRPr="00B0253C" w:rsidRDefault="00EA2D8E" w:rsidP="002909E3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0.26</w:t>
            </w:r>
          </w:p>
        </w:tc>
        <w:tc>
          <w:tcPr>
            <w:tcW w:w="169" w:type="pct"/>
          </w:tcPr>
          <w:p w14:paraId="375BAE29" w14:textId="77777777" w:rsidR="00EA2D8E" w:rsidRPr="00B0253C" w:rsidRDefault="00EA2D8E" w:rsidP="002909E3">
            <w:pPr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668" w:type="pct"/>
          </w:tcPr>
          <w:p w14:paraId="5335278C" w14:textId="77777777" w:rsidR="00EA2D8E" w:rsidRPr="00B0253C" w:rsidRDefault="00EA2D8E" w:rsidP="002909E3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1061" w:type="pct"/>
          </w:tcPr>
          <w:p w14:paraId="393AF8BB" w14:textId="77777777" w:rsidR="00EA2D8E" w:rsidRPr="00B0253C" w:rsidRDefault="00EA2D8E" w:rsidP="002909E3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0.20, 0.33</w:t>
            </w:r>
          </w:p>
        </w:tc>
      </w:tr>
      <w:tr w:rsidR="00EA2D8E" w:rsidRPr="00B0253C" w14:paraId="5D0A6605" w14:textId="77777777" w:rsidTr="002909E3">
        <w:trPr>
          <w:trHeight w:val="80"/>
        </w:trPr>
        <w:tc>
          <w:tcPr>
            <w:tcW w:w="1910" w:type="pct"/>
          </w:tcPr>
          <w:p w14:paraId="09E6FF97" w14:textId="77777777" w:rsidR="00EA2D8E" w:rsidRPr="00B0253C" w:rsidRDefault="00EA2D8E" w:rsidP="002909E3">
            <w:pPr>
              <w:rPr>
                <w:rFonts w:eastAsia="Times New Roman"/>
                <w:bCs/>
                <w:i/>
                <w:iCs/>
                <w:sz w:val="18"/>
                <w:szCs w:val="18"/>
                <w:lang w:val="en-US"/>
              </w:rPr>
            </w:pPr>
            <w:r w:rsidRPr="00B0253C">
              <w:rPr>
                <w:rFonts w:eastAsia="Times New Roman"/>
                <w:bCs/>
                <w:sz w:val="18"/>
                <w:szCs w:val="18"/>
                <w:lang w:val="en-US"/>
              </w:rPr>
              <w:t xml:space="preserve">  Cancer resection Status</w:t>
            </w:r>
          </w:p>
        </w:tc>
        <w:tc>
          <w:tcPr>
            <w:tcW w:w="1192" w:type="pct"/>
          </w:tcPr>
          <w:p w14:paraId="7DE7EF3C" w14:textId="77777777" w:rsidR="00EA2D8E" w:rsidRPr="00B0253C" w:rsidRDefault="00EA2D8E" w:rsidP="002909E3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0.40</w:t>
            </w:r>
          </w:p>
        </w:tc>
        <w:tc>
          <w:tcPr>
            <w:tcW w:w="169" w:type="pct"/>
          </w:tcPr>
          <w:p w14:paraId="45D1D785" w14:textId="77777777" w:rsidR="00EA2D8E" w:rsidRPr="00B0253C" w:rsidRDefault="00EA2D8E" w:rsidP="002909E3">
            <w:pPr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668" w:type="pct"/>
          </w:tcPr>
          <w:p w14:paraId="1E45D393" w14:textId="77777777" w:rsidR="00EA2D8E" w:rsidRPr="00B0253C" w:rsidRDefault="00EA2D8E" w:rsidP="002909E3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0.001</w:t>
            </w:r>
          </w:p>
        </w:tc>
        <w:tc>
          <w:tcPr>
            <w:tcW w:w="1061" w:type="pct"/>
          </w:tcPr>
          <w:p w14:paraId="77D2621A" w14:textId="77777777" w:rsidR="00EA2D8E" w:rsidRPr="00B0253C" w:rsidRDefault="00EA2D8E" w:rsidP="002909E3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0.32, 0.51</w:t>
            </w:r>
          </w:p>
        </w:tc>
      </w:tr>
    </w:tbl>
    <w:p w14:paraId="72F8C147" w14:textId="77777777" w:rsidR="00EA2D8E" w:rsidRPr="00B0253C" w:rsidRDefault="00EA2D8E" w:rsidP="00EA2D8E">
      <w:pPr>
        <w:rPr>
          <w:rFonts w:ascii="Times New Roman" w:eastAsia="Times New Roman" w:hAnsi="Times New Roman" w:cs="Times New Roman"/>
          <w:i/>
          <w:iCs/>
          <w:color w:val="4F81BD"/>
          <w:sz w:val="20"/>
        </w:rPr>
      </w:pPr>
    </w:p>
    <w:p w14:paraId="4C1BBD79" w14:textId="77777777" w:rsidR="00EA2D8E" w:rsidRPr="00B0253C" w:rsidRDefault="00EA2D8E" w:rsidP="00EA2D8E">
      <w:pPr>
        <w:rPr>
          <w:rFonts w:eastAsia="Times New Roman"/>
          <w:i/>
          <w:iCs/>
          <w:sz w:val="18"/>
          <w:szCs w:val="18"/>
        </w:rPr>
      </w:pPr>
      <w:r w:rsidRPr="00B0253C">
        <w:rPr>
          <w:rFonts w:eastAsia="Times New Roman"/>
          <w:i/>
          <w:iCs/>
          <w:sz w:val="18"/>
          <w:szCs w:val="18"/>
        </w:rPr>
        <w:t>Notes: * Adjusted for minimisation factors (surgical resection status and methylation status).</w:t>
      </w:r>
    </w:p>
    <w:p w14:paraId="5F40AE63" w14:textId="77777777" w:rsidR="00EA2D8E" w:rsidRPr="00B0253C" w:rsidRDefault="00EA2D8E" w:rsidP="00EA2D8E">
      <w:pPr>
        <w:rPr>
          <w:rFonts w:eastAsia="Times New Roman"/>
          <w:i/>
          <w:iCs/>
          <w:sz w:val="18"/>
          <w:szCs w:val="18"/>
        </w:rPr>
      </w:pPr>
      <w:r w:rsidRPr="00B0253C">
        <w:rPr>
          <w:rFonts w:eastAsia="Times New Roman"/>
          <w:i/>
          <w:iCs/>
          <w:sz w:val="18"/>
          <w:szCs w:val="18"/>
        </w:rPr>
        <w:t>† One-sided p-value, 20% or 0.20 (favouring the intervention) would be considered significant).</w:t>
      </w:r>
    </w:p>
    <w:p w14:paraId="4F6EE73A" w14:textId="77777777" w:rsidR="00EA2D8E" w:rsidRPr="00B0253C" w:rsidRDefault="00EA2D8E" w:rsidP="00EA2D8E">
      <w:pPr>
        <w:rPr>
          <w:rFonts w:ascii="Times New Roman" w:eastAsia="Times New Roman" w:hAnsi="Times New Roman" w:cs="Times New Roman"/>
          <w:b/>
          <w:bCs/>
          <w:color w:val="4F81BD"/>
          <w:sz w:val="20"/>
        </w:rPr>
      </w:pPr>
    </w:p>
    <w:p w14:paraId="6CA97F0C" w14:textId="77777777" w:rsidR="00EA2D8E" w:rsidRDefault="00EA2D8E" w:rsidP="00EA2D8E">
      <w:pPr>
        <w:spacing w:before="100" w:beforeAutospacing="1" w:after="100" w:afterAutospacing="1" w:line="480" w:lineRule="auto"/>
        <w:jc w:val="both"/>
        <w:rPr>
          <w:rFonts w:eastAsia="Times New Roman"/>
          <w:b/>
          <w:color w:val="000000"/>
          <w:sz w:val="28"/>
          <w:szCs w:val="28"/>
          <w:u w:val="single"/>
        </w:rPr>
      </w:pPr>
      <w:r>
        <w:rPr>
          <w:rFonts w:eastAsia="Times New Roman"/>
          <w:b/>
          <w:color w:val="000000"/>
          <w:sz w:val="28"/>
          <w:szCs w:val="28"/>
          <w:u w:val="single"/>
        </w:rPr>
        <w:br w:type="page"/>
      </w:r>
    </w:p>
    <w:p w14:paraId="3D7BED8A" w14:textId="74B73AFC" w:rsidR="00EA2D8E" w:rsidRPr="00B0253C" w:rsidRDefault="00EA2D8E" w:rsidP="00EA2D8E">
      <w:pPr>
        <w:keepNext/>
        <w:jc w:val="both"/>
        <w:outlineLvl w:val="4"/>
        <w:rPr>
          <w:rFonts w:eastAsia="Times New Roman"/>
          <w:b/>
          <w:bCs/>
          <w:sz w:val="20"/>
        </w:rPr>
      </w:pPr>
      <w:r w:rsidRPr="00B0253C">
        <w:rPr>
          <w:rFonts w:eastAsia="Times New Roman"/>
          <w:b/>
          <w:bCs/>
          <w:sz w:val="20"/>
        </w:rPr>
        <w:lastRenderedPageBreak/>
        <w:t xml:space="preserve">Supplemental Table 3: Hazard ratio for </w:t>
      </w:r>
      <w:del w:id="0" w:author="Jonathan Cook" w:date="2024-11-26T13:00:00Z" w16du:dateUtc="2024-11-26T13:00:00Z">
        <w:r w:rsidRPr="00B0253C" w:rsidDel="00080242">
          <w:rPr>
            <w:rFonts w:eastAsia="Times New Roman"/>
            <w:b/>
            <w:bCs/>
            <w:sz w:val="20"/>
          </w:rPr>
          <w:delText xml:space="preserve">PFS </w:delText>
        </w:r>
      </w:del>
      <w:ins w:id="1" w:author="Jonathan Cook" w:date="2024-11-26T13:00:00Z" w16du:dateUtc="2024-11-26T13:00:00Z">
        <w:r w:rsidR="00080242">
          <w:rPr>
            <w:rFonts w:eastAsia="Times New Roman"/>
            <w:b/>
            <w:bCs/>
            <w:sz w:val="20"/>
          </w:rPr>
          <w:t>Progression-Free Survival</w:t>
        </w:r>
        <w:r w:rsidR="00080242" w:rsidRPr="00B0253C">
          <w:rPr>
            <w:rFonts w:eastAsia="Times New Roman"/>
            <w:b/>
            <w:bCs/>
            <w:sz w:val="20"/>
          </w:rPr>
          <w:t xml:space="preserve"> </w:t>
        </w:r>
      </w:ins>
      <w:r w:rsidRPr="00B0253C">
        <w:rPr>
          <w:rFonts w:eastAsia="Times New Roman"/>
          <w:b/>
          <w:bCs/>
          <w:sz w:val="20"/>
        </w:rPr>
        <w:t xml:space="preserve">by treatment </w:t>
      </w:r>
    </w:p>
    <w:p w14:paraId="56549C7A" w14:textId="77777777" w:rsidR="00EA2D8E" w:rsidRPr="00B0253C" w:rsidRDefault="00EA2D8E" w:rsidP="00EA2D8E">
      <w:pPr>
        <w:rPr>
          <w:rFonts w:ascii="Times New Roman" w:eastAsia="Times New Roman" w:hAnsi="Times New Roman" w:cs="Times New Roman"/>
          <w:b/>
          <w:bCs/>
          <w:i/>
          <w:iCs/>
          <w:color w:val="4F81BD"/>
          <w:sz w:val="20"/>
        </w:rPr>
      </w:pPr>
    </w:p>
    <w:tbl>
      <w:tblPr>
        <w:tblpPr w:leftFromText="180" w:rightFromText="180" w:vertAnchor="text" w:tblpY="1"/>
        <w:tblOverlap w:val="never"/>
        <w:tblW w:w="3619" w:type="pct"/>
        <w:tblLook w:val="04A0" w:firstRow="1" w:lastRow="0" w:firstColumn="1" w:lastColumn="0" w:noHBand="0" w:noVBand="1"/>
      </w:tblPr>
      <w:tblGrid>
        <w:gridCol w:w="2556"/>
        <w:gridCol w:w="1415"/>
        <w:gridCol w:w="292"/>
        <w:gridCol w:w="992"/>
        <w:gridCol w:w="1274"/>
      </w:tblGrid>
      <w:tr w:rsidR="00EA2D8E" w:rsidRPr="00B0253C" w14:paraId="1161074C" w14:textId="77777777" w:rsidTr="002909E3">
        <w:tc>
          <w:tcPr>
            <w:tcW w:w="1957" w:type="pct"/>
            <w:hideMark/>
          </w:tcPr>
          <w:p w14:paraId="0703C9E4" w14:textId="77777777" w:rsidR="00EA2D8E" w:rsidRPr="00B0253C" w:rsidRDefault="00EA2D8E" w:rsidP="002909E3">
            <w:pPr>
              <w:rPr>
                <w:rFonts w:eastAsia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083" w:type="pct"/>
            <w:hideMark/>
          </w:tcPr>
          <w:p w14:paraId="3764F3F0" w14:textId="77777777" w:rsidR="00EA2D8E" w:rsidRPr="00B0253C" w:rsidRDefault="00EA2D8E" w:rsidP="002909E3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B0253C">
              <w:rPr>
                <w:rFonts w:eastAsia="Calibri"/>
                <w:b/>
                <w:bCs/>
                <w:sz w:val="18"/>
                <w:szCs w:val="18"/>
              </w:rPr>
              <w:t>Hazard Ratio</w:t>
            </w:r>
          </w:p>
        </w:tc>
        <w:tc>
          <w:tcPr>
            <w:tcW w:w="224" w:type="pct"/>
          </w:tcPr>
          <w:p w14:paraId="36EF1C4C" w14:textId="77777777" w:rsidR="00EA2D8E" w:rsidRPr="00B0253C" w:rsidRDefault="00EA2D8E" w:rsidP="002909E3">
            <w:pPr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760" w:type="pct"/>
            <w:hideMark/>
          </w:tcPr>
          <w:p w14:paraId="0E1D6ED9" w14:textId="77777777" w:rsidR="00EA2D8E" w:rsidRPr="00B0253C" w:rsidRDefault="00EA2D8E" w:rsidP="002909E3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B0253C">
              <w:rPr>
                <w:rFonts w:eastAsia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976" w:type="pct"/>
            <w:hideMark/>
          </w:tcPr>
          <w:p w14:paraId="1A322924" w14:textId="77777777" w:rsidR="00EA2D8E" w:rsidRPr="00B0253C" w:rsidRDefault="00EA2D8E" w:rsidP="002909E3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B0253C">
              <w:rPr>
                <w:rFonts w:eastAsia="Times New Roman"/>
                <w:b/>
                <w:bCs/>
                <w:sz w:val="18"/>
                <w:szCs w:val="18"/>
              </w:rPr>
              <w:t>60% CI</w:t>
            </w:r>
          </w:p>
        </w:tc>
      </w:tr>
      <w:tr w:rsidR="00EA2D8E" w:rsidRPr="00B0253C" w14:paraId="0F9EBF32" w14:textId="77777777" w:rsidTr="002909E3">
        <w:tc>
          <w:tcPr>
            <w:tcW w:w="1957" w:type="pct"/>
            <w:hideMark/>
          </w:tcPr>
          <w:p w14:paraId="5261B172" w14:textId="77777777" w:rsidR="00EA2D8E" w:rsidRPr="00B0253C" w:rsidRDefault="00EA2D8E" w:rsidP="002909E3">
            <w:pPr>
              <w:jc w:val="both"/>
              <w:rPr>
                <w:rFonts w:eastAsia="Times New Roman"/>
                <w:b/>
                <w:bCs/>
                <w:i/>
                <w:iCs/>
                <w:sz w:val="18"/>
                <w:szCs w:val="18"/>
              </w:rPr>
            </w:pPr>
            <w:r w:rsidRPr="00B0253C">
              <w:rPr>
                <w:rFonts w:eastAsia="Times New Roman"/>
                <w:b/>
                <w:bCs/>
                <w:sz w:val="18"/>
                <w:szCs w:val="18"/>
              </w:rPr>
              <w:t>Unadjusted analysis</w:t>
            </w:r>
          </w:p>
        </w:tc>
        <w:tc>
          <w:tcPr>
            <w:tcW w:w="1083" w:type="pct"/>
            <w:hideMark/>
          </w:tcPr>
          <w:p w14:paraId="08E13D28" w14:textId="77777777" w:rsidR="00EA2D8E" w:rsidRPr="00B0253C" w:rsidRDefault="00EA2D8E" w:rsidP="002909E3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4" w:type="pct"/>
          </w:tcPr>
          <w:p w14:paraId="43F3D9BC" w14:textId="77777777" w:rsidR="00EA2D8E" w:rsidRPr="00B0253C" w:rsidRDefault="00EA2D8E" w:rsidP="002909E3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60" w:type="pct"/>
            <w:hideMark/>
          </w:tcPr>
          <w:p w14:paraId="7CF4CF98" w14:textId="77777777" w:rsidR="00EA2D8E" w:rsidRPr="00B0253C" w:rsidRDefault="00EA2D8E" w:rsidP="002909E3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76" w:type="pct"/>
            <w:hideMark/>
          </w:tcPr>
          <w:p w14:paraId="56CCF34D" w14:textId="77777777" w:rsidR="00EA2D8E" w:rsidRPr="00B0253C" w:rsidRDefault="00EA2D8E" w:rsidP="002909E3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EA2D8E" w:rsidRPr="00B0253C" w14:paraId="6136E092" w14:textId="77777777" w:rsidTr="002909E3">
        <w:trPr>
          <w:trHeight w:val="80"/>
        </w:trPr>
        <w:tc>
          <w:tcPr>
            <w:tcW w:w="1957" w:type="pct"/>
            <w:hideMark/>
          </w:tcPr>
          <w:p w14:paraId="58199C0E" w14:textId="77777777" w:rsidR="00EA2D8E" w:rsidRPr="00B0253C" w:rsidRDefault="00EA2D8E" w:rsidP="002909E3">
            <w:pPr>
              <w:rPr>
                <w:rFonts w:eastAsia="Times New Roman"/>
                <w:bCs/>
                <w:i/>
                <w:iCs/>
                <w:sz w:val="18"/>
                <w:szCs w:val="18"/>
              </w:rPr>
            </w:pPr>
            <w:r w:rsidRPr="00B0253C">
              <w:rPr>
                <w:rFonts w:eastAsia="Times New Roman"/>
                <w:b/>
                <w:bCs/>
                <w:i/>
                <w:iCs/>
                <w:sz w:val="18"/>
                <w:szCs w:val="18"/>
              </w:rPr>
              <w:t xml:space="preserve">     </w:t>
            </w:r>
            <w:r w:rsidRPr="00B0253C">
              <w:rPr>
                <w:rFonts w:eastAsia="Times New Roman"/>
                <w:bCs/>
                <w:sz w:val="18"/>
                <w:szCs w:val="18"/>
              </w:rPr>
              <w:t>Treatment (unadjusted)</w:t>
            </w:r>
          </w:p>
        </w:tc>
        <w:tc>
          <w:tcPr>
            <w:tcW w:w="1083" w:type="pct"/>
            <w:hideMark/>
          </w:tcPr>
          <w:p w14:paraId="6984BC72" w14:textId="77777777" w:rsidR="00EA2D8E" w:rsidRPr="00B0253C" w:rsidRDefault="00EA2D8E" w:rsidP="002909E3">
            <w:pPr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1.22</w:t>
            </w:r>
          </w:p>
        </w:tc>
        <w:tc>
          <w:tcPr>
            <w:tcW w:w="224" w:type="pct"/>
          </w:tcPr>
          <w:p w14:paraId="243E48D1" w14:textId="77777777" w:rsidR="00EA2D8E" w:rsidRPr="00B0253C" w:rsidRDefault="00EA2D8E" w:rsidP="002909E3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60" w:type="pct"/>
            <w:hideMark/>
          </w:tcPr>
          <w:p w14:paraId="047C46E2" w14:textId="77777777" w:rsidR="00EA2D8E" w:rsidRPr="00B0253C" w:rsidRDefault="00EA2D8E" w:rsidP="002909E3">
            <w:pPr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0.79</w:t>
            </w:r>
            <w:r w:rsidRPr="00B0253C">
              <w:rPr>
                <w:rFonts w:eastAsia="Times New Roman"/>
                <w:i/>
                <w:iCs/>
                <w:sz w:val="20"/>
                <w:szCs w:val="20"/>
              </w:rPr>
              <w:t>†</w:t>
            </w:r>
          </w:p>
        </w:tc>
        <w:tc>
          <w:tcPr>
            <w:tcW w:w="976" w:type="pct"/>
            <w:hideMark/>
          </w:tcPr>
          <w:p w14:paraId="2EB7EE1F" w14:textId="77777777" w:rsidR="00EA2D8E" w:rsidRPr="00B0253C" w:rsidRDefault="00EA2D8E" w:rsidP="002909E3">
            <w:pPr>
              <w:rPr>
                <w:rFonts w:eastAsia="Times New Roman"/>
                <w:sz w:val="18"/>
                <w:szCs w:val="18"/>
              </w:rPr>
            </w:pPr>
            <w:r w:rsidRPr="00B0253C">
              <w:rPr>
                <w:rFonts w:eastAsia="Times New Roman"/>
                <w:sz w:val="18"/>
                <w:szCs w:val="18"/>
              </w:rPr>
              <w:t>0.99, 1.50</w:t>
            </w:r>
          </w:p>
        </w:tc>
      </w:tr>
      <w:tr w:rsidR="00EA2D8E" w:rsidRPr="00B0253C" w14:paraId="23A26D77" w14:textId="77777777" w:rsidTr="002909E3">
        <w:tc>
          <w:tcPr>
            <w:tcW w:w="1957" w:type="pct"/>
            <w:hideMark/>
          </w:tcPr>
          <w:p w14:paraId="11521B8E" w14:textId="77777777" w:rsidR="00EA2D8E" w:rsidRPr="00B0253C" w:rsidRDefault="00EA2D8E" w:rsidP="002909E3">
            <w:pPr>
              <w:rPr>
                <w:rFonts w:eastAsia="Times New Roman"/>
                <w:b/>
                <w:bCs/>
                <w:i/>
                <w:iCs/>
                <w:sz w:val="18"/>
                <w:szCs w:val="18"/>
              </w:rPr>
            </w:pPr>
            <w:r w:rsidRPr="00B0253C">
              <w:rPr>
                <w:rFonts w:eastAsia="Calibri"/>
                <w:b/>
                <w:bCs/>
                <w:sz w:val="18"/>
                <w:szCs w:val="18"/>
              </w:rPr>
              <w:t>Adjusted analysis</w:t>
            </w:r>
            <w:r w:rsidRPr="00B0253C" w:rsidDel="00645202">
              <w:rPr>
                <w:rFonts w:eastAsia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083" w:type="pct"/>
            <w:hideMark/>
          </w:tcPr>
          <w:p w14:paraId="15F7DA40" w14:textId="77777777" w:rsidR="00EA2D8E" w:rsidRPr="00B0253C" w:rsidRDefault="00EA2D8E" w:rsidP="002909E3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4" w:type="pct"/>
          </w:tcPr>
          <w:p w14:paraId="607C7D8C" w14:textId="77777777" w:rsidR="00EA2D8E" w:rsidRPr="00B0253C" w:rsidRDefault="00EA2D8E" w:rsidP="002909E3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60" w:type="pct"/>
            <w:hideMark/>
          </w:tcPr>
          <w:p w14:paraId="22E95BD2" w14:textId="77777777" w:rsidR="00EA2D8E" w:rsidRPr="00B0253C" w:rsidRDefault="00EA2D8E" w:rsidP="002909E3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76" w:type="pct"/>
            <w:hideMark/>
          </w:tcPr>
          <w:p w14:paraId="6D7459B5" w14:textId="77777777" w:rsidR="00EA2D8E" w:rsidRPr="00B0253C" w:rsidRDefault="00EA2D8E" w:rsidP="002909E3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EA2D8E" w:rsidRPr="00B0253C" w14:paraId="594BB7A1" w14:textId="77777777" w:rsidTr="002909E3">
        <w:tc>
          <w:tcPr>
            <w:tcW w:w="1957" w:type="pct"/>
          </w:tcPr>
          <w:p w14:paraId="294E39AF" w14:textId="77777777" w:rsidR="00EA2D8E" w:rsidRPr="00B0253C" w:rsidRDefault="00EA2D8E" w:rsidP="002909E3">
            <w:pPr>
              <w:rPr>
                <w:rFonts w:eastAsia="Times New Roman"/>
                <w:bCs/>
                <w:i/>
                <w:iCs/>
                <w:sz w:val="18"/>
                <w:szCs w:val="18"/>
                <w:lang w:val="en-US"/>
              </w:rPr>
            </w:pPr>
            <w:r w:rsidRPr="00B0253C">
              <w:rPr>
                <w:rFonts w:eastAsia="Times New Roman"/>
                <w:bCs/>
                <w:i/>
                <w:iCs/>
                <w:sz w:val="18"/>
                <w:szCs w:val="18"/>
                <w:lang w:val="en-US"/>
              </w:rPr>
              <w:t xml:space="preserve">   </w:t>
            </w:r>
            <w:r w:rsidRPr="00B0253C">
              <w:rPr>
                <w:rFonts w:eastAsia="Times New Roman"/>
                <w:bCs/>
                <w:sz w:val="18"/>
                <w:szCs w:val="18"/>
                <w:lang w:val="en-US"/>
              </w:rPr>
              <w:t>Treatment</w:t>
            </w:r>
            <w:r w:rsidRPr="00B0253C">
              <w:rPr>
                <w:rFonts w:eastAsia="Times New Roman"/>
                <w:bCs/>
                <w:i/>
                <w:iCs/>
                <w:sz w:val="18"/>
                <w:szCs w:val="18"/>
                <w:lang w:val="en-US"/>
              </w:rPr>
              <w:t xml:space="preserve"> (adjusted)</w:t>
            </w:r>
          </w:p>
        </w:tc>
        <w:tc>
          <w:tcPr>
            <w:tcW w:w="1083" w:type="pct"/>
          </w:tcPr>
          <w:p w14:paraId="3907C50B" w14:textId="77777777" w:rsidR="00EA2D8E" w:rsidRPr="00B0253C" w:rsidRDefault="00EA2D8E" w:rsidP="002909E3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B0253C">
              <w:rPr>
                <w:rFonts w:eastAsia="Times New Roman"/>
                <w:sz w:val="18"/>
                <w:szCs w:val="18"/>
                <w:lang w:val="en-US"/>
              </w:rPr>
              <w:t>1.34</w:t>
            </w:r>
          </w:p>
        </w:tc>
        <w:tc>
          <w:tcPr>
            <w:tcW w:w="224" w:type="pct"/>
          </w:tcPr>
          <w:p w14:paraId="7A1F01FF" w14:textId="77777777" w:rsidR="00EA2D8E" w:rsidRPr="00B0253C" w:rsidRDefault="00EA2D8E" w:rsidP="002909E3">
            <w:pPr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760" w:type="pct"/>
          </w:tcPr>
          <w:p w14:paraId="129C8D06" w14:textId="77777777" w:rsidR="00EA2D8E" w:rsidRPr="00B0253C" w:rsidRDefault="00EA2D8E" w:rsidP="002909E3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B0253C">
              <w:rPr>
                <w:rFonts w:eastAsia="Times New Roman"/>
                <w:sz w:val="18"/>
                <w:szCs w:val="18"/>
                <w:lang w:val="en-US"/>
              </w:rPr>
              <w:t>0.86</w:t>
            </w:r>
            <w:r w:rsidRPr="00B0253C">
              <w:rPr>
                <w:rFonts w:eastAsia="Times New Roman"/>
                <w:i/>
                <w:iCs/>
                <w:sz w:val="20"/>
                <w:szCs w:val="20"/>
              </w:rPr>
              <w:t>†</w:t>
            </w:r>
          </w:p>
        </w:tc>
        <w:tc>
          <w:tcPr>
            <w:tcW w:w="976" w:type="pct"/>
          </w:tcPr>
          <w:p w14:paraId="1ADADC8C" w14:textId="77777777" w:rsidR="00EA2D8E" w:rsidRPr="00B0253C" w:rsidRDefault="00EA2D8E" w:rsidP="002909E3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B0253C">
              <w:rPr>
                <w:rFonts w:eastAsia="Times New Roman"/>
                <w:sz w:val="18"/>
                <w:szCs w:val="18"/>
                <w:lang w:val="en-US"/>
              </w:rPr>
              <w:t>1.06, 1.68</w:t>
            </w:r>
          </w:p>
        </w:tc>
      </w:tr>
      <w:tr w:rsidR="00EA2D8E" w:rsidRPr="00B0253C" w14:paraId="050036C8" w14:textId="77777777" w:rsidTr="002909E3">
        <w:trPr>
          <w:trHeight w:val="80"/>
        </w:trPr>
        <w:tc>
          <w:tcPr>
            <w:tcW w:w="1957" w:type="pct"/>
          </w:tcPr>
          <w:p w14:paraId="48D09459" w14:textId="77777777" w:rsidR="00EA2D8E" w:rsidRPr="00B0253C" w:rsidRDefault="00EA2D8E" w:rsidP="002909E3">
            <w:pPr>
              <w:rPr>
                <w:rFonts w:eastAsia="Times New Roman"/>
                <w:bCs/>
                <w:i/>
                <w:iCs/>
                <w:sz w:val="18"/>
                <w:szCs w:val="18"/>
                <w:lang w:val="en-US"/>
              </w:rPr>
            </w:pPr>
            <w:r w:rsidRPr="00B0253C">
              <w:rPr>
                <w:rFonts w:eastAsia="Times New Roman"/>
                <w:bCs/>
                <w:i/>
                <w:iCs/>
                <w:sz w:val="18"/>
                <w:szCs w:val="18"/>
                <w:lang w:val="en-US"/>
              </w:rPr>
              <w:t xml:space="preserve">   </w:t>
            </w:r>
            <w:r w:rsidRPr="00B0253C">
              <w:rPr>
                <w:rFonts w:eastAsia="Times New Roman"/>
                <w:bCs/>
                <w:sz w:val="18"/>
                <w:szCs w:val="18"/>
                <w:lang w:val="en-US"/>
              </w:rPr>
              <w:t>Methylation status</w:t>
            </w:r>
          </w:p>
        </w:tc>
        <w:tc>
          <w:tcPr>
            <w:tcW w:w="1083" w:type="pct"/>
          </w:tcPr>
          <w:p w14:paraId="04D7F3A7" w14:textId="77777777" w:rsidR="00EA2D8E" w:rsidRPr="00B0253C" w:rsidRDefault="00EA2D8E" w:rsidP="002909E3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B0253C">
              <w:rPr>
                <w:rFonts w:eastAsia="Times New Roman"/>
                <w:sz w:val="18"/>
                <w:szCs w:val="18"/>
                <w:lang w:val="en-US"/>
              </w:rPr>
              <w:t>0.44</w:t>
            </w:r>
          </w:p>
        </w:tc>
        <w:tc>
          <w:tcPr>
            <w:tcW w:w="224" w:type="pct"/>
          </w:tcPr>
          <w:p w14:paraId="6BAAEE8F" w14:textId="77777777" w:rsidR="00EA2D8E" w:rsidRPr="00B0253C" w:rsidRDefault="00EA2D8E" w:rsidP="002909E3">
            <w:pPr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760" w:type="pct"/>
          </w:tcPr>
          <w:p w14:paraId="178EDA30" w14:textId="77777777" w:rsidR="00EA2D8E" w:rsidRPr="00B0253C" w:rsidRDefault="00EA2D8E" w:rsidP="002909E3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B0253C">
              <w:rPr>
                <w:rFonts w:eastAsia="Times New Roman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976" w:type="pct"/>
          </w:tcPr>
          <w:p w14:paraId="5E552F30" w14:textId="77777777" w:rsidR="00EA2D8E" w:rsidRPr="00B0253C" w:rsidRDefault="00EA2D8E" w:rsidP="002909E3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B0253C">
              <w:rPr>
                <w:rFonts w:eastAsia="Times New Roman"/>
                <w:sz w:val="18"/>
                <w:szCs w:val="18"/>
                <w:lang w:val="en-US"/>
              </w:rPr>
              <w:t>0.35, 0.55</w:t>
            </w:r>
          </w:p>
        </w:tc>
      </w:tr>
      <w:tr w:rsidR="00EA2D8E" w:rsidRPr="00B0253C" w14:paraId="47D41FB0" w14:textId="77777777" w:rsidTr="002909E3">
        <w:tc>
          <w:tcPr>
            <w:tcW w:w="1957" w:type="pct"/>
          </w:tcPr>
          <w:p w14:paraId="7442512C" w14:textId="77777777" w:rsidR="00EA2D8E" w:rsidRPr="00B0253C" w:rsidRDefault="00EA2D8E" w:rsidP="002909E3">
            <w:pPr>
              <w:rPr>
                <w:rFonts w:eastAsia="Times New Roman"/>
                <w:bCs/>
                <w:i/>
                <w:iCs/>
                <w:sz w:val="18"/>
                <w:szCs w:val="18"/>
                <w:lang w:val="en-US"/>
              </w:rPr>
            </w:pPr>
            <w:r w:rsidRPr="00B0253C">
              <w:rPr>
                <w:rFonts w:eastAsia="Times New Roman"/>
                <w:bCs/>
                <w:i/>
                <w:iCs/>
                <w:sz w:val="18"/>
                <w:szCs w:val="18"/>
                <w:lang w:val="en-US"/>
              </w:rPr>
              <w:t xml:space="preserve">  </w:t>
            </w:r>
            <w:r w:rsidRPr="00B0253C">
              <w:rPr>
                <w:rFonts w:eastAsia="Times New Roman"/>
                <w:bCs/>
                <w:sz w:val="18"/>
                <w:szCs w:val="18"/>
                <w:lang w:val="en-US"/>
              </w:rPr>
              <w:t>Cancer resection Status</w:t>
            </w:r>
          </w:p>
        </w:tc>
        <w:tc>
          <w:tcPr>
            <w:tcW w:w="1083" w:type="pct"/>
          </w:tcPr>
          <w:p w14:paraId="2F30FFDE" w14:textId="77777777" w:rsidR="00EA2D8E" w:rsidRPr="00B0253C" w:rsidRDefault="00EA2D8E" w:rsidP="002909E3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B0253C">
              <w:rPr>
                <w:rFonts w:eastAsia="Times New Roman"/>
                <w:sz w:val="18"/>
                <w:szCs w:val="18"/>
                <w:lang w:val="en-US"/>
              </w:rPr>
              <w:t>0.56</w:t>
            </w:r>
          </w:p>
        </w:tc>
        <w:tc>
          <w:tcPr>
            <w:tcW w:w="224" w:type="pct"/>
          </w:tcPr>
          <w:p w14:paraId="05D4BD4C" w14:textId="77777777" w:rsidR="00EA2D8E" w:rsidRPr="00B0253C" w:rsidRDefault="00EA2D8E" w:rsidP="002909E3">
            <w:pPr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760" w:type="pct"/>
          </w:tcPr>
          <w:p w14:paraId="4D6EB153" w14:textId="77777777" w:rsidR="00EA2D8E" w:rsidRPr="00B0253C" w:rsidRDefault="00EA2D8E" w:rsidP="002909E3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B0253C">
              <w:rPr>
                <w:rFonts w:eastAsia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976" w:type="pct"/>
          </w:tcPr>
          <w:p w14:paraId="2A959725" w14:textId="77777777" w:rsidR="00EA2D8E" w:rsidRPr="00B0253C" w:rsidRDefault="00EA2D8E" w:rsidP="002909E3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B0253C">
              <w:rPr>
                <w:rFonts w:eastAsia="Times New Roman"/>
                <w:sz w:val="18"/>
                <w:szCs w:val="18"/>
                <w:lang w:val="en-US"/>
              </w:rPr>
              <w:t>0.44, 0.70</w:t>
            </w:r>
          </w:p>
        </w:tc>
      </w:tr>
    </w:tbl>
    <w:p w14:paraId="2FD07416" w14:textId="77777777" w:rsidR="00EA2D8E" w:rsidRPr="00B0253C" w:rsidRDefault="00EA2D8E" w:rsidP="00EA2D8E">
      <w:pPr>
        <w:rPr>
          <w:rFonts w:ascii="Times New Roman" w:eastAsia="Times New Roman" w:hAnsi="Times New Roman" w:cs="Times New Roman"/>
          <w:color w:val="4F81BD"/>
          <w:sz w:val="20"/>
          <w:szCs w:val="20"/>
        </w:rPr>
      </w:pPr>
      <w:r w:rsidRPr="00B0253C">
        <w:rPr>
          <w:rFonts w:ascii="Times New Roman" w:eastAsia="Times New Roman" w:hAnsi="Times New Roman" w:cs="Times New Roman"/>
          <w:color w:val="4F81BD"/>
          <w:sz w:val="20"/>
          <w:szCs w:val="20"/>
        </w:rPr>
        <w:br w:type="textWrapping" w:clear="all"/>
      </w:r>
    </w:p>
    <w:p w14:paraId="6B023EF7" w14:textId="77777777" w:rsidR="00EA2D8E" w:rsidRPr="00B0253C" w:rsidRDefault="00EA2D8E" w:rsidP="00EA2D8E">
      <w:pPr>
        <w:rPr>
          <w:rFonts w:eastAsia="Times New Roman"/>
          <w:i/>
          <w:iCs/>
          <w:sz w:val="18"/>
          <w:szCs w:val="18"/>
        </w:rPr>
      </w:pPr>
      <w:r w:rsidRPr="00B0253C">
        <w:rPr>
          <w:rFonts w:eastAsia="Times New Roman"/>
          <w:i/>
          <w:iCs/>
          <w:sz w:val="18"/>
          <w:szCs w:val="18"/>
        </w:rPr>
        <w:t>Notes: * Adjusted for minimisation factors (surgical resection status and methylation status).</w:t>
      </w:r>
    </w:p>
    <w:p w14:paraId="503674CD" w14:textId="77777777" w:rsidR="00EA2D8E" w:rsidRPr="00B0253C" w:rsidRDefault="00EA2D8E" w:rsidP="00EA2D8E">
      <w:pPr>
        <w:rPr>
          <w:rFonts w:eastAsia="Times New Roman"/>
          <w:i/>
          <w:iCs/>
          <w:sz w:val="20"/>
          <w:szCs w:val="20"/>
        </w:rPr>
      </w:pPr>
      <w:r w:rsidRPr="00B0253C">
        <w:rPr>
          <w:rFonts w:eastAsia="Times New Roman"/>
          <w:i/>
          <w:iCs/>
          <w:sz w:val="18"/>
          <w:szCs w:val="18"/>
        </w:rPr>
        <w:t>† One-sided p-value, 20% or 0.20 (favouring the intervention) would be considered significant).</w:t>
      </w:r>
    </w:p>
    <w:p w14:paraId="542BCC0A" w14:textId="77777777" w:rsidR="00EA2D8E" w:rsidRDefault="00EA2D8E" w:rsidP="00EA2D8E">
      <w:pPr>
        <w:keepNext/>
        <w:spacing w:after="200"/>
        <w:rPr>
          <w:rFonts w:eastAsia="Times New Roman"/>
          <w:b/>
          <w:bCs/>
          <w:i/>
          <w:iCs/>
          <w:color w:val="4472C4"/>
          <w:sz w:val="20"/>
          <w:szCs w:val="20"/>
        </w:rPr>
      </w:pPr>
    </w:p>
    <w:p w14:paraId="2F3F873B" w14:textId="77777777" w:rsidR="00EA2D8E" w:rsidRDefault="00EA2D8E" w:rsidP="00EA2D8E">
      <w:pPr>
        <w:keepNext/>
        <w:spacing w:after="200"/>
        <w:rPr>
          <w:rFonts w:eastAsia="Times New Roman"/>
          <w:b/>
          <w:bCs/>
          <w:i/>
          <w:iCs/>
          <w:color w:val="4472C4"/>
          <w:sz w:val="20"/>
          <w:szCs w:val="20"/>
        </w:rPr>
      </w:pPr>
      <w:r>
        <w:rPr>
          <w:rFonts w:eastAsia="Times New Roman"/>
          <w:b/>
          <w:bCs/>
          <w:i/>
          <w:iCs/>
          <w:color w:val="4472C4"/>
          <w:sz w:val="20"/>
          <w:szCs w:val="20"/>
        </w:rPr>
        <w:br w:type="page"/>
      </w:r>
    </w:p>
    <w:p w14:paraId="3333B5FB" w14:textId="77777777" w:rsidR="00EA2D8E" w:rsidRPr="00B0253C" w:rsidRDefault="00EA2D8E" w:rsidP="00EA2D8E">
      <w:pPr>
        <w:keepNext/>
        <w:jc w:val="both"/>
        <w:outlineLvl w:val="4"/>
        <w:rPr>
          <w:rFonts w:eastAsia="Times New Roman"/>
          <w:b/>
          <w:bCs/>
          <w:sz w:val="20"/>
        </w:rPr>
      </w:pPr>
      <w:r w:rsidRPr="00B0253C">
        <w:rPr>
          <w:rFonts w:eastAsia="Times New Roman"/>
          <w:b/>
          <w:bCs/>
          <w:sz w:val="20"/>
        </w:rPr>
        <w:lastRenderedPageBreak/>
        <w:t>Supplemental Table 4: Adverse Events (MedDRA preferred term) by treatment group</w:t>
      </w:r>
    </w:p>
    <w:p w14:paraId="61D925F7" w14:textId="77777777" w:rsidR="00EA2D8E" w:rsidRPr="00B0253C" w:rsidRDefault="00EA2D8E" w:rsidP="00EA2D8E">
      <w:pPr>
        <w:rPr>
          <w:rFonts w:ascii="Times New Roman" w:eastAsia="Times New Roman" w:hAnsi="Times New Roman" w:cs="Times New Roman"/>
          <w:b/>
          <w:bCs/>
          <w:i/>
          <w:iCs/>
          <w:color w:val="4F81BD"/>
          <w:sz w:val="22"/>
          <w:szCs w:val="28"/>
        </w:rPr>
      </w:pPr>
    </w:p>
    <w:tbl>
      <w:tblPr>
        <w:tblW w:w="8789" w:type="dxa"/>
        <w:tblLook w:val="04A0" w:firstRow="1" w:lastRow="0" w:firstColumn="1" w:lastColumn="0" w:noHBand="0" w:noVBand="1"/>
      </w:tblPr>
      <w:tblGrid>
        <w:gridCol w:w="3544"/>
        <w:gridCol w:w="1831"/>
        <w:gridCol w:w="1996"/>
        <w:gridCol w:w="1418"/>
      </w:tblGrid>
      <w:tr w:rsidR="00EA2D8E" w:rsidRPr="00B0253C" w14:paraId="46E87C1F" w14:textId="77777777" w:rsidTr="002909E3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4F04" w14:textId="77777777" w:rsidR="00EA2D8E" w:rsidRPr="00B0253C" w:rsidRDefault="00EA2D8E" w:rsidP="002909E3">
            <w:pPr>
              <w:rPr>
                <w:rFonts w:eastAsia="Times New Roman"/>
                <w:b/>
                <w:sz w:val="18"/>
                <w:szCs w:val="18"/>
              </w:rPr>
            </w:pPr>
            <w:r w:rsidRPr="00B0253C">
              <w:rPr>
                <w:rFonts w:eastAsia="Times New Roman"/>
                <w:b/>
                <w:sz w:val="18"/>
                <w:szCs w:val="18"/>
              </w:rPr>
              <w:t>Adverse Event</w:t>
            </w:r>
          </w:p>
          <w:p w14:paraId="21EE47F0" w14:textId="77777777" w:rsidR="00EA2D8E" w:rsidRPr="00B0253C" w:rsidRDefault="00EA2D8E" w:rsidP="002909E3">
            <w:pPr>
              <w:rPr>
                <w:rFonts w:eastAsia="Times New Roman"/>
                <w:b/>
                <w:sz w:val="10"/>
                <w:szCs w:val="10"/>
              </w:rPr>
            </w:pPr>
          </w:p>
          <w:p w14:paraId="4D4A82DA" w14:textId="77777777" w:rsidR="00EA2D8E" w:rsidRPr="00B0253C" w:rsidRDefault="00EA2D8E" w:rsidP="002909E3">
            <w:pPr>
              <w:rPr>
                <w:rFonts w:eastAsia="Times New Roman"/>
                <w:b/>
                <w:sz w:val="10"/>
                <w:szCs w:val="18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B5AB" w14:textId="77777777" w:rsidR="00EA2D8E" w:rsidRPr="00B0253C" w:rsidRDefault="00EA2D8E" w:rsidP="002909E3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b/>
                <w:color w:val="000000"/>
                <w:sz w:val="18"/>
                <w:szCs w:val="18"/>
              </w:rPr>
              <w:t>Temozolomide alone</w:t>
            </w:r>
          </w:p>
          <w:p w14:paraId="6A683E1B" w14:textId="77777777" w:rsidR="00EA2D8E" w:rsidRPr="00B0253C" w:rsidRDefault="00EA2D8E" w:rsidP="002909E3">
            <w:pPr>
              <w:jc w:val="center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n (%)</w:t>
            </w:r>
          </w:p>
          <w:p w14:paraId="3C237B9C" w14:textId="77777777" w:rsidR="00EA2D8E" w:rsidRPr="00B0253C" w:rsidRDefault="00EA2D8E" w:rsidP="002909E3">
            <w:pPr>
              <w:jc w:val="center"/>
              <w:rPr>
                <w:rFonts w:eastAsia="Times New Roman"/>
                <w:b/>
                <w:i/>
                <w:color w:val="000000"/>
                <w:sz w:val="10"/>
                <w:szCs w:val="10"/>
              </w:rPr>
            </w:pPr>
          </w:p>
          <w:p w14:paraId="3849D56E" w14:textId="77777777" w:rsidR="00EA2D8E" w:rsidRPr="00B0253C" w:rsidRDefault="00EA2D8E" w:rsidP="002909E3">
            <w:pPr>
              <w:jc w:val="center"/>
              <w:rPr>
                <w:rFonts w:eastAsia="Times New Roman"/>
                <w:b/>
                <w:i/>
                <w:color w:val="000000"/>
                <w:sz w:val="10"/>
                <w:szCs w:val="18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BAED" w14:textId="77777777" w:rsidR="00EA2D8E" w:rsidRPr="00B0253C" w:rsidRDefault="00EA2D8E" w:rsidP="002909E3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b/>
                <w:color w:val="000000"/>
                <w:sz w:val="18"/>
                <w:szCs w:val="18"/>
              </w:rPr>
              <w:t>Ipilimumab + Temozolomide</w:t>
            </w:r>
          </w:p>
          <w:p w14:paraId="6F48C107" w14:textId="77777777" w:rsidR="00EA2D8E" w:rsidRPr="00B0253C" w:rsidRDefault="00EA2D8E" w:rsidP="002909E3">
            <w:pPr>
              <w:jc w:val="center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n (%)</w:t>
            </w:r>
          </w:p>
          <w:p w14:paraId="55222CD1" w14:textId="77777777" w:rsidR="00EA2D8E" w:rsidRPr="00B0253C" w:rsidRDefault="00EA2D8E" w:rsidP="002909E3">
            <w:pPr>
              <w:jc w:val="center"/>
              <w:rPr>
                <w:rFonts w:eastAsia="Times New Roman"/>
                <w:b/>
                <w:i/>
                <w:color w:val="000000"/>
                <w:sz w:val="10"/>
                <w:szCs w:val="10"/>
              </w:rPr>
            </w:pPr>
          </w:p>
          <w:p w14:paraId="1B1E30C2" w14:textId="77777777" w:rsidR="00EA2D8E" w:rsidRPr="00B0253C" w:rsidRDefault="00EA2D8E" w:rsidP="002909E3">
            <w:pPr>
              <w:jc w:val="center"/>
              <w:rPr>
                <w:rFonts w:eastAsia="Times New Roman"/>
                <w:b/>
                <w:i/>
                <w:color w:val="000000"/>
                <w:sz w:val="10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4C5A" w14:textId="77777777" w:rsidR="00EA2D8E" w:rsidRPr="00B0253C" w:rsidRDefault="00EA2D8E" w:rsidP="002909E3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b/>
                <w:color w:val="000000"/>
                <w:sz w:val="18"/>
                <w:szCs w:val="18"/>
              </w:rPr>
              <w:t>Total</w:t>
            </w:r>
          </w:p>
          <w:p w14:paraId="141B1CA6" w14:textId="77777777" w:rsidR="00EA2D8E" w:rsidRPr="00B0253C" w:rsidRDefault="00EA2D8E" w:rsidP="002909E3">
            <w:pPr>
              <w:jc w:val="center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n (%)</w:t>
            </w:r>
          </w:p>
          <w:p w14:paraId="6F26BAD5" w14:textId="77777777" w:rsidR="00EA2D8E" w:rsidRPr="00B0253C" w:rsidRDefault="00EA2D8E" w:rsidP="002909E3">
            <w:pPr>
              <w:jc w:val="center"/>
              <w:rPr>
                <w:rFonts w:eastAsia="Times New Roman"/>
                <w:b/>
                <w:i/>
                <w:color w:val="000000"/>
                <w:sz w:val="10"/>
                <w:szCs w:val="10"/>
              </w:rPr>
            </w:pPr>
          </w:p>
          <w:p w14:paraId="3BDA75DD" w14:textId="77777777" w:rsidR="00EA2D8E" w:rsidRPr="00B0253C" w:rsidRDefault="00EA2D8E" w:rsidP="002909E3">
            <w:pPr>
              <w:jc w:val="center"/>
              <w:rPr>
                <w:rFonts w:eastAsia="Times New Roman"/>
                <w:b/>
                <w:i/>
                <w:color w:val="000000"/>
                <w:sz w:val="10"/>
                <w:szCs w:val="18"/>
              </w:rPr>
            </w:pPr>
          </w:p>
        </w:tc>
      </w:tr>
      <w:tr w:rsidR="00EA2D8E" w:rsidRPr="00B0253C" w14:paraId="7F420BE2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8D1F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Abdominal mas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D2A0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2156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B895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0B48917D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E28D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Abdominal pai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020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B954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7 (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D636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8 (7)</w:t>
            </w:r>
          </w:p>
        </w:tc>
      </w:tr>
      <w:tr w:rsidR="00EA2D8E" w:rsidRPr="00B0253C" w14:paraId="75842FA2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20E7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Abdominal pain lower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3C79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BFDA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FC7D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4C2AF596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4D17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Abdominal pain upper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534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C899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3 (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6E7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3 (3)</w:t>
            </w:r>
          </w:p>
        </w:tc>
      </w:tr>
      <w:tr w:rsidR="00EA2D8E" w:rsidRPr="00B0253C" w14:paraId="5BB0E7C8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6418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Acn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B614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CA13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0635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2)</w:t>
            </w:r>
          </w:p>
        </w:tc>
      </w:tr>
      <w:tr w:rsidR="00EA2D8E" w:rsidRPr="00B0253C" w14:paraId="4929D0D6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DD44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Adrenal insufficiency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4BF9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7A3B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FD0E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2395ED57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77E8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Alanine aminotransferase increased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FB24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4 (1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5138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8 (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B394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2 (10)</w:t>
            </w:r>
          </w:p>
        </w:tc>
      </w:tr>
      <w:tr w:rsidR="00EA2D8E" w:rsidRPr="00B0253C" w14:paraId="38FF440B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DB67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Alopecia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CC1F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6 (15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8299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3 (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1068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9 (16)</w:t>
            </w:r>
          </w:p>
        </w:tc>
      </w:tr>
      <w:tr w:rsidR="00EA2D8E" w:rsidRPr="00B0253C" w14:paraId="61060AAF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20CE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Altered state of consciousnes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4B44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2DAC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DB48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7EF5D369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B7E3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Amnesia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50E9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5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E57F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ED5D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2)</w:t>
            </w:r>
          </w:p>
        </w:tc>
      </w:tr>
      <w:tr w:rsidR="00EA2D8E" w:rsidRPr="00B0253C" w14:paraId="3C618553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600D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Anaemia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A4C5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EF70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3 (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5550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4 (3)</w:t>
            </w:r>
          </w:p>
        </w:tc>
      </w:tr>
      <w:tr w:rsidR="00EA2D8E" w:rsidRPr="00B0253C" w14:paraId="47407003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A1E4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480C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5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D23F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4 (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853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6 (5)</w:t>
            </w:r>
          </w:p>
        </w:tc>
      </w:tr>
      <w:tr w:rsidR="00EA2D8E" w:rsidRPr="00B0253C" w14:paraId="580C4E70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058D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Aphasia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994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3 (8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6B2C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3 (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2391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6 (13)</w:t>
            </w:r>
          </w:p>
        </w:tc>
      </w:tr>
      <w:tr w:rsidR="00EA2D8E" w:rsidRPr="00B0253C" w14:paraId="477EFF8F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F394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Arthralgia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6D40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4 (1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0D1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9 (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E0DC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3 (11)</w:t>
            </w:r>
          </w:p>
        </w:tc>
      </w:tr>
      <w:tr w:rsidR="00EA2D8E" w:rsidRPr="00B0253C" w14:paraId="3ED5891C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EE28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Aspartate aminotransferase increased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733C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A4A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5 (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9A8B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6 (5)</w:t>
            </w:r>
          </w:p>
        </w:tc>
      </w:tr>
      <w:tr w:rsidR="00EA2D8E" w:rsidRPr="00B0253C" w14:paraId="0F7F87A1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BD02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Asthenia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B44B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6E6D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0286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3 (3)</w:t>
            </w:r>
          </w:p>
        </w:tc>
      </w:tr>
      <w:tr w:rsidR="00EA2D8E" w:rsidRPr="00B0253C" w14:paraId="1E58C814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E0C4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784C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E52F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135E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48F4C6D8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7351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Ataxia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D246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BE31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33D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19BCB926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3837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Atrial fibrillatio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7776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CFD8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738D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7B8317E1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A0DF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Aura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8273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3DEE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D09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23B09DA0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0992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Autoimmune coliti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298A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6495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4 (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6C9C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4 (3)</w:t>
            </w:r>
          </w:p>
        </w:tc>
      </w:tr>
      <w:tr w:rsidR="00EA2D8E" w:rsidRPr="00B0253C" w14:paraId="75F404AE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CDD4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Back pai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1B86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5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D7E4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6 (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3B8B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8 (7)</w:t>
            </w:r>
          </w:p>
        </w:tc>
      </w:tr>
      <w:tr w:rsidR="00EA2D8E" w:rsidRPr="00B0253C" w14:paraId="143A999C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8877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Balance disorder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FD73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CB71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4 (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7D66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5 (4)</w:t>
            </w:r>
          </w:p>
        </w:tc>
      </w:tr>
      <w:tr w:rsidR="00EA2D8E" w:rsidRPr="00B0253C" w14:paraId="1F4D26A1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AA59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Balanoposthiti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E669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07F6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3C96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3A1BADBA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A3AF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Blepharospasm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6F6D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965E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71F6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06571E25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9DB9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Blood alkaline phosphatase increased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A44A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7BCF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6E46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2)</w:t>
            </w:r>
          </w:p>
        </w:tc>
      </w:tr>
      <w:tr w:rsidR="00EA2D8E" w:rsidRPr="00B0253C" w14:paraId="521BB136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2173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Blood bilirubin increased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2B06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66F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C6C8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263F1DAB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3432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Blood calcium increased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11E6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4CB8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F01B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393DBE8B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E523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Blood cholesterol increased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5C8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DD89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C9C8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2)</w:t>
            </w:r>
          </w:p>
        </w:tc>
      </w:tr>
      <w:tr w:rsidR="00EA2D8E" w:rsidRPr="00B0253C" w14:paraId="502AB1BC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BFE1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Blood cortiso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C500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5590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308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492B73E2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5038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Blood creatinine increased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1C6F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889F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FB60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7E958E39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6F0F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Blood phosphorus decreased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50A4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7446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9353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2)</w:t>
            </w:r>
          </w:p>
        </w:tc>
      </w:tr>
      <w:tr w:rsidR="00EA2D8E" w:rsidRPr="00B0253C" w14:paraId="13CEB3F9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0DF4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Blood potassium decreased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1D2F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8239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78A1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080F49B2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181E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Bradyphrenia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2DBD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626E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0DB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671E06B4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F7F2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Brain oedema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E749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5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DCB3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7833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4 (3)</w:t>
            </w:r>
          </w:p>
        </w:tc>
      </w:tr>
      <w:tr w:rsidR="00EA2D8E" w:rsidRPr="00B0253C" w14:paraId="630B1E14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20DA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Breast mas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0F89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A110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8F5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29D94AA7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DC54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Catheter site bruis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4E0C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D96F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3E36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170F2E46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A284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Celluliti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5E20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9FA1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D18E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71BF6F26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E64E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Cerebrospinal fluid leakag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24FE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D1E9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7C8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3311108F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0289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Cerumen impactio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13D1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0ECB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61BA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70CC668F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1EAF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Chalazio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E628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6A6B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5534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2BB5687E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5E67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Chest discomfort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8956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5BB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7384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30A41851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85EF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Chest pai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0BB4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9EC1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2BF5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2)</w:t>
            </w:r>
          </w:p>
        </w:tc>
      </w:tr>
      <w:tr w:rsidR="00EA2D8E" w:rsidRPr="00B0253C" w14:paraId="07E0CF5B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ABC0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Cognitive disorder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B3CC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8B2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1C2D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2)</w:t>
            </w:r>
          </w:p>
        </w:tc>
      </w:tr>
      <w:tr w:rsidR="00EA2D8E" w:rsidRPr="00B0253C" w14:paraId="64ACA672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83D7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Cold-stimulus headach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A844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3EBF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23F0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598BFADE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51C8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Coliti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54DA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F7F4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4 (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0D6D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4 (3)</w:t>
            </w:r>
          </w:p>
        </w:tc>
      </w:tr>
      <w:tr w:rsidR="00EA2D8E" w:rsidRPr="00B0253C" w14:paraId="07999E0D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029E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Communication disorder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5DCA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C18F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671D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18FD810A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1C62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Confusional stat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B643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5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204D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4 (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FC65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6 (5)</w:t>
            </w:r>
          </w:p>
        </w:tc>
      </w:tr>
      <w:tr w:rsidR="00EA2D8E" w:rsidRPr="00B0253C" w14:paraId="3CD51844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2803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Constipatio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CA9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7 (18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D1FC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3 (2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5CD5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30 (25)</w:t>
            </w:r>
          </w:p>
        </w:tc>
      </w:tr>
      <w:tr w:rsidR="00EA2D8E" w:rsidRPr="00B0253C" w14:paraId="3DEA9E27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CE15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Contusio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CC40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9E2B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DF8A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2)</w:t>
            </w:r>
          </w:p>
        </w:tc>
      </w:tr>
      <w:tr w:rsidR="00EA2D8E" w:rsidRPr="00B0253C" w14:paraId="653EEC98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2318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Coordination abnorma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4341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186A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617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2)</w:t>
            </w:r>
          </w:p>
        </w:tc>
      </w:tr>
      <w:tr w:rsidR="00EA2D8E" w:rsidRPr="00B0253C" w14:paraId="4F018E2A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5F4E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Cough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163E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5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195E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0 (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2AFB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2 (10)</w:t>
            </w:r>
          </w:p>
        </w:tc>
      </w:tr>
      <w:tr w:rsidR="00EA2D8E" w:rsidRPr="00B0253C" w14:paraId="3DEF5753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B6D5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COVID-19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BE20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CD09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8BF6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2)</w:t>
            </w:r>
          </w:p>
        </w:tc>
      </w:tr>
      <w:tr w:rsidR="00EA2D8E" w:rsidRPr="00B0253C" w14:paraId="33D94BF5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E7D7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COVID-19 pneumonia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F10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9626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0C5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3447EECA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D47D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C-reactive protein increased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9B1F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DAB0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7778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0F3B56C7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9E10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Cushingoid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AE1F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4 (1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9ABA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A5A3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5 (4)</w:t>
            </w:r>
          </w:p>
        </w:tc>
      </w:tr>
      <w:tr w:rsidR="00EA2D8E" w:rsidRPr="00B0253C" w14:paraId="7DEAB37E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CDBB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Deafness unilatera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7D0A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B716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8149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2FBECC19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F125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Decreased appetit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E265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4 (1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213E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1 (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3E96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5 (21)</w:t>
            </w:r>
          </w:p>
        </w:tc>
      </w:tr>
      <w:tr w:rsidR="00EA2D8E" w:rsidRPr="00B0253C" w14:paraId="78489936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991F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Deep vein thrombosi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236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60BC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E92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61FB480B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A0FC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Dehydratio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9A78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CCE8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958E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2)</w:t>
            </w:r>
          </w:p>
        </w:tc>
      </w:tr>
      <w:tr w:rsidR="00EA2D8E" w:rsidRPr="00B0253C" w14:paraId="22D7425D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B793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Depressed mood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3341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2EF0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3 (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8AFF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4 (3)</w:t>
            </w:r>
          </w:p>
        </w:tc>
      </w:tr>
      <w:tr w:rsidR="00EA2D8E" w:rsidRPr="00B0253C" w14:paraId="6542B01D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A893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lastRenderedPageBreak/>
              <w:t>Depressio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F17B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F2F8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F48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2)</w:t>
            </w:r>
          </w:p>
        </w:tc>
      </w:tr>
      <w:tr w:rsidR="00EA2D8E" w:rsidRPr="00B0253C" w14:paraId="10C6822E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36E7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Dermatiti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2B1D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C04A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BF08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2437F7E4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E43F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Diarrhoea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0DF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3 (8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B435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1 (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576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4 (20)</w:t>
            </w:r>
          </w:p>
        </w:tc>
      </w:tr>
      <w:tr w:rsidR="00EA2D8E" w:rsidRPr="00B0253C" w14:paraId="7044F755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A7C5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Diarrhoea haemorrhagic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DE0B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5603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A168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126D7808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6EF1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Diplopia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DF28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BF93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2D29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2)</w:t>
            </w:r>
          </w:p>
        </w:tc>
      </w:tr>
      <w:tr w:rsidR="00EA2D8E" w:rsidRPr="00B0253C" w14:paraId="08389178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8162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Disorientatio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421A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AD73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CBA0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66D4976F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61FC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Dizzines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05FE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5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CE7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9 (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B7D8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1 (9)</w:t>
            </w:r>
          </w:p>
        </w:tc>
      </w:tr>
      <w:tr w:rsidR="00EA2D8E" w:rsidRPr="00B0253C" w14:paraId="7E0CBFF1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5F7C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Dizziness postura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C993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E8B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4 (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85ED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5 (4)</w:t>
            </w:r>
          </w:p>
        </w:tc>
      </w:tr>
      <w:tr w:rsidR="00EA2D8E" w:rsidRPr="00B0253C" w14:paraId="79ED7BF7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81A7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Dry ey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BC4F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F7F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B3B1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3 (3)</w:t>
            </w:r>
          </w:p>
        </w:tc>
      </w:tr>
      <w:tr w:rsidR="00EA2D8E" w:rsidRPr="00B0253C" w14:paraId="73678965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BDCD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Dry mouth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19BF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77AB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DFAC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0B72AF38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E592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Dry ski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F1DF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4 (1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DE11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0 (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F4C9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4 (12)</w:t>
            </w:r>
          </w:p>
        </w:tc>
      </w:tr>
      <w:tr w:rsidR="00EA2D8E" w:rsidRPr="00B0253C" w14:paraId="650EC4C1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B5E9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Dysaesthesia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78D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ED93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FFB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47C11BDF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FF93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Dysgeusia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6D9D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F741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5395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726EC623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2250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Dyspepsia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41E8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5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623C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626D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4 (3)</w:t>
            </w:r>
          </w:p>
        </w:tc>
      </w:tr>
      <w:tr w:rsidR="00EA2D8E" w:rsidRPr="00B0253C" w14:paraId="190591F5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250D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Dysphagia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32C5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A19B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3 (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A2D5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4 (3)</w:t>
            </w:r>
          </w:p>
        </w:tc>
      </w:tr>
      <w:tr w:rsidR="00EA2D8E" w:rsidRPr="00B0253C" w14:paraId="09D93969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2FE9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Dyspnoea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B13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3 (8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A3CE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4 (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EB1A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7 (6)</w:t>
            </w:r>
          </w:p>
        </w:tc>
      </w:tr>
      <w:tr w:rsidR="00EA2D8E" w:rsidRPr="00B0253C" w14:paraId="73740E16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3973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Ear pai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D57B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AE5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4313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3B3FAA8D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4832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Epistaxi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76B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081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803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2)</w:t>
            </w:r>
          </w:p>
        </w:tc>
      </w:tr>
      <w:tr w:rsidR="00EA2D8E" w:rsidRPr="00B0253C" w14:paraId="27F3E866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C4B5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Erectile dysfunctio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134B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FF49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6199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35859DFB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6546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Erythema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0E90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85E0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BADE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6F0796D5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7D06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Eye infectio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3D06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F3F5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3 (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E39B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4 (3)</w:t>
            </w:r>
          </w:p>
        </w:tc>
      </w:tr>
      <w:tr w:rsidR="00EA2D8E" w:rsidRPr="00B0253C" w14:paraId="104514FF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6E4E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Eye inflammatio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62CD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42B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4411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6C6477F9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45CA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Eye pai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375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E01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3 (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CA3E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4 (3)</w:t>
            </w:r>
          </w:p>
        </w:tc>
      </w:tr>
      <w:tr w:rsidR="00EA2D8E" w:rsidRPr="00B0253C" w14:paraId="33351779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8849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Eye pruritu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4A0A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1C3B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B88F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2)</w:t>
            </w:r>
          </w:p>
        </w:tc>
      </w:tr>
      <w:tr w:rsidR="00EA2D8E" w:rsidRPr="00B0253C" w14:paraId="49D7B866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486A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Face oedema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BA9D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E40B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26A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3 (3)</w:t>
            </w:r>
          </w:p>
        </w:tc>
      </w:tr>
      <w:tr w:rsidR="00EA2D8E" w:rsidRPr="00B0253C" w14:paraId="7F8CE4E5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F1D3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Facial paralysi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2483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8EFA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0168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7411764B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1788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Facial paresi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9D70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B425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BCD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4C08E6D7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148E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Fal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686D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D319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3416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2)</w:t>
            </w:r>
          </w:p>
        </w:tc>
      </w:tr>
      <w:tr w:rsidR="00EA2D8E" w:rsidRPr="00B0253C" w14:paraId="162C6DE4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9E73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Fatigu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5B2D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3 (3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8611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55 (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2745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68 (57)</w:t>
            </w:r>
          </w:p>
        </w:tc>
      </w:tr>
      <w:tr w:rsidR="00EA2D8E" w:rsidRPr="00B0253C" w14:paraId="377A2455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85EA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Feeling abnorma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43C9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77CC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97A9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2)</w:t>
            </w:r>
          </w:p>
        </w:tc>
      </w:tr>
      <w:tr w:rsidR="00EA2D8E" w:rsidRPr="00B0253C" w14:paraId="47375534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A71F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Feeling cold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2CB9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9498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477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6F1099B3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95D7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2CCD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5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8A31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5 (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4BD9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7 (6)</w:t>
            </w:r>
          </w:p>
        </w:tc>
      </w:tr>
      <w:tr w:rsidR="00EA2D8E" w:rsidRPr="00B0253C" w14:paraId="2ED9FD2A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4802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Flank pai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68CA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F528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EF66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2)</w:t>
            </w:r>
          </w:p>
        </w:tc>
      </w:tr>
      <w:tr w:rsidR="00EA2D8E" w:rsidRPr="00B0253C" w14:paraId="5FAAF3B7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F751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Flatulenc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CE1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54E4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8C30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1BFD9835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8AFF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Fungal infectio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3879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39A5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57EA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2E4516C3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E7D1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Fungal skin infectio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3078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22AB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C101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2FCD73EF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F0B0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Gait disturbanc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4C1A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7C2E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B89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3F7E3AF2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68D2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Gastriti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27B1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7E41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4BFF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2)</w:t>
            </w:r>
          </w:p>
        </w:tc>
      </w:tr>
      <w:tr w:rsidR="00EA2D8E" w:rsidRPr="00B0253C" w14:paraId="692184A8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306D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Gastrooesophageal reflux diseas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AFA0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416C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3 (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C43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3 (3)</w:t>
            </w:r>
          </w:p>
        </w:tc>
      </w:tr>
      <w:tr w:rsidR="00EA2D8E" w:rsidRPr="00B0253C" w14:paraId="06C3B11A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20B6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Generalised tonic-clonic seizur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AD5F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0BC0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905B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5B1F790A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F536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Genital ulceratio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DD05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CD30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8DCB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0CDEF6CC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5BBC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Gingival bleedin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12BE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B58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BFDA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2FEEDDE8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B976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Gout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DD6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83B8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18BD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0772E9A2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DF8D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Haematochezia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0EFE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2056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3298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45ED97CB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9B5B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Haematoma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D20A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BD9E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5D7E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6D9BEE66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2B99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Hallucination, olfactory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792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AE93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1C5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2)</w:t>
            </w:r>
          </w:p>
        </w:tc>
      </w:tr>
      <w:tr w:rsidR="00EA2D8E" w:rsidRPr="00B0253C" w14:paraId="2004E60E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B320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Hallucination, visua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849A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E7B4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C37A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2A7EF8FD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6C8B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Head discomfort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F8F3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3DD8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3 (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70D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3 (3)</w:t>
            </w:r>
          </w:p>
        </w:tc>
      </w:tr>
      <w:tr w:rsidR="00EA2D8E" w:rsidRPr="00B0253C" w14:paraId="4D3346F8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CD70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Headach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1F20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3 (3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D58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36 (4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AFA0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49 (41)</w:t>
            </w:r>
          </w:p>
        </w:tc>
      </w:tr>
      <w:tr w:rsidR="00EA2D8E" w:rsidRPr="00B0253C" w14:paraId="05E012A0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7AA0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Heart rate irregular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207F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6FD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84CA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249F6CC5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446B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Hemianopia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6A80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A21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42AB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7EFDE0CD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8275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Hemianopia homonymou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8185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9BF0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311C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7B30497F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0C4F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Hemiparesi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2C0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5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258F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4 (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E12C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6 (5)</w:t>
            </w:r>
          </w:p>
        </w:tc>
      </w:tr>
      <w:tr w:rsidR="00EA2D8E" w:rsidRPr="00B0253C" w14:paraId="6691ED84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784A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Herpes zoster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58C5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45A5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3 (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C11B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3 (3)</w:t>
            </w:r>
          </w:p>
        </w:tc>
      </w:tr>
      <w:tr w:rsidR="00EA2D8E" w:rsidRPr="00B0253C" w14:paraId="3EA89D12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D073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Human chorionic gonadotropin increased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8A0A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9FAA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042B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1509E732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7EE6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Hyperbilirubinaemia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22B6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5BD6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F1AB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7C963E6A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13E0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Hyperglycaemia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406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5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B86E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4314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4 (3)</w:t>
            </w:r>
          </w:p>
        </w:tc>
      </w:tr>
      <w:tr w:rsidR="00EA2D8E" w:rsidRPr="00B0253C" w14:paraId="14AC8D69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54C8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4244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5 (1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FAB9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1 (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8B1C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6 (13)</w:t>
            </w:r>
          </w:p>
        </w:tc>
      </w:tr>
      <w:tr w:rsidR="00EA2D8E" w:rsidRPr="00B0253C" w14:paraId="03014ECC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BFA0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Hyperthyroidism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25BC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5126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ECF4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4C435858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88DA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Hypoacusi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FB7F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21FD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9B23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7F3C0D74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FE83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Hypoaesthesia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B991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3 (8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9836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3 (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33B9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6 (5)</w:t>
            </w:r>
          </w:p>
        </w:tc>
      </w:tr>
      <w:tr w:rsidR="00EA2D8E" w:rsidRPr="00B0253C" w14:paraId="0EC59A3E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25C2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Hypoalbuminaemia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5ED0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3B83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E44A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1B2AC053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E835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Hypocalcaemia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0F20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F83F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5683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5F9A734E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F6BC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Hypokalaemia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682E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9D6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5974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2)</w:t>
            </w:r>
          </w:p>
        </w:tc>
      </w:tr>
      <w:tr w:rsidR="00EA2D8E" w:rsidRPr="00B0253C" w14:paraId="29570DEE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7212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Hypophysiti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E440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1836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827F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0F4206D0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1FB5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Hypotensio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17BB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2486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D603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27DF4F45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053E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Hypothyroidism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17C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273F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7773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3 (3)</w:t>
            </w:r>
          </w:p>
        </w:tc>
      </w:tr>
      <w:tr w:rsidR="00EA2D8E" w:rsidRPr="00B0253C" w14:paraId="1886AAB5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D166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lastRenderedPageBreak/>
              <w:t>Immune-mediated hepatiti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0CE5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9B0A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8D33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36D66021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98AE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Immunisation reactio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0428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4E2B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B28B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54AA12E4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9F77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Incontinenc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6B08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BA5F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8549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2A56309F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98B6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Infectio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3676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3D7C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982F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4BACFCC5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0CD1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Influenza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8B9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D54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F231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75CF4E60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E988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Infusion related reactio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E9AF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D244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3F91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49E95EC6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BBA0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Ingrown hair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C19E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91BB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89C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76CCA166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B6B6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Insomnia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235B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5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3F96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3C0D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4 (3)</w:t>
            </w:r>
          </w:p>
        </w:tc>
      </w:tr>
      <w:tr w:rsidR="00EA2D8E" w:rsidRPr="00B0253C" w14:paraId="43BEF0ED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CECD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Itching scar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54FB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F819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CBE5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672889CD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7AAF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Joint swellin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4318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5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E069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FD2E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4 (3)</w:t>
            </w:r>
          </w:p>
        </w:tc>
      </w:tr>
      <w:tr w:rsidR="00EA2D8E" w:rsidRPr="00B0253C" w14:paraId="214ADCAF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713D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Lacrimation increased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FCFE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48DB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D65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3F71D33B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F7B2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Large intestine perforatio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4480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BE5D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C3C9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0BE39657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56C7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Lethargy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C9AF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4406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60FC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2)</w:t>
            </w:r>
          </w:p>
        </w:tc>
      </w:tr>
      <w:tr w:rsidR="00EA2D8E" w:rsidRPr="00B0253C" w14:paraId="785AC580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4592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Lipase increased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D433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5A0F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3 (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A766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3 (3)</w:t>
            </w:r>
          </w:p>
        </w:tc>
      </w:tr>
      <w:tr w:rsidR="00EA2D8E" w:rsidRPr="00B0253C" w14:paraId="692218E4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AA59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Lower respiratory tract infectio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F31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5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D21B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3 (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241D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5 (4)</w:t>
            </w:r>
          </w:p>
        </w:tc>
      </w:tr>
      <w:tr w:rsidR="00EA2D8E" w:rsidRPr="00B0253C" w14:paraId="688CF7AB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D10C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Lung infectio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9A9E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7065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BA19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7E31B5C7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49DF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Lymphadenopathy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8EF6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2785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F3FC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4B1888DA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8C14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Lymphocyte count decreased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AD9D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2B6A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4 (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510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4 (3)</w:t>
            </w:r>
          </w:p>
        </w:tc>
      </w:tr>
      <w:tr w:rsidR="00EA2D8E" w:rsidRPr="00B0253C" w14:paraId="1BE9AEA0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E5D8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Lymphopenia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505B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3 (8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9871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6 (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D14F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9 (8)</w:t>
            </w:r>
          </w:p>
        </w:tc>
      </w:tr>
      <w:tr w:rsidR="00EA2D8E" w:rsidRPr="00B0253C" w14:paraId="40616795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EB64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Memory impairment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4F2B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F79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5 (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5270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6 (5)</w:t>
            </w:r>
          </w:p>
        </w:tc>
      </w:tr>
      <w:tr w:rsidR="00EA2D8E" w:rsidRPr="00B0253C" w14:paraId="51EE9BEC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913F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Mobility decreased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2115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24EE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3 (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938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3 (3)</w:t>
            </w:r>
          </w:p>
        </w:tc>
      </w:tr>
      <w:tr w:rsidR="00EA2D8E" w:rsidRPr="00B0253C" w14:paraId="5AAC6DE1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8154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Mouth ulceratio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5021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C8F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C648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2)</w:t>
            </w:r>
          </w:p>
        </w:tc>
      </w:tr>
      <w:tr w:rsidR="00EA2D8E" w:rsidRPr="00B0253C" w14:paraId="341E692D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33A5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Mucosal inflammatio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11CA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4BDA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990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7BDB5BEB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BB2B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Muscle spasm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0F9B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5C84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4 (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F810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5 (4)</w:t>
            </w:r>
          </w:p>
        </w:tc>
      </w:tr>
      <w:tr w:rsidR="00EA2D8E" w:rsidRPr="00B0253C" w14:paraId="385DF48E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4BF8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Muscle strai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3DD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254A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6CF6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6527BD63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C79A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Muscle twitchin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1485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074A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549C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27FDE2F8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7234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Muscular weaknes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1CAA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7 (18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958E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0 (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1C5D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7 (14)</w:t>
            </w:r>
          </w:p>
        </w:tc>
      </w:tr>
      <w:tr w:rsidR="00EA2D8E" w:rsidRPr="00B0253C" w14:paraId="0B22C66E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0D00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Musculoskeletal chest pai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88B9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053D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BB7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2)</w:t>
            </w:r>
          </w:p>
        </w:tc>
      </w:tr>
      <w:tr w:rsidR="00EA2D8E" w:rsidRPr="00B0253C" w14:paraId="6A0816BF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1E69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Musculoskeletal pai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81AD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BA63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6194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014759C3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8F21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Musculoskeletal stiffnes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B47D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EE89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D06B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24A7B5F5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4CDB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Myalgia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3E2F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612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4599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2)</w:t>
            </w:r>
          </w:p>
        </w:tc>
      </w:tr>
      <w:tr w:rsidR="00EA2D8E" w:rsidRPr="00B0253C" w14:paraId="7D566806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3465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Myopathy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EFF6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B870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7523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3 (3)</w:t>
            </w:r>
          </w:p>
        </w:tc>
      </w:tr>
      <w:tr w:rsidR="00EA2D8E" w:rsidRPr="00B0253C" w14:paraId="6D585E66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A3BD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Nasopharyngiti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89B6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3 (8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F54B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5 (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007B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8 (7)</w:t>
            </w:r>
          </w:p>
        </w:tc>
      </w:tr>
      <w:tr w:rsidR="00EA2D8E" w:rsidRPr="00B0253C" w14:paraId="47F0DC09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6896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Nausea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344F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1 (28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913E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31 (3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C97F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42 (35)</w:t>
            </w:r>
          </w:p>
        </w:tc>
      </w:tr>
      <w:tr w:rsidR="00EA2D8E" w:rsidRPr="00B0253C" w14:paraId="7CE483DE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295F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Nephrolithiasi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151F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50F5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82DF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52494FD5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DA33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Neuralgia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CEC9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E350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5C49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2)</w:t>
            </w:r>
          </w:p>
        </w:tc>
      </w:tr>
      <w:tr w:rsidR="00EA2D8E" w:rsidRPr="00B0253C" w14:paraId="4567B45E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8D1F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Neuropathy periphera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C9EF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B05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BD44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361620A9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4BBF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Neurotoxicity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B0CF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3 (8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C78B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113E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5 (4)</w:t>
            </w:r>
          </w:p>
        </w:tc>
      </w:tr>
      <w:tr w:rsidR="00EA2D8E" w:rsidRPr="00B0253C" w14:paraId="6A55B2EA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C286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Neutropenia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3AF6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5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D69E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4 (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50C8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6 (5)</w:t>
            </w:r>
          </w:p>
        </w:tc>
      </w:tr>
      <w:tr w:rsidR="00EA2D8E" w:rsidRPr="00B0253C" w14:paraId="63C04C0D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A5EE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Neutrophil count decreased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887C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BB9C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4 (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4335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4 (3)</w:t>
            </w:r>
          </w:p>
        </w:tc>
      </w:tr>
      <w:tr w:rsidR="00EA2D8E" w:rsidRPr="00B0253C" w14:paraId="79E85832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7C0B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Oedema periphera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8C5D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818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3B21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2)</w:t>
            </w:r>
          </w:p>
        </w:tc>
      </w:tr>
      <w:tr w:rsidR="00EA2D8E" w:rsidRPr="00B0253C" w14:paraId="7B29B62A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7611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Onychomadesi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4669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1AFD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2484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0CBFF4AD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5DC6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Oral candidiasi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39CB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5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D173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6 (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052A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8 (7)</w:t>
            </w:r>
          </w:p>
        </w:tc>
      </w:tr>
      <w:tr w:rsidR="00EA2D8E" w:rsidRPr="00B0253C" w14:paraId="62370ECC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5136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Oral herpe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5F94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9E3C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4C2B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3AA2EEE9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87A4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Oropharyngeal pai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8F1F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5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6B8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2C80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3 (3)</w:t>
            </w:r>
          </w:p>
        </w:tc>
      </w:tr>
      <w:tr w:rsidR="00EA2D8E" w:rsidRPr="00B0253C" w14:paraId="055FDE0D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3444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Pai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E373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AF4F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3F59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2)</w:t>
            </w:r>
          </w:p>
        </w:tc>
      </w:tr>
      <w:tr w:rsidR="00EA2D8E" w:rsidRPr="00B0253C" w14:paraId="1612B813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4C59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Pain in extremity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D1F1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3 (8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DBB3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4 (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3100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7 (6)</w:t>
            </w:r>
          </w:p>
        </w:tc>
      </w:tr>
      <w:tr w:rsidR="00EA2D8E" w:rsidRPr="00B0253C" w14:paraId="0EC941E7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7A1B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Pain in jaw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4968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EE53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D44D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3B4D91E9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E9AC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Pallor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5283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3C10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0ECD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72CB620A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5D68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Palpitation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166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5889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5CAE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31AA390E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09DF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Paraesthesia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B41B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5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7900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E55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4 (3)</w:t>
            </w:r>
          </w:p>
        </w:tc>
      </w:tr>
      <w:tr w:rsidR="00EA2D8E" w:rsidRPr="00B0253C" w14:paraId="3305A8A2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A5C0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Partial seizure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B005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5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9C4F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8380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3 (3)</w:t>
            </w:r>
          </w:p>
        </w:tc>
      </w:tr>
      <w:tr w:rsidR="00EA2D8E" w:rsidRPr="00B0253C" w14:paraId="1E852ED7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0E3D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Periarthriti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2DA1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2985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9759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17F5AF5C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AB2B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Periorbital celluliti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923F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5E05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A536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5E644920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0C60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Peripheral swellin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A24F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6599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818F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2)</w:t>
            </w:r>
          </w:p>
        </w:tc>
      </w:tr>
      <w:tr w:rsidR="00EA2D8E" w:rsidRPr="00B0253C" w14:paraId="401F1DA3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4C55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Platelet count decreased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2E73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B5E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5 (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A39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6 (5)</w:t>
            </w:r>
          </w:p>
        </w:tc>
      </w:tr>
      <w:tr w:rsidR="00EA2D8E" w:rsidRPr="00B0253C" w14:paraId="2B7D76E8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CAF6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Pleural effusio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038D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1D4E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EE29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0998AB58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7E39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Pollakiuria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FF50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7928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3 (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A5E1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3 (3)</w:t>
            </w:r>
          </w:p>
        </w:tc>
      </w:tr>
      <w:tr w:rsidR="00EA2D8E" w:rsidRPr="00B0253C" w14:paraId="73F88C7D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F329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Poor quality sleep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3B79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40B0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6E76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5B94E5C3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9FA2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Presyncop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C605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8231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3326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2)</w:t>
            </w:r>
          </w:p>
        </w:tc>
      </w:tr>
      <w:tr w:rsidR="00EA2D8E" w:rsidRPr="00B0253C" w14:paraId="267BAABC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4314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Proctiti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3CEA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D783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BC1D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4366D7A5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AE0F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Productive cough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6564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958E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4 (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357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4 (3)</w:t>
            </w:r>
          </w:p>
        </w:tc>
      </w:tr>
      <w:tr w:rsidR="00EA2D8E" w:rsidRPr="00B0253C" w14:paraId="67F83A2B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9E5F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Pruritu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7CA6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4 (1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D9DA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31 (3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4919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35 (29)</w:t>
            </w:r>
          </w:p>
        </w:tc>
      </w:tr>
      <w:tr w:rsidR="00EA2D8E" w:rsidRPr="00B0253C" w14:paraId="350C6017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67A7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Pruritus generalised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37F3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4DA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DA8E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33A1681B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186A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Pulmonary embolism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6DFA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3 (8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F700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3 (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730C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6 (5)</w:t>
            </w:r>
          </w:p>
        </w:tc>
      </w:tr>
      <w:tr w:rsidR="00EA2D8E" w:rsidRPr="00B0253C" w14:paraId="267FBBA9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97FE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Pyrexia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D05A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E7CE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C53D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3 (3)</w:t>
            </w:r>
          </w:p>
        </w:tc>
      </w:tr>
      <w:tr w:rsidR="00EA2D8E" w:rsidRPr="00B0253C" w14:paraId="752BF39C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F7AC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Quadrantanopia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3A95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295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C5D3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11B19675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9E36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lastRenderedPageBreak/>
              <w:t>Radiation skin injury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3EE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5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1F9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EC9A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2)</w:t>
            </w:r>
          </w:p>
        </w:tc>
      </w:tr>
      <w:tr w:rsidR="00EA2D8E" w:rsidRPr="00B0253C" w14:paraId="3014523A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B70E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Rash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88E6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5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C03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4 (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BD98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6 (22)</w:t>
            </w:r>
          </w:p>
        </w:tc>
      </w:tr>
      <w:tr w:rsidR="00EA2D8E" w:rsidRPr="00B0253C" w14:paraId="3F4405B2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4507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Rash generalised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DBBD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8BFF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812B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3 (3)</w:t>
            </w:r>
          </w:p>
        </w:tc>
      </w:tr>
      <w:tr w:rsidR="00EA2D8E" w:rsidRPr="00B0253C" w14:paraId="3A06CDA9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448C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Rash macular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8240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D7D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75D3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54FE9289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941A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Rash maculo-papular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7CC4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4471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8 (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89B3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8 (7)</w:t>
            </w:r>
          </w:p>
        </w:tc>
      </w:tr>
      <w:tr w:rsidR="00EA2D8E" w:rsidRPr="00B0253C" w14:paraId="79985ABC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6AEF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Rash papular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3283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7D58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63D3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53A59FC5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CA44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Rash pruritic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892B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F0C5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3 (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673E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3 (3)</w:t>
            </w:r>
          </w:p>
        </w:tc>
      </w:tr>
      <w:tr w:rsidR="00EA2D8E" w:rsidRPr="00B0253C" w14:paraId="6DDCE559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384A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Raynaud's phenomeno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1BB0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209C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A2D8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4415BCAF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7FF7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Rectal haemorrhag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11A8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153A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1893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6CF9FA26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5407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Regurgitatio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4AD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D9B8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49DA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0D3D1395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685C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Renal pai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6245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CA88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989A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2)</w:t>
            </w:r>
          </w:p>
        </w:tc>
      </w:tr>
      <w:tr w:rsidR="00EA2D8E" w:rsidRPr="00B0253C" w14:paraId="61D0DD9A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E11D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Respiratory tract infectio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194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DF6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57DF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544F72A1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43C0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Retinal disorder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D85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84C6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889B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67369B10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7FE8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Rhiniti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8C98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8E98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1BDC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522C20A4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B457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Rhinitis allergic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4D4A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E800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12DB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45A02624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1F8E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Rhinorrhoea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3440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2E6E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FEC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4A12F975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0427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SARS-CoV-2 test positiv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142C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CB2D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6C78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7A6EFAB4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CA61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Scar pai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D303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09E3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FD3D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0E06DC9B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BAAA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Seizur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B531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8 (2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03CD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1 (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91A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9 (24)</w:t>
            </w:r>
          </w:p>
        </w:tc>
      </w:tr>
      <w:tr w:rsidR="00EA2D8E" w:rsidRPr="00B0253C" w14:paraId="5F82603F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D73D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Sensory los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0A18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E068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DDA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33AEDBA8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4D45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Septic rash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17A0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1A8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CEB5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5045D8A9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9711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Sinus tachycardia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5B9E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7A3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6433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0FEEB22C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A6F6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Sinusiti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DD7E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1878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8A70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2)</w:t>
            </w:r>
          </w:p>
        </w:tc>
      </w:tr>
      <w:tr w:rsidR="00EA2D8E" w:rsidRPr="00B0253C" w14:paraId="069F01E9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0066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Skin injury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2EA8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C88F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F48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3721DCB4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0397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Slow speech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7751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58DC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C21E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15059C89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BD22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Somnolenc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8FBA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AC43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4A14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2D715F40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0140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Speech disorder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A0AE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2865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AE3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7FDBC845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DEBC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Steroid diabete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B864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875A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7C49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1754762D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F169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Stomatiti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03D0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2505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3 (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FE39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4 (3)</w:t>
            </w:r>
          </w:p>
        </w:tc>
      </w:tr>
      <w:tr w:rsidR="00EA2D8E" w:rsidRPr="00B0253C" w14:paraId="6BEBF902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48EF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Subcutaneous absces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AF3A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F29B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D011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20C4BB60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C3F3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Subdural haematoma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35CB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7188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3E81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5A139230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038E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Swelling fac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2278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452A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219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2)</w:t>
            </w:r>
          </w:p>
        </w:tc>
      </w:tr>
      <w:tr w:rsidR="00EA2D8E" w:rsidRPr="00B0253C" w14:paraId="17A6F65E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2576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Swelling of eyelid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FA89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0501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C9CA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733ED0EC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3F86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Syncop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ED8B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BCB3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D24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2)</w:t>
            </w:r>
          </w:p>
        </w:tc>
      </w:tr>
      <w:tr w:rsidR="00EA2D8E" w:rsidRPr="00B0253C" w14:paraId="1352C6CA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D37D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Tension headach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2FAA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4AA6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9D7F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3FC9BCD2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E8F5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Terminal dribblin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DF79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0CA9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71DB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796BFEE9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8B19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Thrombocytopenia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0A8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5 (1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018E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7 (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86BE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2 (10)</w:t>
            </w:r>
          </w:p>
        </w:tc>
      </w:tr>
      <w:tr w:rsidR="00EA2D8E" w:rsidRPr="00B0253C" w14:paraId="6FCE4208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3352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Thyroid function test abnorma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A23D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C2A5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0E88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350EB287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29D0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Tinnitu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E29C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3 (8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508B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3 (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9E1E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6 (5)</w:t>
            </w:r>
          </w:p>
        </w:tc>
      </w:tr>
      <w:tr w:rsidR="00EA2D8E" w:rsidRPr="00B0253C" w14:paraId="4B510282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B66B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Tremor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E463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88AD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1F1B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04D97776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1BCD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Unresponsive to stimuli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7ADD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3FA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1168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36C7169C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9195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Upper respiratory tract infectio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BEF3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1E23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4 (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DE7D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5 (4)</w:t>
            </w:r>
          </w:p>
        </w:tc>
      </w:tr>
      <w:tr w:rsidR="00EA2D8E" w:rsidRPr="00B0253C" w14:paraId="1D7B0202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372A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Upper-airway cough syndrom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0D9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30B3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0A8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7E835414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C5F8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Urinary incontinenc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7A4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1489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AE7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6444D6E8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8F76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Urinary retentio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4FA6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6C79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174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1F1B7823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7380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Urinary tract infectio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BA95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D219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3 (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FF78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4 (3)</w:t>
            </w:r>
          </w:p>
        </w:tc>
      </w:tr>
      <w:tr w:rsidR="00EA2D8E" w:rsidRPr="00B0253C" w14:paraId="2D5B5608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8C83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Urticaria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6776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0D08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CCB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2)</w:t>
            </w:r>
          </w:p>
        </w:tc>
      </w:tr>
      <w:tr w:rsidR="00EA2D8E" w:rsidRPr="00B0253C" w14:paraId="3B635643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4AAC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Vestibular disorder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7330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D5F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9921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17404F56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28EC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Viral infectio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C4BD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932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08D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7AFED7F2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5110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Vision blurred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9CD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CFA1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2024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3 (3)</w:t>
            </w:r>
          </w:p>
        </w:tc>
      </w:tr>
      <w:tr w:rsidR="00EA2D8E" w:rsidRPr="00B0253C" w14:paraId="4BE4EA77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5B13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Visual impairment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9AA0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EB34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0620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7D45092F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C65A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Vitamin D decreased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2C7C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56F4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BA89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261E38CC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542C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Vitreous floater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FED0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61CE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F99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0FC00091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AD2B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Vomitin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3A43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0 (25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0F0F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8 (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698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8 (24)</w:t>
            </w:r>
          </w:p>
        </w:tc>
      </w:tr>
      <w:tr w:rsidR="00EA2D8E" w:rsidRPr="00B0253C" w14:paraId="7CD993CD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67B5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Weight decreased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6AF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41E6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4 (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E8EC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4 (3)</w:t>
            </w:r>
          </w:p>
        </w:tc>
      </w:tr>
      <w:tr w:rsidR="00EA2D8E" w:rsidRPr="00B0253C" w14:paraId="112B94D6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1928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Weight increased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ECC5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2838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C05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326106CA" w14:textId="77777777" w:rsidTr="002909E3">
        <w:trPr>
          <w:trHeight w:val="1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974E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White blood cell count decreased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62B4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6549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8FCF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</w:tbl>
    <w:p w14:paraId="4F4E4055" w14:textId="77777777" w:rsidR="00EA2D8E" w:rsidRPr="00B0253C" w:rsidRDefault="00EA2D8E" w:rsidP="00EA2D8E">
      <w:pPr>
        <w:rPr>
          <w:rFonts w:ascii="Times New Roman" w:eastAsia="Times New Roman" w:hAnsi="Times New Roman" w:cs="Times New Roman"/>
          <w:b/>
          <w:bCs/>
          <w:i/>
          <w:iCs/>
          <w:color w:val="4F81BD"/>
          <w:sz w:val="22"/>
          <w:szCs w:val="28"/>
        </w:rPr>
      </w:pPr>
    </w:p>
    <w:p w14:paraId="0806EBA0" w14:textId="77777777" w:rsidR="00EA2D8E" w:rsidRDefault="00EA2D8E" w:rsidP="00EA2D8E">
      <w:pPr>
        <w:keepNext/>
        <w:spacing w:after="200"/>
        <w:rPr>
          <w:rFonts w:eastAsia="Times New Roman"/>
          <w:b/>
          <w:bCs/>
          <w:i/>
          <w:iCs/>
          <w:color w:val="4472C4"/>
          <w:sz w:val="20"/>
          <w:szCs w:val="20"/>
        </w:rPr>
      </w:pPr>
      <w:r>
        <w:rPr>
          <w:rFonts w:eastAsia="Times New Roman"/>
          <w:b/>
          <w:bCs/>
          <w:i/>
          <w:iCs/>
          <w:color w:val="4472C4"/>
          <w:sz w:val="20"/>
          <w:szCs w:val="20"/>
        </w:rPr>
        <w:br w:type="page"/>
      </w:r>
    </w:p>
    <w:p w14:paraId="0C8A1E70" w14:textId="77777777" w:rsidR="00EA2D8E" w:rsidRPr="00B0253C" w:rsidRDefault="00EA2D8E" w:rsidP="00EA2D8E">
      <w:pPr>
        <w:keepNext/>
        <w:jc w:val="both"/>
        <w:outlineLvl w:val="4"/>
        <w:rPr>
          <w:rFonts w:eastAsia="Times New Roman"/>
          <w:b/>
          <w:bCs/>
          <w:sz w:val="20"/>
        </w:rPr>
      </w:pPr>
      <w:r w:rsidRPr="00B0253C">
        <w:rPr>
          <w:rFonts w:eastAsia="Times New Roman"/>
          <w:b/>
          <w:bCs/>
          <w:sz w:val="20"/>
        </w:rPr>
        <w:lastRenderedPageBreak/>
        <w:t>Supplemental Table 5: CTCAE grade 3 and above adverse events (MedDRA preferred term) by treatment group</w:t>
      </w:r>
    </w:p>
    <w:p w14:paraId="29BE62D7" w14:textId="77777777" w:rsidR="00EA2D8E" w:rsidRPr="00B0253C" w:rsidRDefault="00EA2D8E" w:rsidP="00EA2D8E">
      <w:pPr>
        <w:rPr>
          <w:rFonts w:ascii="Times New Roman" w:eastAsia="Times New Roman" w:hAnsi="Times New Roman" w:cs="Times New Roman"/>
          <w:b/>
          <w:bCs/>
          <w:i/>
          <w:iCs/>
          <w:color w:val="4F81BD"/>
          <w:sz w:val="22"/>
          <w:szCs w:val="28"/>
        </w:rPr>
      </w:pPr>
    </w:p>
    <w:tbl>
      <w:tblPr>
        <w:tblW w:w="7559" w:type="dxa"/>
        <w:tblLook w:val="04A0" w:firstRow="1" w:lastRow="0" w:firstColumn="1" w:lastColumn="0" w:noHBand="0" w:noVBand="1"/>
      </w:tblPr>
      <w:tblGrid>
        <w:gridCol w:w="3299"/>
        <w:gridCol w:w="1480"/>
        <w:gridCol w:w="1480"/>
        <w:gridCol w:w="1300"/>
      </w:tblGrid>
      <w:tr w:rsidR="00EA2D8E" w:rsidRPr="00B0253C" w14:paraId="6A4AEC91" w14:textId="77777777" w:rsidTr="002909E3">
        <w:trPr>
          <w:trHeight w:val="227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95C5" w14:textId="77777777" w:rsidR="00EA2D8E" w:rsidRPr="00B0253C" w:rsidRDefault="00EA2D8E" w:rsidP="002909E3">
            <w:pPr>
              <w:rPr>
                <w:rFonts w:eastAsia="Times New Roman"/>
                <w:b/>
                <w:sz w:val="18"/>
                <w:szCs w:val="18"/>
              </w:rPr>
            </w:pPr>
            <w:r w:rsidRPr="00B0253C">
              <w:rPr>
                <w:rFonts w:eastAsia="Times New Roman"/>
                <w:b/>
                <w:sz w:val="18"/>
                <w:szCs w:val="18"/>
              </w:rPr>
              <w:t>Adverse Event</w:t>
            </w:r>
          </w:p>
          <w:p w14:paraId="1A985ADE" w14:textId="77777777" w:rsidR="00EA2D8E" w:rsidRPr="00B0253C" w:rsidRDefault="00EA2D8E" w:rsidP="002909E3">
            <w:pPr>
              <w:rPr>
                <w:rFonts w:eastAsia="Times New Roman"/>
                <w:b/>
                <w:sz w:val="10"/>
                <w:szCs w:val="10"/>
              </w:rPr>
            </w:pPr>
          </w:p>
          <w:p w14:paraId="61E2C83E" w14:textId="77777777" w:rsidR="00EA2D8E" w:rsidRPr="00B0253C" w:rsidRDefault="00EA2D8E" w:rsidP="002909E3">
            <w:pPr>
              <w:rPr>
                <w:rFonts w:eastAsia="Times New Roman"/>
                <w:b/>
                <w:sz w:val="10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EB4F" w14:textId="77777777" w:rsidR="00EA2D8E" w:rsidRPr="00B0253C" w:rsidRDefault="00EA2D8E" w:rsidP="002909E3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b/>
                <w:color w:val="000000"/>
                <w:sz w:val="18"/>
                <w:szCs w:val="18"/>
              </w:rPr>
              <w:t>Temozolomide alone</w:t>
            </w:r>
          </w:p>
          <w:p w14:paraId="40D8080C" w14:textId="77777777" w:rsidR="00EA2D8E" w:rsidRPr="00B0253C" w:rsidRDefault="00EA2D8E" w:rsidP="002909E3">
            <w:pPr>
              <w:jc w:val="center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n (%)</w:t>
            </w:r>
          </w:p>
          <w:p w14:paraId="3AB97FBD" w14:textId="77777777" w:rsidR="00EA2D8E" w:rsidRPr="00B0253C" w:rsidRDefault="00EA2D8E" w:rsidP="002909E3">
            <w:pPr>
              <w:jc w:val="center"/>
              <w:rPr>
                <w:rFonts w:eastAsia="Times New Roman"/>
                <w:b/>
                <w:i/>
                <w:color w:val="000000"/>
                <w:sz w:val="10"/>
                <w:szCs w:val="10"/>
              </w:rPr>
            </w:pPr>
          </w:p>
          <w:p w14:paraId="79664528" w14:textId="77777777" w:rsidR="00EA2D8E" w:rsidRPr="00B0253C" w:rsidRDefault="00EA2D8E" w:rsidP="002909E3">
            <w:pPr>
              <w:jc w:val="center"/>
              <w:rPr>
                <w:rFonts w:eastAsia="Times New Roman"/>
                <w:b/>
                <w:i/>
                <w:color w:val="000000"/>
                <w:sz w:val="10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0504" w14:textId="77777777" w:rsidR="00EA2D8E" w:rsidRPr="00B0253C" w:rsidRDefault="00EA2D8E" w:rsidP="002909E3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b/>
                <w:color w:val="000000"/>
                <w:sz w:val="18"/>
                <w:szCs w:val="18"/>
              </w:rPr>
              <w:t>Ipilimumab + Temozolomide</w:t>
            </w:r>
          </w:p>
          <w:p w14:paraId="0E656377" w14:textId="77777777" w:rsidR="00EA2D8E" w:rsidRPr="00B0253C" w:rsidRDefault="00EA2D8E" w:rsidP="002909E3">
            <w:pPr>
              <w:jc w:val="center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n (%)</w:t>
            </w:r>
          </w:p>
          <w:p w14:paraId="62A58D1E" w14:textId="77777777" w:rsidR="00EA2D8E" w:rsidRPr="00B0253C" w:rsidRDefault="00EA2D8E" w:rsidP="002909E3">
            <w:pPr>
              <w:jc w:val="center"/>
              <w:rPr>
                <w:rFonts w:eastAsia="Times New Roman"/>
                <w:b/>
                <w:i/>
                <w:color w:val="000000"/>
                <w:sz w:val="10"/>
                <w:szCs w:val="10"/>
              </w:rPr>
            </w:pPr>
          </w:p>
          <w:p w14:paraId="04239D48" w14:textId="77777777" w:rsidR="00EA2D8E" w:rsidRPr="00B0253C" w:rsidRDefault="00EA2D8E" w:rsidP="002909E3">
            <w:pPr>
              <w:jc w:val="center"/>
              <w:rPr>
                <w:rFonts w:eastAsia="Times New Roman"/>
                <w:b/>
                <w:i/>
                <w:color w:val="000000"/>
                <w:sz w:val="10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7D6A" w14:textId="77777777" w:rsidR="00EA2D8E" w:rsidRPr="00B0253C" w:rsidRDefault="00EA2D8E" w:rsidP="002909E3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b/>
                <w:color w:val="000000"/>
                <w:sz w:val="18"/>
                <w:szCs w:val="18"/>
              </w:rPr>
              <w:t>Total</w:t>
            </w:r>
          </w:p>
          <w:p w14:paraId="1BB9366F" w14:textId="77777777" w:rsidR="00EA2D8E" w:rsidRPr="00B0253C" w:rsidRDefault="00EA2D8E" w:rsidP="002909E3">
            <w:pPr>
              <w:jc w:val="center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n (%)</w:t>
            </w:r>
          </w:p>
          <w:p w14:paraId="2B69FB85" w14:textId="77777777" w:rsidR="00EA2D8E" w:rsidRPr="00B0253C" w:rsidRDefault="00EA2D8E" w:rsidP="002909E3">
            <w:pPr>
              <w:jc w:val="center"/>
              <w:rPr>
                <w:rFonts w:eastAsia="Times New Roman"/>
                <w:b/>
                <w:i/>
                <w:color w:val="000000"/>
                <w:sz w:val="10"/>
                <w:szCs w:val="10"/>
              </w:rPr>
            </w:pPr>
          </w:p>
          <w:p w14:paraId="1BE2E3D4" w14:textId="77777777" w:rsidR="00EA2D8E" w:rsidRPr="00B0253C" w:rsidRDefault="00EA2D8E" w:rsidP="002909E3">
            <w:pPr>
              <w:jc w:val="center"/>
              <w:rPr>
                <w:rFonts w:eastAsia="Times New Roman"/>
                <w:b/>
                <w:i/>
                <w:color w:val="000000"/>
                <w:sz w:val="10"/>
                <w:szCs w:val="18"/>
              </w:rPr>
            </w:pPr>
          </w:p>
        </w:tc>
      </w:tr>
      <w:tr w:rsidR="00EA2D8E" w:rsidRPr="00B0253C" w14:paraId="0AAEE32D" w14:textId="77777777" w:rsidTr="002909E3">
        <w:trPr>
          <w:trHeight w:val="1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6B7D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Abdominal pai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7B11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212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B741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3A532437" w14:textId="77777777" w:rsidTr="002909E3">
        <w:trPr>
          <w:trHeight w:val="1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EF6A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Alopec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ACF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881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F14E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4464EF63" w14:textId="77777777" w:rsidTr="002909E3">
        <w:trPr>
          <w:trHeight w:val="1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1485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Anaem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F12F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5AC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B7A4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16E2D625" w14:textId="77777777" w:rsidTr="002909E3">
        <w:trPr>
          <w:trHeight w:val="1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7683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Aphas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7FB8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80B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181D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02F2DF25" w14:textId="77777777" w:rsidTr="002909E3">
        <w:trPr>
          <w:trHeight w:val="1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1978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Atax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C3C5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38BA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217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5377A8FC" w14:textId="77777777" w:rsidTr="002909E3">
        <w:trPr>
          <w:trHeight w:val="1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41EB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Autoimmune colit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A60C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E464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4 (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957E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4 (3)</w:t>
            </w:r>
          </w:p>
        </w:tc>
      </w:tr>
      <w:tr w:rsidR="00EA2D8E" w:rsidRPr="00B0253C" w14:paraId="12569A24" w14:textId="77777777" w:rsidTr="002909E3">
        <w:trPr>
          <w:trHeight w:val="1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BDD1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Brain oedem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C57B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CF41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ED13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5049BF07" w14:textId="77777777" w:rsidTr="002909E3">
        <w:trPr>
          <w:trHeight w:val="1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1F50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Cerebrospinal fluid leak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02EF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7C3A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A6B9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0FD93556" w14:textId="77777777" w:rsidTr="002909E3">
        <w:trPr>
          <w:trHeight w:val="1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55BF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Colit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50EE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C4C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EC1E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2)</w:t>
            </w:r>
          </w:p>
        </w:tc>
      </w:tr>
      <w:tr w:rsidR="00EA2D8E" w:rsidRPr="00B0253C" w14:paraId="1D0A5305" w14:textId="77777777" w:rsidTr="002909E3">
        <w:trPr>
          <w:trHeight w:val="1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D03A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Confusional sta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0C73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674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DDEA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3 (3)</w:t>
            </w:r>
          </w:p>
        </w:tc>
      </w:tr>
      <w:tr w:rsidR="00EA2D8E" w:rsidRPr="00B0253C" w14:paraId="3A8C09FB" w14:textId="77777777" w:rsidTr="002909E3">
        <w:trPr>
          <w:trHeight w:val="1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A7B5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COVID-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89C5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1B31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EB5B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1D93DB23" w14:textId="77777777" w:rsidTr="002909E3">
        <w:trPr>
          <w:trHeight w:val="1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A8D8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COVID-19 pneumon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24F6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B794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63D0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105E39E7" w14:textId="77777777" w:rsidTr="002909E3">
        <w:trPr>
          <w:trHeight w:val="1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8683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Decreased appeti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1D4A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8796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47F4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2)</w:t>
            </w:r>
          </w:p>
        </w:tc>
      </w:tr>
      <w:tr w:rsidR="00EA2D8E" w:rsidRPr="00B0253C" w14:paraId="78081739" w14:textId="77777777" w:rsidTr="002909E3">
        <w:trPr>
          <w:trHeight w:val="1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19BB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Dehydra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C0FF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DAF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17F6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2)</w:t>
            </w:r>
          </w:p>
        </w:tc>
      </w:tr>
      <w:tr w:rsidR="00EA2D8E" w:rsidRPr="00B0253C" w14:paraId="35498F02" w14:textId="77777777" w:rsidTr="002909E3">
        <w:trPr>
          <w:trHeight w:val="1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E442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Diarrhoe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B03E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DC1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5 (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4694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5 (4)</w:t>
            </w:r>
          </w:p>
        </w:tc>
      </w:tr>
      <w:tr w:rsidR="00EA2D8E" w:rsidRPr="00B0253C" w14:paraId="4E8042C9" w14:textId="77777777" w:rsidTr="002909E3">
        <w:trPr>
          <w:trHeight w:val="1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0123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Diarrhoea haemorrhagi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8B8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D45D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E154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030E5CDE" w14:textId="77777777" w:rsidTr="002909E3">
        <w:trPr>
          <w:trHeight w:val="1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E8D2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Fatigu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84EC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3A4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DEBB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2)</w:t>
            </w:r>
          </w:p>
        </w:tc>
      </w:tr>
      <w:tr w:rsidR="00EA2D8E" w:rsidRPr="00B0253C" w14:paraId="62F85EB2" w14:textId="77777777" w:rsidTr="002909E3">
        <w:trPr>
          <w:trHeight w:val="1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5536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Hemianop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EB08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90C3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5040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244AFD62" w14:textId="77777777" w:rsidTr="002909E3">
        <w:trPr>
          <w:trHeight w:val="1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BC63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Hemipar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1E20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6459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A96A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156E2734" w14:textId="77777777" w:rsidTr="002909E3">
        <w:trPr>
          <w:trHeight w:val="1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6314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Hyperglycaem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E53C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0916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661C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46BC3D51" w14:textId="77777777" w:rsidTr="002909E3">
        <w:trPr>
          <w:trHeight w:val="1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A000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FCFD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3959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D118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3 (3)</w:t>
            </w:r>
          </w:p>
        </w:tc>
      </w:tr>
      <w:tr w:rsidR="00EA2D8E" w:rsidRPr="00B0253C" w14:paraId="3392004D" w14:textId="77777777" w:rsidTr="002909E3">
        <w:trPr>
          <w:trHeight w:val="1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1DB9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Immune-mediated hepatit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1F1F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A4BA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63CF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44B92B29" w14:textId="77777777" w:rsidTr="002909E3">
        <w:trPr>
          <w:trHeight w:val="1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4672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Incontin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26EE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560C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F62F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486DFD60" w14:textId="77777777" w:rsidTr="002909E3">
        <w:trPr>
          <w:trHeight w:val="1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A5AE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Large intestine perfora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B944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09E4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65C4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7887230C" w14:textId="77777777" w:rsidTr="002909E3">
        <w:trPr>
          <w:trHeight w:val="1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184D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Lipase increase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264D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3A21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DBE0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2DBB282D" w14:textId="77777777" w:rsidTr="002909E3">
        <w:trPr>
          <w:trHeight w:val="1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7B2B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Lower respiratory tract infec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0B8C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B520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8076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37C77D5A" w14:textId="77777777" w:rsidTr="002909E3">
        <w:trPr>
          <w:trHeight w:val="1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231D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Lung infec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BE11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644C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A24E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5B803A61" w14:textId="77777777" w:rsidTr="002909E3">
        <w:trPr>
          <w:trHeight w:val="1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B8A3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Lymphocyte count decrease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485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06A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EE5C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5B3AE80C" w14:textId="77777777" w:rsidTr="002909E3">
        <w:trPr>
          <w:trHeight w:val="1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77EC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Lymphopen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8D06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3 (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F56C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0CB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5 (4)</w:t>
            </w:r>
          </w:p>
        </w:tc>
      </w:tr>
      <w:tr w:rsidR="00EA2D8E" w:rsidRPr="00B0253C" w14:paraId="21BA2366" w14:textId="77777777" w:rsidTr="002909E3">
        <w:trPr>
          <w:trHeight w:val="1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F6F6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Mobility decrease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3D11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9F33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4230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6E907603" w14:textId="77777777" w:rsidTr="002909E3">
        <w:trPr>
          <w:trHeight w:val="1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D279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Muscular weaknes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64AB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BF93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3 (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40DE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5 (4)</w:t>
            </w:r>
          </w:p>
        </w:tc>
      </w:tr>
      <w:tr w:rsidR="00EA2D8E" w:rsidRPr="00B0253C" w14:paraId="01D10B18" w14:textId="77777777" w:rsidTr="002909E3">
        <w:trPr>
          <w:trHeight w:val="1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4A79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Neutropen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E7AF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1BB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E7C3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2)</w:t>
            </w:r>
          </w:p>
        </w:tc>
      </w:tr>
      <w:tr w:rsidR="00EA2D8E" w:rsidRPr="00B0253C" w14:paraId="7E585BC6" w14:textId="77777777" w:rsidTr="002909E3">
        <w:trPr>
          <w:trHeight w:val="1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56BC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Neutrophil count decrease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3AEC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4B4C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3 (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7B1A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3 (3)</w:t>
            </w:r>
          </w:p>
        </w:tc>
      </w:tr>
      <w:tr w:rsidR="00EA2D8E" w:rsidRPr="00B0253C" w14:paraId="6D776CE5" w14:textId="77777777" w:rsidTr="002909E3">
        <w:trPr>
          <w:trHeight w:val="1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B823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Periorbital cellulit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DE46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E8D1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550C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130E2744" w14:textId="77777777" w:rsidTr="002909E3">
        <w:trPr>
          <w:trHeight w:val="1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8E98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Platelet count decrease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2B5F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A04C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53B5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2)</w:t>
            </w:r>
          </w:p>
        </w:tc>
      </w:tr>
      <w:tr w:rsidR="00EA2D8E" w:rsidRPr="00B0253C" w14:paraId="4C3D0465" w14:textId="77777777" w:rsidTr="002909E3">
        <w:trPr>
          <w:trHeight w:val="1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0D62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Presyncop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2C7C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809D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F2A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3978F9B9" w14:textId="77777777" w:rsidTr="002909E3">
        <w:trPr>
          <w:trHeight w:val="1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84D6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Proctit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E009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680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9536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6C9D4DA3" w14:textId="77777777" w:rsidTr="002909E3">
        <w:trPr>
          <w:trHeight w:val="1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F2DE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Prurit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1E98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6F15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4581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2)</w:t>
            </w:r>
          </w:p>
        </w:tc>
      </w:tr>
      <w:tr w:rsidR="00EA2D8E" w:rsidRPr="00B0253C" w14:paraId="005CBB3F" w14:textId="77777777" w:rsidTr="002909E3">
        <w:trPr>
          <w:trHeight w:val="1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5601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Pulmonary embolis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64DD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5FD5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3 (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374A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5 (4)</w:t>
            </w:r>
          </w:p>
        </w:tc>
      </w:tr>
      <w:tr w:rsidR="00EA2D8E" w:rsidRPr="00B0253C" w14:paraId="48A44F1F" w14:textId="77777777" w:rsidTr="002909E3">
        <w:trPr>
          <w:trHeight w:val="1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1D8F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Pyrex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96E0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B966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48B0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2)</w:t>
            </w:r>
          </w:p>
        </w:tc>
      </w:tr>
      <w:tr w:rsidR="00EA2D8E" w:rsidRPr="00B0253C" w14:paraId="66238A88" w14:textId="77777777" w:rsidTr="002909E3">
        <w:trPr>
          <w:trHeight w:val="1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212A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Ras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3E58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99FF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4 (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B848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4 (3)</w:t>
            </w:r>
          </w:p>
        </w:tc>
      </w:tr>
      <w:tr w:rsidR="00EA2D8E" w:rsidRPr="00B0253C" w14:paraId="4D5C21D2" w14:textId="77777777" w:rsidTr="002909E3">
        <w:trPr>
          <w:trHeight w:val="1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5E37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Rash maculo-papul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69E1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A6FE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385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2)</w:t>
            </w:r>
          </w:p>
        </w:tc>
      </w:tr>
      <w:tr w:rsidR="00EA2D8E" w:rsidRPr="00B0253C" w14:paraId="584B1348" w14:textId="77777777" w:rsidTr="002909E3">
        <w:trPr>
          <w:trHeight w:val="1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4250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Seizur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ECC6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4F7B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7 (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FCB8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8 (7)</w:t>
            </w:r>
          </w:p>
        </w:tc>
      </w:tr>
      <w:tr w:rsidR="00EA2D8E" w:rsidRPr="00B0253C" w14:paraId="05257ACF" w14:textId="77777777" w:rsidTr="002909E3">
        <w:trPr>
          <w:trHeight w:val="1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9556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Slow speec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D876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0700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668F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5A8DD4CB" w14:textId="77777777" w:rsidTr="002909E3">
        <w:trPr>
          <w:trHeight w:val="1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F82C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Thrombocytopen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607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2 (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7CB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6 (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36E6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8 (7)</w:t>
            </w:r>
          </w:p>
        </w:tc>
      </w:tr>
      <w:tr w:rsidR="00EA2D8E" w:rsidRPr="00B0253C" w14:paraId="6467F9B8" w14:textId="77777777" w:rsidTr="002909E3">
        <w:trPr>
          <w:trHeight w:val="1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5547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Unresponsive to stimul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3CFD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9896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BB2A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35DAED15" w14:textId="77777777" w:rsidTr="002909E3">
        <w:trPr>
          <w:trHeight w:val="1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0248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Upper respiratory tract infec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2FFD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E0B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A439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3DA4E1EE" w14:textId="77777777" w:rsidTr="002909E3">
        <w:trPr>
          <w:trHeight w:val="1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1852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Urinary tract infec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C587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874F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D58A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75165835" w14:textId="77777777" w:rsidTr="002909E3">
        <w:trPr>
          <w:trHeight w:val="1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3648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Vomit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6BA8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3 (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DD7A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3 (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7C2B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6 (5)</w:t>
            </w:r>
          </w:p>
        </w:tc>
      </w:tr>
      <w:tr w:rsidR="00EA2D8E" w:rsidRPr="00B0253C" w14:paraId="55BE9C33" w14:textId="77777777" w:rsidTr="002909E3">
        <w:trPr>
          <w:trHeight w:val="1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DA3E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Weight increase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796E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4302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7998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  <w:tr w:rsidR="00EA2D8E" w:rsidRPr="00B0253C" w14:paraId="32F912F6" w14:textId="77777777" w:rsidTr="002909E3">
        <w:trPr>
          <w:trHeight w:val="1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4485" w14:textId="77777777" w:rsidR="00EA2D8E" w:rsidRPr="00B0253C" w:rsidRDefault="00EA2D8E" w:rsidP="002909E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White blood cell count decrease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5CAF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9285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D65B" w14:textId="77777777" w:rsidR="00EA2D8E" w:rsidRPr="00B0253C" w:rsidRDefault="00EA2D8E" w:rsidP="002909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0253C">
              <w:rPr>
                <w:rFonts w:eastAsia="Times New Roman"/>
                <w:color w:val="000000"/>
                <w:sz w:val="18"/>
                <w:szCs w:val="18"/>
              </w:rPr>
              <w:t>1 (1)</w:t>
            </w:r>
          </w:p>
        </w:tc>
      </w:tr>
    </w:tbl>
    <w:p w14:paraId="18594029" w14:textId="77777777" w:rsidR="00EA2D8E" w:rsidRPr="00B0253C" w:rsidRDefault="00EA2D8E" w:rsidP="00EA2D8E">
      <w:pPr>
        <w:rPr>
          <w:rFonts w:ascii="Times New Roman" w:eastAsia="Times New Roman" w:hAnsi="Times New Roman" w:cs="Times New Roman"/>
          <w:b/>
          <w:bCs/>
          <w:i/>
          <w:iCs/>
          <w:color w:val="4F81BD"/>
          <w:sz w:val="22"/>
          <w:szCs w:val="28"/>
        </w:rPr>
      </w:pPr>
    </w:p>
    <w:p w14:paraId="2EEB4FCB" w14:textId="77777777" w:rsidR="005C7311" w:rsidRDefault="005C7311"/>
    <w:sectPr w:rsidR="005C7311" w:rsidSect="00396AE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ta Serif Pro Book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etaHeadlineOT-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eta Pro Medium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D90299"/>
    <w:multiLevelType w:val="multilevel"/>
    <w:tmpl w:val="8DB4B7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1F15ED"/>
    <w:multiLevelType w:val="multilevel"/>
    <w:tmpl w:val="D67CF3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04A0C78"/>
    <w:multiLevelType w:val="multilevel"/>
    <w:tmpl w:val="1E4A7B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A5B0FE5"/>
    <w:multiLevelType w:val="multilevel"/>
    <w:tmpl w:val="D5D85C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43B00B7"/>
    <w:multiLevelType w:val="hybridMultilevel"/>
    <w:tmpl w:val="CA4AFB7A"/>
    <w:lvl w:ilvl="0" w:tplc="B40CCF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89A4A0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490A5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CE818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CA215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0ACF1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DE6D9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B5232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73646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35B81380"/>
    <w:multiLevelType w:val="multilevel"/>
    <w:tmpl w:val="71E875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8DE6257"/>
    <w:multiLevelType w:val="hybridMultilevel"/>
    <w:tmpl w:val="58426958"/>
    <w:lvl w:ilvl="0" w:tplc="4DCC13CC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7C2618"/>
    <w:multiLevelType w:val="hybridMultilevel"/>
    <w:tmpl w:val="628CEA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235C15"/>
    <w:multiLevelType w:val="hybridMultilevel"/>
    <w:tmpl w:val="DCAEA59E"/>
    <w:lvl w:ilvl="0" w:tplc="4DCC13C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1DC8B2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756977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206E8F8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D0E1DF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B06A37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084817F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8B6750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88C0C05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" w15:restartNumberingAfterBreak="0">
    <w:nsid w:val="49A46FA6"/>
    <w:multiLevelType w:val="multilevel"/>
    <w:tmpl w:val="01D20CA4"/>
    <w:lvl w:ilvl="0">
      <w:start w:val="1"/>
      <w:numFmt w:val="decimal"/>
      <w:lvlText w:val="%1."/>
      <w:lvlJc w:val="left"/>
      <w:rPr>
        <w:rFonts w:ascii="Times New Roman" w:hAnsi="Times New Roman" w:cs="Times New Roman" w:hint="default"/>
        <w:b/>
        <w:i w:val="0"/>
        <w:caps/>
        <w:color w:val="auto"/>
        <w:sz w:val="28"/>
        <w:szCs w:val="28"/>
      </w:rPr>
    </w:lvl>
    <w:lvl w:ilvl="1">
      <w:start w:val="1"/>
      <w:numFmt w:val="decimal"/>
      <w:lvlText w:val="%1.%2"/>
      <w:lvlJc w:val="left"/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4"/>
        <w:szCs w:val="24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lvlText w:val="%1.%2.%3"/>
      <w:lvlJc w:val="left"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284" w:hanging="28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284" w:hanging="284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67"/>
        </w:tabs>
        <w:ind w:left="284" w:hanging="284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67"/>
        </w:tabs>
        <w:ind w:left="284" w:hanging="284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67"/>
        </w:tabs>
        <w:ind w:left="284" w:hanging="284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67"/>
        </w:tabs>
        <w:ind w:left="284" w:hanging="284"/>
      </w:pPr>
      <w:rPr>
        <w:rFonts w:hint="default"/>
      </w:rPr>
    </w:lvl>
  </w:abstractNum>
  <w:abstractNum w:abstractNumId="10" w15:restartNumberingAfterBreak="0">
    <w:nsid w:val="55283426"/>
    <w:multiLevelType w:val="hybridMultilevel"/>
    <w:tmpl w:val="4D5AE3E8"/>
    <w:lvl w:ilvl="0" w:tplc="A5703840">
      <w:start w:val="33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1C2CB9"/>
    <w:multiLevelType w:val="hybridMultilevel"/>
    <w:tmpl w:val="0C8469C0"/>
    <w:lvl w:ilvl="0" w:tplc="74182A24">
      <w:start w:val="1"/>
      <w:numFmt w:val="bullet"/>
      <w:lvlText w:val=" "/>
      <w:lvlJc w:val="left"/>
      <w:pPr>
        <w:tabs>
          <w:tab w:val="num" w:pos="720"/>
        </w:tabs>
        <w:ind w:left="720" w:hanging="360"/>
      </w:pPr>
      <w:rPr>
        <w:rFonts w:ascii="Tw Cen MT" w:hAnsi="Tw Cen MT" w:hint="default"/>
      </w:rPr>
    </w:lvl>
    <w:lvl w:ilvl="1" w:tplc="35405E9A">
      <w:numFmt w:val="bullet"/>
      <w:lvlText w:val="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D2CC95F6" w:tentative="1">
      <w:start w:val="1"/>
      <w:numFmt w:val="bullet"/>
      <w:lvlText w:val=" "/>
      <w:lvlJc w:val="left"/>
      <w:pPr>
        <w:tabs>
          <w:tab w:val="num" w:pos="2160"/>
        </w:tabs>
        <w:ind w:left="2160" w:hanging="360"/>
      </w:pPr>
      <w:rPr>
        <w:rFonts w:ascii="Tw Cen MT" w:hAnsi="Tw Cen MT" w:hint="default"/>
      </w:rPr>
    </w:lvl>
    <w:lvl w:ilvl="3" w:tplc="A32EC012" w:tentative="1">
      <w:start w:val="1"/>
      <w:numFmt w:val="bullet"/>
      <w:lvlText w:val=" "/>
      <w:lvlJc w:val="left"/>
      <w:pPr>
        <w:tabs>
          <w:tab w:val="num" w:pos="2880"/>
        </w:tabs>
        <w:ind w:left="2880" w:hanging="360"/>
      </w:pPr>
      <w:rPr>
        <w:rFonts w:ascii="Tw Cen MT" w:hAnsi="Tw Cen MT" w:hint="default"/>
      </w:rPr>
    </w:lvl>
    <w:lvl w:ilvl="4" w:tplc="03008EF0" w:tentative="1">
      <w:start w:val="1"/>
      <w:numFmt w:val="bullet"/>
      <w:lvlText w:val=" "/>
      <w:lvlJc w:val="left"/>
      <w:pPr>
        <w:tabs>
          <w:tab w:val="num" w:pos="3600"/>
        </w:tabs>
        <w:ind w:left="3600" w:hanging="360"/>
      </w:pPr>
      <w:rPr>
        <w:rFonts w:ascii="Tw Cen MT" w:hAnsi="Tw Cen MT" w:hint="default"/>
      </w:rPr>
    </w:lvl>
    <w:lvl w:ilvl="5" w:tplc="1B200476" w:tentative="1">
      <w:start w:val="1"/>
      <w:numFmt w:val="bullet"/>
      <w:lvlText w:val=" "/>
      <w:lvlJc w:val="left"/>
      <w:pPr>
        <w:tabs>
          <w:tab w:val="num" w:pos="4320"/>
        </w:tabs>
        <w:ind w:left="4320" w:hanging="360"/>
      </w:pPr>
      <w:rPr>
        <w:rFonts w:ascii="Tw Cen MT" w:hAnsi="Tw Cen MT" w:hint="default"/>
      </w:rPr>
    </w:lvl>
    <w:lvl w:ilvl="6" w:tplc="92C40A72" w:tentative="1">
      <w:start w:val="1"/>
      <w:numFmt w:val="bullet"/>
      <w:lvlText w:val=" "/>
      <w:lvlJc w:val="left"/>
      <w:pPr>
        <w:tabs>
          <w:tab w:val="num" w:pos="5040"/>
        </w:tabs>
        <w:ind w:left="5040" w:hanging="360"/>
      </w:pPr>
      <w:rPr>
        <w:rFonts w:ascii="Tw Cen MT" w:hAnsi="Tw Cen MT" w:hint="default"/>
      </w:rPr>
    </w:lvl>
    <w:lvl w:ilvl="7" w:tplc="3D3EF524" w:tentative="1">
      <w:start w:val="1"/>
      <w:numFmt w:val="bullet"/>
      <w:lvlText w:val=" "/>
      <w:lvlJc w:val="left"/>
      <w:pPr>
        <w:tabs>
          <w:tab w:val="num" w:pos="5760"/>
        </w:tabs>
        <w:ind w:left="5760" w:hanging="360"/>
      </w:pPr>
      <w:rPr>
        <w:rFonts w:ascii="Tw Cen MT" w:hAnsi="Tw Cen MT" w:hint="default"/>
      </w:rPr>
    </w:lvl>
    <w:lvl w:ilvl="8" w:tplc="FC98E726" w:tentative="1">
      <w:start w:val="1"/>
      <w:numFmt w:val="bullet"/>
      <w:lvlText w:val=" "/>
      <w:lvlJc w:val="left"/>
      <w:pPr>
        <w:tabs>
          <w:tab w:val="num" w:pos="6480"/>
        </w:tabs>
        <w:ind w:left="6480" w:hanging="360"/>
      </w:pPr>
      <w:rPr>
        <w:rFonts w:ascii="Tw Cen MT" w:hAnsi="Tw Cen MT" w:hint="default"/>
      </w:rPr>
    </w:lvl>
  </w:abstractNum>
  <w:abstractNum w:abstractNumId="12" w15:restartNumberingAfterBreak="0">
    <w:nsid w:val="5EC62416"/>
    <w:multiLevelType w:val="hybridMultilevel"/>
    <w:tmpl w:val="4B0C81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EA06DB"/>
    <w:multiLevelType w:val="hybridMultilevel"/>
    <w:tmpl w:val="52E21B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66B58FB"/>
    <w:multiLevelType w:val="multilevel"/>
    <w:tmpl w:val="A516B3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84908DF"/>
    <w:multiLevelType w:val="hybridMultilevel"/>
    <w:tmpl w:val="1D4424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C6828FC"/>
    <w:multiLevelType w:val="hybridMultilevel"/>
    <w:tmpl w:val="2DF469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CEE31C0"/>
    <w:multiLevelType w:val="multilevel"/>
    <w:tmpl w:val="8F8A07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15B71D1"/>
    <w:multiLevelType w:val="hybridMultilevel"/>
    <w:tmpl w:val="418876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1F47AE0"/>
    <w:multiLevelType w:val="hybridMultilevel"/>
    <w:tmpl w:val="8C401A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3FF57DD"/>
    <w:multiLevelType w:val="hybridMultilevel"/>
    <w:tmpl w:val="272C32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3FF5834"/>
    <w:multiLevelType w:val="hybridMultilevel"/>
    <w:tmpl w:val="29FC148A"/>
    <w:lvl w:ilvl="0" w:tplc="5DD2B9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A5E68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2E3E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3D899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9868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4FCD9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67E16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0328C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4922B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7C8976D1"/>
    <w:multiLevelType w:val="hybridMultilevel"/>
    <w:tmpl w:val="5A2CAD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5047892">
    <w:abstractNumId w:val="19"/>
  </w:num>
  <w:num w:numId="2" w16cid:durableId="520047397">
    <w:abstractNumId w:val="17"/>
  </w:num>
  <w:num w:numId="3" w16cid:durableId="1129477135">
    <w:abstractNumId w:val="1"/>
  </w:num>
  <w:num w:numId="4" w16cid:durableId="802650758">
    <w:abstractNumId w:val="14"/>
  </w:num>
  <w:num w:numId="5" w16cid:durableId="1124498056">
    <w:abstractNumId w:val="5"/>
  </w:num>
  <w:num w:numId="6" w16cid:durableId="608006303">
    <w:abstractNumId w:val="2"/>
  </w:num>
  <w:num w:numId="7" w16cid:durableId="1628198788">
    <w:abstractNumId w:val="0"/>
  </w:num>
  <w:num w:numId="8" w16cid:durableId="1732073217">
    <w:abstractNumId w:val="3"/>
  </w:num>
  <w:num w:numId="9" w16cid:durableId="1596863740">
    <w:abstractNumId w:val="9"/>
  </w:num>
  <w:num w:numId="10" w16cid:durableId="637955822">
    <w:abstractNumId w:val="6"/>
  </w:num>
  <w:num w:numId="11" w16cid:durableId="1984577497">
    <w:abstractNumId w:val="15"/>
  </w:num>
  <w:num w:numId="12" w16cid:durableId="2093157661">
    <w:abstractNumId w:val="7"/>
  </w:num>
  <w:num w:numId="13" w16cid:durableId="1234271739">
    <w:abstractNumId w:val="22"/>
  </w:num>
  <w:num w:numId="14" w16cid:durableId="898171280">
    <w:abstractNumId w:val="8"/>
  </w:num>
  <w:num w:numId="15" w16cid:durableId="1226722577">
    <w:abstractNumId w:val="4"/>
  </w:num>
  <w:num w:numId="16" w16cid:durableId="190151694">
    <w:abstractNumId w:val="12"/>
  </w:num>
  <w:num w:numId="17" w16cid:durableId="2105568570">
    <w:abstractNumId w:val="11"/>
  </w:num>
  <w:num w:numId="18" w16cid:durableId="491262663">
    <w:abstractNumId w:val="16"/>
  </w:num>
  <w:num w:numId="19" w16cid:durableId="1839420489">
    <w:abstractNumId w:val="20"/>
  </w:num>
  <w:num w:numId="20" w16cid:durableId="36009136">
    <w:abstractNumId w:val="18"/>
  </w:num>
  <w:num w:numId="21" w16cid:durableId="289215434">
    <w:abstractNumId w:val="21"/>
  </w:num>
  <w:num w:numId="22" w16cid:durableId="225266567">
    <w:abstractNumId w:val="10"/>
  </w:num>
  <w:num w:numId="23" w16cid:durableId="286276292">
    <w:abstractNumId w:val="1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Jonathan Cook">
    <w15:presenceInfo w15:providerId="Windows Live" w15:userId="38bc474fca885e8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A70"/>
    <w:rsid w:val="00011CE0"/>
    <w:rsid w:val="00026B98"/>
    <w:rsid w:val="000619E1"/>
    <w:rsid w:val="00080242"/>
    <w:rsid w:val="00086587"/>
    <w:rsid w:val="000A6B64"/>
    <w:rsid w:val="000C491B"/>
    <w:rsid w:val="000F3EA9"/>
    <w:rsid w:val="0010595F"/>
    <w:rsid w:val="00105A6E"/>
    <w:rsid w:val="00156C5C"/>
    <w:rsid w:val="00163F9D"/>
    <w:rsid w:val="00165A62"/>
    <w:rsid w:val="001A3120"/>
    <w:rsid w:val="001C16E2"/>
    <w:rsid w:val="001D13C3"/>
    <w:rsid w:val="001D3233"/>
    <w:rsid w:val="001F6DDD"/>
    <w:rsid w:val="00264950"/>
    <w:rsid w:val="0028190B"/>
    <w:rsid w:val="00285335"/>
    <w:rsid w:val="00285E72"/>
    <w:rsid w:val="00292A1C"/>
    <w:rsid w:val="0029350E"/>
    <w:rsid w:val="002A0F1A"/>
    <w:rsid w:val="002A71E6"/>
    <w:rsid w:val="002B7E19"/>
    <w:rsid w:val="002C53DE"/>
    <w:rsid w:val="002E298B"/>
    <w:rsid w:val="002F7203"/>
    <w:rsid w:val="00314DB7"/>
    <w:rsid w:val="0032677A"/>
    <w:rsid w:val="00354D07"/>
    <w:rsid w:val="003755BA"/>
    <w:rsid w:val="003800DF"/>
    <w:rsid w:val="00393FF3"/>
    <w:rsid w:val="00396AEB"/>
    <w:rsid w:val="003A395F"/>
    <w:rsid w:val="003C16F7"/>
    <w:rsid w:val="003F1210"/>
    <w:rsid w:val="00463371"/>
    <w:rsid w:val="00470C7E"/>
    <w:rsid w:val="004938D4"/>
    <w:rsid w:val="004A1A2E"/>
    <w:rsid w:val="004A2ED6"/>
    <w:rsid w:val="004A762D"/>
    <w:rsid w:val="004D75E4"/>
    <w:rsid w:val="004E3AF0"/>
    <w:rsid w:val="004E3F8C"/>
    <w:rsid w:val="004E6DCE"/>
    <w:rsid w:val="004E725A"/>
    <w:rsid w:val="004F45FC"/>
    <w:rsid w:val="00505238"/>
    <w:rsid w:val="00520E77"/>
    <w:rsid w:val="00541D00"/>
    <w:rsid w:val="0054356E"/>
    <w:rsid w:val="00585159"/>
    <w:rsid w:val="00585B4B"/>
    <w:rsid w:val="0059613E"/>
    <w:rsid w:val="005972BE"/>
    <w:rsid w:val="005A4A94"/>
    <w:rsid w:val="005C22F3"/>
    <w:rsid w:val="005C7311"/>
    <w:rsid w:val="00610CE1"/>
    <w:rsid w:val="006151C2"/>
    <w:rsid w:val="00620E4E"/>
    <w:rsid w:val="0062225B"/>
    <w:rsid w:val="006269B6"/>
    <w:rsid w:val="006474EE"/>
    <w:rsid w:val="00664717"/>
    <w:rsid w:val="006716A9"/>
    <w:rsid w:val="00694EFC"/>
    <w:rsid w:val="006975FA"/>
    <w:rsid w:val="006B3547"/>
    <w:rsid w:val="006E42F3"/>
    <w:rsid w:val="006F3B8C"/>
    <w:rsid w:val="0070446C"/>
    <w:rsid w:val="007056F2"/>
    <w:rsid w:val="00710BCB"/>
    <w:rsid w:val="007549F0"/>
    <w:rsid w:val="00766972"/>
    <w:rsid w:val="007677C1"/>
    <w:rsid w:val="00772B5B"/>
    <w:rsid w:val="00790E6E"/>
    <w:rsid w:val="0079108A"/>
    <w:rsid w:val="007A131B"/>
    <w:rsid w:val="007B02EC"/>
    <w:rsid w:val="007B11D2"/>
    <w:rsid w:val="007C29CE"/>
    <w:rsid w:val="007C3CFF"/>
    <w:rsid w:val="007F0123"/>
    <w:rsid w:val="007F1137"/>
    <w:rsid w:val="00813A61"/>
    <w:rsid w:val="00821603"/>
    <w:rsid w:val="008517A6"/>
    <w:rsid w:val="00864398"/>
    <w:rsid w:val="008677E7"/>
    <w:rsid w:val="008A27E5"/>
    <w:rsid w:val="008F11FF"/>
    <w:rsid w:val="009010D2"/>
    <w:rsid w:val="009037CD"/>
    <w:rsid w:val="00905DEF"/>
    <w:rsid w:val="00906EA5"/>
    <w:rsid w:val="0093617B"/>
    <w:rsid w:val="009718B5"/>
    <w:rsid w:val="00982FCE"/>
    <w:rsid w:val="00985FF6"/>
    <w:rsid w:val="009A4D0E"/>
    <w:rsid w:val="009B41F8"/>
    <w:rsid w:val="009E1CD6"/>
    <w:rsid w:val="009F058B"/>
    <w:rsid w:val="009F376C"/>
    <w:rsid w:val="00A16238"/>
    <w:rsid w:val="00A1652F"/>
    <w:rsid w:val="00A47C5E"/>
    <w:rsid w:val="00A60168"/>
    <w:rsid w:val="00A664F6"/>
    <w:rsid w:val="00A83A26"/>
    <w:rsid w:val="00A87AA2"/>
    <w:rsid w:val="00AA5ADC"/>
    <w:rsid w:val="00AD79F4"/>
    <w:rsid w:val="00AF529D"/>
    <w:rsid w:val="00AF7916"/>
    <w:rsid w:val="00B22974"/>
    <w:rsid w:val="00B34502"/>
    <w:rsid w:val="00B36C8C"/>
    <w:rsid w:val="00BA7D53"/>
    <w:rsid w:val="00BC481B"/>
    <w:rsid w:val="00BC540D"/>
    <w:rsid w:val="00C00240"/>
    <w:rsid w:val="00C317A0"/>
    <w:rsid w:val="00C41F10"/>
    <w:rsid w:val="00CE1B6B"/>
    <w:rsid w:val="00CF3FA4"/>
    <w:rsid w:val="00D726E4"/>
    <w:rsid w:val="00D818AF"/>
    <w:rsid w:val="00DB0441"/>
    <w:rsid w:val="00DD0099"/>
    <w:rsid w:val="00DF0A70"/>
    <w:rsid w:val="00E02FBD"/>
    <w:rsid w:val="00E16D69"/>
    <w:rsid w:val="00E3117E"/>
    <w:rsid w:val="00E37F07"/>
    <w:rsid w:val="00E40C1F"/>
    <w:rsid w:val="00E420DE"/>
    <w:rsid w:val="00E50C90"/>
    <w:rsid w:val="00E73ECC"/>
    <w:rsid w:val="00E77D1E"/>
    <w:rsid w:val="00EA2D8E"/>
    <w:rsid w:val="00EA6ADB"/>
    <w:rsid w:val="00ED7BB6"/>
    <w:rsid w:val="00EE706C"/>
    <w:rsid w:val="00F416B0"/>
    <w:rsid w:val="00F47FEE"/>
    <w:rsid w:val="00F5654E"/>
    <w:rsid w:val="00F7133A"/>
    <w:rsid w:val="00F96EE8"/>
    <w:rsid w:val="00FF6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3C164"/>
  <w14:defaultImageDpi w14:val="32767"/>
  <w15:chartTrackingRefBased/>
  <w15:docId w15:val="{78F47E3E-55BA-7148-8417-D25FBD63B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34502"/>
    <w:pPr>
      <w:autoSpaceDE w:val="0"/>
      <w:autoSpaceDN w:val="0"/>
      <w:adjustRightInd w:val="0"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qFormat/>
    <w:rsid w:val="00B3450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EA2D8E"/>
    <w:pPr>
      <w:keepNext/>
      <w:suppressAutoHyphens/>
      <w:autoSpaceDE/>
      <w:autoSpaceDN/>
      <w:adjustRightInd/>
      <w:spacing w:before="60" w:after="120"/>
      <w:jc w:val="both"/>
      <w:outlineLvl w:val="1"/>
    </w:pPr>
    <w:rPr>
      <w:rFonts w:ascii="Times New Roman" w:eastAsia="Times New Roman" w:hAnsi="Times New Roman" w:cs="Times New Roman"/>
      <w:b/>
      <w:lang w:eastAsia="x-none"/>
    </w:rPr>
  </w:style>
  <w:style w:type="paragraph" w:styleId="Heading3">
    <w:name w:val="heading 3"/>
    <w:basedOn w:val="Normal"/>
    <w:link w:val="Heading3Char"/>
    <w:qFormat/>
    <w:rsid w:val="00EA2D8E"/>
    <w:pPr>
      <w:autoSpaceDE/>
      <w:autoSpaceDN/>
      <w:adjustRightInd/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autoRedefine/>
    <w:qFormat/>
    <w:rsid w:val="00EA2D8E"/>
    <w:pPr>
      <w:keepNext/>
      <w:tabs>
        <w:tab w:val="num" w:pos="567"/>
      </w:tabs>
      <w:autoSpaceDE/>
      <w:autoSpaceDN/>
      <w:adjustRightInd/>
      <w:ind w:left="284" w:hanging="284"/>
      <w:jc w:val="both"/>
      <w:outlineLvl w:val="3"/>
    </w:pPr>
    <w:rPr>
      <w:rFonts w:ascii="Tahoma" w:eastAsia="Times New Roman" w:hAnsi="Tahoma" w:cs="Times New Roman"/>
      <w:sz w:val="20"/>
      <w:u w:val="single"/>
    </w:rPr>
  </w:style>
  <w:style w:type="paragraph" w:styleId="Heading5">
    <w:name w:val="heading 5"/>
    <w:basedOn w:val="Normal"/>
    <w:next w:val="Normal"/>
    <w:link w:val="Heading5Char"/>
    <w:unhideWhenUsed/>
    <w:qFormat/>
    <w:rsid w:val="00EA2D8E"/>
    <w:pPr>
      <w:keepNext/>
      <w:keepLines/>
      <w:autoSpaceDE/>
      <w:autoSpaceDN/>
      <w:adjustRightInd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qFormat/>
    <w:rsid w:val="00EA2D8E"/>
    <w:pPr>
      <w:keepNext/>
      <w:autoSpaceDE/>
      <w:autoSpaceDN/>
      <w:adjustRightInd/>
      <w:jc w:val="both"/>
      <w:outlineLvl w:val="5"/>
    </w:pPr>
    <w:rPr>
      <w:rFonts w:eastAsia="Times New Roman"/>
      <w:b/>
      <w:bCs/>
      <w:sz w:val="20"/>
    </w:rPr>
  </w:style>
  <w:style w:type="paragraph" w:styleId="Heading7">
    <w:name w:val="heading 7"/>
    <w:basedOn w:val="Normal"/>
    <w:next w:val="Normal"/>
    <w:link w:val="Heading7Char"/>
    <w:qFormat/>
    <w:rsid w:val="00EA2D8E"/>
    <w:pPr>
      <w:keepNext/>
      <w:autoSpaceDE/>
      <w:autoSpaceDN/>
      <w:adjustRightInd/>
      <w:jc w:val="both"/>
      <w:outlineLvl w:val="6"/>
    </w:pPr>
    <w:rPr>
      <w:rFonts w:eastAsia="Times New Roman"/>
      <w:i/>
      <w:iCs/>
      <w:sz w:val="20"/>
    </w:rPr>
  </w:style>
  <w:style w:type="paragraph" w:styleId="Heading8">
    <w:name w:val="heading 8"/>
    <w:basedOn w:val="Normal"/>
    <w:next w:val="Normal"/>
    <w:link w:val="Heading8Char"/>
    <w:qFormat/>
    <w:rsid w:val="00EA2D8E"/>
    <w:pPr>
      <w:keepNext/>
      <w:autoSpaceDE/>
      <w:autoSpaceDN/>
      <w:adjustRightInd/>
      <w:jc w:val="both"/>
      <w:outlineLvl w:val="7"/>
    </w:pPr>
    <w:rPr>
      <w:rFonts w:eastAsia="Times New Roman"/>
      <w:i/>
      <w:iCs/>
      <w:color w:val="00000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345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B3450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34502"/>
    <w:pPr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B34502"/>
    <w:rPr>
      <w:i/>
      <w:iCs/>
    </w:rPr>
  </w:style>
  <w:style w:type="character" w:customStyle="1" w:styleId="apple-converted-space">
    <w:name w:val="apple-converted-space"/>
    <w:basedOn w:val="DefaultParagraphFont"/>
    <w:rsid w:val="00B34502"/>
  </w:style>
  <w:style w:type="character" w:styleId="Hyperlink">
    <w:name w:val="Hyperlink"/>
    <w:basedOn w:val="DefaultParagraphFont"/>
    <w:uiPriority w:val="99"/>
    <w:unhideWhenUsed/>
    <w:rsid w:val="00B34502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rsid w:val="00EA2D8E"/>
    <w:rPr>
      <w:rFonts w:ascii="Times New Roman" w:eastAsia="Times New Roman" w:hAnsi="Times New Roman" w:cs="Times New Roman"/>
      <w:b/>
      <w:lang w:eastAsia="x-none"/>
    </w:rPr>
  </w:style>
  <w:style w:type="character" w:customStyle="1" w:styleId="Heading3Char">
    <w:name w:val="Heading 3 Char"/>
    <w:basedOn w:val="DefaultParagraphFont"/>
    <w:link w:val="Heading3"/>
    <w:rsid w:val="00EA2D8E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rsid w:val="00EA2D8E"/>
    <w:rPr>
      <w:rFonts w:ascii="Tahoma" w:eastAsia="Times New Roman" w:hAnsi="Tahoma" w:cs="Times New Roman"/>
      <w:sz w:val="20"/>
      <w:u w:val="single"/>
    </w:rPr>
  </w:style>
  <w:style w:type="character" w:customStyle="1" w:styleId="Heading5Char">
    <w:name w:val="Heading 5 Char"/>
    <w:basedOn w:val="DefaultParagraphFont"/>
    <w:link w:val="Heading5"/>
    <w:rsid w:val="00EA2D8E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rsid w:val="00EA2D8E"/>
    <w:rPr>
      <w:rFonts w:ascii="Arial" w:eastAsia="Times New Roman" w:hAnsi="Arial" w:cs="Arial"/>
      <w:b/>
      <w:bCs/>
      <w:sz w:val="20"/>
    </w:rPr>
  </w:style>
  <w:style w:type="character" w:customStyle="1" w:styleId="Heading7Char">
    <w:name w:val="Heading 7 Char"/>
    <w:basedOn w:val="DefaultParagraphFont"/>
    <w:link w:val="Heading7"/>
    <w:rsid w:val="00EA2D8E"/>
    <w:rPr>
      <w:rFonts w:ascii="Arial" w:eastAsia="Times New Roman" w:hAnsi="Arial" w:cs="Arial"/>
      <w:i/>
      <w:iCs/>
      <w:sz w:val="20"/>
    </w:rPr>
  </w:style>
  <w:style w:type="character" w:customStyle="1" w:styleId="Heading8Char">
    <w:name w:val="Heading 8 Char"/>
    <w:basedOn w:val="DefaultParagraphFont"/>
    <w:link w:val="Heading8"/>
    <w:rsid w:val="00EA2D8E"/>
    <w:rPr>
      <w:rFonts w:ascii="Arial" w:eastAsia="Times New Roman" w:hAnsi="Arial" w:cs="Arial"/>
      <w:i/>
      <w:iCs/>
      <w:color w:val="000000"/>
      <w:sz w:val="20"/>
    </w:rPr>
  </w:style>
  <w:style w:type="character" w:styleId="Strong">
    <w:name w:val="Strong"/>
    <w:basedOn w:val="DefaultParagraphFont"/>
    <w:uiPriority w:val="22"/>
    <w:qFormat/>
    <w:rsid w:val="00EA2D8E"/>
    <w:rPr>
      <w:b/>
      <w:bCs/>
    </w:rPr>
  </w:style>
  <w:style w:type="paragraph" w:styleId="NoSpacing">
    <w:name w:val="No Spacing"/>
    <w:uiPriority w:val="1"/>
    <w:qFormat/>
    <w:rsid w:val="00EA2D8E"/>
    <w:rPr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EA2D8E"/>
    <w:pPr>
      <w:autoSpaceDE/>
      <w:autoSpaceDN/>
      <w:adjustRightInd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2D8E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A2D8E"/>
    <w:pPr>
      <w:autoSpaceDE/>
      <w:autoSpaceDN/>
      <w:adjustRightInd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A2D8E"/>
    <w:rPr>
      <w:rFonts w:ascii="Calibri" w:hAnsi="Calibri" w:cs="Calibri"/>
      <w:lang w:val="en-US"/>
    </w:rPr>
  </w:style>
  <w:style w:type="character" w:customStyle="1" w:styleId="UnresolvedMention1">
    <w:name w:val="Unresolved Mention1"/>
    <w:basedOn w:val="DefaultParagraphFont"/>
    <w:uiPriority w:val="99"/>
    <w:rsid w:val="00EA2D8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A2D8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EA2D8E"/>
    <w:pPr>
      <w:autoSpaceDE/>
      <w:autoSpaceDN/>
      <w:adjustRightInd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A2D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EA2D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EA2D8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EA2D8E"/>
    <w:pPr>
      <w:autoSpaceDE/>
      <w:autoSpaceDN/>
      <w:adjustRightInd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EA2D8E"/>
    <w:rPr>
      <w:rFonts w:ascii="Times New Roman" w:hAnsi="Times New Roman" w:cs="Times New Roman"/>
      <w:sz w:val="18"/>
      <w:szCs w:val="18"/>
    </w:rPr>
  </w:style>
  <w:style w:type="paragraph" w:styleId="Header">
    <w:name w:val="header"/>
    <w:aliases w:val="Page Header,En-tête1"/>
    <w:basedOn w:val="Normal"/>
    <w:link w:val="HeaderChar"/>
    <w:unhideWhenUsed/>
    <w:rsid w:val="00EA2D8E"/>
    <w:pPr>
      <w:tabs>
        <w:tab w:val="center" w:pos="4513"/>
        <w:tab w:val="right" w:pos="9026"/>
      </w:tabs>
      <w:autoSpaceDE/>
      <w:autoSpaceDN/>
      <w:adjustRightInd/>
    </w:pPr>
    <w:rPr>
      <w:rFonts w:asciiTheme="minorHAnsi" w:hAnsiTheme="minorHAnsi" w:cstheme="minorBidi"/>
    </w:rPr>
  </w:style>
  <w:style w:type="character" w:customStyle="1" w:styleId="HeaderChar">
    <w:name w:val="Header Char"/>
    <w:aliases w:val="Page Header Char,En-tête1 Char"/>
    <w:basedOn w:val="DefaultParagraphFont"/>
    <w:link w:val="Header"/>
    <w:rsid w:val="00EA2D8E"/>
  </w:style>
  <w:style w:type="paragraph" w:styleId="Footer">
    <w:name w:val="footer"/>
    <w:basedOn w:val="Normal"/>
    <w:link w:val="FooterChar"/>
    <w:uiPriority w:val="99"/>
    <w:unhideWhenUsed/>
    <w:rsid w:val="00EA2D8E"/>
    <w:pPr>
      <w:tabs>
        <w:tab w:val="center" w:pos="4513"/>
        <w:tab w:val="right" w:pos="9026"/>
      </w:tabs>
      <w:autoSpaceDE/>
      <w:autoSpaceDN/>
      <w:adjustRightInd/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EA2D8E"/>
  </w:style>
  <w:style w:type="paragraph" w:styleId="Revision">
    <w:name w:val="Revision"/>
    <w:hidden/>
    <w:uiPriority w:val="99"/>
    <w:semiHidden/>
    <w:rsid w:val="00EA2D8E"/>
  </w:style>
  <w:style w:type="character" w:styleId="UnresolvedMention">
    <w:name w:val="Unresolved Mention"/>
    <w:basedOn w:val="DefaultParagraphFont"/>
    <w:uiPriority w:val="99"/>
    <w:unhideWhenUsed/>
    <w:rsid w:val="00EA2D8E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EA2D8E"/>
  </w:style>
  <w:style w:type="paragraph" w:customStyle="1" w:styleId="i4a-back-to-top">
    <w:name w:val="i4a-back-to-top"/>
    <w:basedOn w:val="Normal"/>
    <w:rsid w:val="00EA2D8E"/>
    <w:pPr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Subtitle1">
    <w:name w:val="Subtitle1"/>
    <w:basedOn w:val="DefaultParagraphFont"/>
    <w:rsid w:val="00EA2D8E"/>
  </w:style>
  <w:style w:type="numbering" w:customStyle="1" w:styleId="NoList1">
    <w:name w:val="No List1"/>
    <w:next w:val="NoList"/>
    <w:uiPriority w:val="99"/>
    <w:semiHidden/>
    <w:unhideWhenUsed/>
    <w:rsid w:val="00EA2D8E"/>
  </w:style>
  <w:style w:type="paragraph" w:styleId="Caption">
    <w:name w:val="caption"/>
    <w:basedOn w:val="Normal"/>
    <w:next w:val="Normal"/>
    <w:link w:val="CaptionChar"/>
    <w:unhideWhenUsed/>
    <w:qFormat/>
    <w:rsid w:val="00EA2D8E"/>
    <w:pPr>
      <w:autoSpaceDE/>
      <w:autoSpaceDN/>
      <w:adjustRightInd/>
      <w:spacing w:after="200"/>
    </w:pPr>
    <w:rPr>
      <w:rFonts w:ascii="Calibri" w:eastAsia="Times New Roman" w:hAnsi="Calibri" w:cs="Times New Roman"/>
      <w:i/>
      <w:iCs/>
      <w:color w:val="44546A"/>
      <w:sz w:val="18"/>
      <w:szCs w:val="18"/>
    </w:rPr>
  </w:style>
  <w:style w:type="character" w:customStyle="1" w:styleId="CaptionChar">
    <w:name w:val="Caption Char"/>
    <w:link w:val="Caption"/>
    <w:rsid w:val="00EA2D8E"/>
    <w:rPr>
      <w:rFonts w:ascii="Calibri" w:eastAsia="Times New Roman" w:hAnsi="Calibri" w:cs="Times New Roman"/>
      <w:i/>
      <w:iCs/>
      <w:color w:val="44546A"/>
      <w:sz w:val="18"/>
      <w:szCs w:val="18"/>
    </w:rPr>
  </w:style>
  <w:style w:type="table" w:customStyle="1" w:styleId="ListTable7Colorful1">
    <w:name w:val="List Table 7 Colorful1"/>
    <w:basedOn w:val="TableNormal"/>
    <w:next w:val="ListTable7Colorful"/>
    <w:uiPriority w:val="52"/>
    <w:rsid w:val="00EA2D8E"/>
    <w:rPr>
      <w:rFonts w:ascii="Calibri" w:eastAsia="Calibri" w:hAnsi="Calibri" w:cs="Times New Roman"/>
      <w:color w:val="000000"/>
      <w:sz w:val="22"/>
      <w:szCs w:val="22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EA2D8E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59"/>
    <w:rsid w:val="00EA2D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link w:val="TitleChar"/>
    <w:qFormat/>
    <w:rsid w:val="00EA2D8E"/>
    <w:pPr>
      <w:autoSpaceDE/>
      <w:autoSpaceDN/>
      <w:adjustRightInd/>
      <w:jc w:val="center"/>
    </w:pPr>
    <w:rPr>
      <w:rFonts w:ascii="Tahoma" w:eastAsia="Times New Roman" w:hAnsi="Tahoma" w:cs="Times New Roman"/>
      <w:b/>
      <w:bCs/>
      <w:sz w:val="28"/>
    </w:rPr>
  </w:style>
  <w:style w:type="character" w:customStyle="1" w:styleId="TitleChar">
    <w:name w:val="Title Char"/>
    <w:basedOn w:val="DefaultParagraphFont"/>
    <w:link w:val="Title"/>
    <w:rsid w:val="00EA2D8E"/>
    <w:rPr>
      <w:rFonts w:ascii="Tahoma" w:eastAsia="Times New Roman" w:hAnsi="Tahoma" w:cs="Times New Roman"/>
      <w:b/>
      <w:bCs/>
      <w:sz w:val="28"/>
    </w:rPr>
  </w:style>
  <w:style w:type="paragraph" w:styleId="BodyText">
    <w:name w:val="Body Text"/>
    <w:basedOn w:val="Normal"/>
    <w:link w:val="BodyTextChar"/>
    <w:rsid w:val="00EA2D8E"/>
    <w:pPr>
      <w:autoSpaceDE/>
      <w:autoSpaceDN/>
      <w:adjustRightInd/>
      <w:jc w:val="both"/>
    </w:pPr>
    <w:rPr>
      <w:rFonts w:ascii="Tahoma" w:eastAsia="Times New Roman" w:hAnsi="Tahoma"/>
      <w:sz w:val="20"/>
    </w:rPr>
  </w:style>
  <w:style w:type="character" w:customStyle="1" w:styleId="BodyTextChar">
    <w:name w:val="Body Text Char"/>
    <w:basedOn w:val="DefaultParagraphFont"/>
    <w:link w:val="BodyText"/>
    <w:rsid w:val="00EA2D8E"/>
    <w:rPr>
      <w:rFonts w:ascii="Tahoma" w:eastAsia="Times New Roman" w:hAnsi="Tahoma" w:cs="Arial"/>
      <w:sz w:val="20"/>
    </w:rPr>
  </w:style>
  <w:style w:type="paragraph" w:customStyle="1" w:styleId="WW-PlainText">
    <w:name w:val="WW-Plain Text"/>
    <w:basedOn w:val="Normal"/>
    <w:rsid w:val="00EA2D8E"/>
    <w:pPr>
      <w:suppressAutoHyphens/>
      <w:autoSpaceDE/>
      <w:autoSpaceDN/>
      <w:adjustRightInd/>
    </w:pPr>
    <w:rPr>
      <w:rFonts w:ascii="Tahoma" w:eastAsia="Times New Roman" w:hAnsi="Tahoma" w:cs="Times New Roman"/>
      <w:sz w:val="20"/>
      <w:szCs w:val="20"/>
    </w:rPr>
  </w:style>
  <w:style w:type="paragraph" w:styleId="BodyText2">
    <w:name w:val="Body Text 2"/>
    <w:basedOn w:val="Normal"/>
    <w:link w:val="BodyText2Char"/>
    <w:rsid w:val="00EA2D8E"/>
    <w:pPr>
      <w:tabs>
        <w:tab w:val="left" w:pos="360"/>
      </w:tabs>
      <w:autoSpaceDE/>
      <w:autoSpaceDN/>
      <w:adjustRightInd/>
      <w:ind w:right="142"/>
    </w:pPr>
    <w:rPr>
      <w:rFonts w:ascii="Tahoma" w:eastAsia="Times New Roman" w:hAnsi="Tahoma" w:cs="Times New Roman"/>
      <w:color w:val="000000"/>
      <w:sz w:val="20"/>
    </w:rPr>
  </w:style>
  <w:style w:type="character" w:customStyle="1" w:styleId="BodyText2Char">
    <w:name w:val="Body Text 2 Char"/>
    <w:basedOn w:val="DefaultParagraphFont"/>
    <w:link w:val="BodyText2"/>
    <w:rsid w:val="00EA2D8E"/>
    <w:rPr>
      <w:rFonts w:ascii="Tahoma" w:eastAsia="Times New Roman" w:hAnsi="Tahoma" w:cs="Times New Roman"/>
      <w:color w:val="000000"/>
      <w:sz w:val="20"/>
    </w:rPr>
  </w:style>
  <w:style w:type="paragraph" w:styleId="TOC1">
    <w:name w:val="toc 1"/>
    <w:basedOn w:val="Normal"/>
    <w:next w:val="Normal"/>
    <w:autoRedefine/>
    <w:uiPriority w:val="39"/>
    <w:rsid w:val="00EA2D8E"/>
    <w:pPr>
      <w:tabs>
        <w:tab w:val="left" w:pos="480"/>
        <w:tab w:val="right" w:leader="dot" w:pos="9736"/>
      </w:tabs>
      <w:autoSpaceDE/>
      <w:autoSpaceDN/>
      <w:adjustRightInd/>
      <w:spacing w:before="120" w:after="120"/>
    </w:pPr>
    <w:rPr>
      <w:rFonts w:ascii="Tahoma" w:eastAsia="Times New Roman" w:hAnsi="Tahoma" w:cs="Times New Roman"/>
      <w:b/>
      <w:bCs/>
      <w:caps/>
      <w:sz w:val="20"/>
    </w:rPr>
  </w:style>
  <w:style w:type="paragraph" w:styleId="TOC2">
    <w:name w:val="toc 2"/>
    <w:basedOn w:val="Normal"/>
    <w:next w:val="Normal"/>
    <w:autoRedefine/>
    <w:uiPriority w:val="39"/>
    <w:rsid w:val="00EA2D8E"/>
    <w:pPr>
      <w:tabs>
        <w:tab w:val="left" w:pos="960"/>
        <w:tab w:val="right" w:leader="dot" w:pos="9736"/>
      </w:tabs>
      <w:autoSpaceDE/>
      <w:autoSpaceDN/>
      <w:adjustRightInd/>
      <w:ind w:left="240"/>
    </w:pPr>
    <w:rPr>
      <w:rFonts w:ascii="Tahoma" w:eastAsia="Times New Roman" w:hAnsi="Tahoma" w:cs="Times New Roman"/>
      <w:smallCaps/>
      <w:sz w:val="20"/>
    </w:rPr>
  </w:style>
  <w:style w:type="paragraph" w:styleId="TOC3">
    <w:name w:val="toc 3"/>
    <w:basedOn w:val="Normal"/>
    <w:next w:val="Normal"/>
    <w:autoRedefine/>
    <w:uiPriority w:val="39"/>
    <w:rsid w:val="00EA2D8E"/>
    <w:pPr>
      <w:tabs>
        <w:tab w:val="left" w:pos="1200"/>
        <w:tab w:val="right" w:leader="dot" w:pos="9736"/>
      </w:tabs>
      <w:autoSpaceDE/>
      <w:autoSpaceDN/>
      <w:adjustRightInd/>
      <w:ind w:left="480"/>
    </w:pPr>
    <w:rPr>
      <w:rFonts w:ascii="Tahoma" w:eastAsia="Times New Roman" w:hAnsi="Tahoma" w:cs="Times New Roman"/>
      <w:i/>
      <w:iCs/>
      <w:sz w:val="20"/>
    </w:rPr>
  </w:style>
  <w:style w:type="paragraph" w:styleId="BodyText3">
    <w:name w:val="Body Text 3"/>
    <w:basedOn w:val="Normal"/>
    <w:link w:val="BodyText3Char"/>
    <w:rsid w:val="00EA2D8E"/>
    <w:pPr>
      <w:autoSpaceDE/>
      <w:autoSpaceDN/>
      <w:adjustRightInd/>
      <w:jc w:val="both"/>
    </w:pPr>
    <w:rPr>
      <w:rFonts w:eastAsia="Times New Roman"/>
      <w:color w:val="FF0000"/>
      <w:sz w:val="20"/>
    </w:rPr>
  </w:style>
  <w:style w:type="character" w:customStyle="1" w:styleId="BodyText3Char">
    <w:name w:val="Body Text 3 Char"/>
    <w:basedOn w:val="DefaultParagraphFont"/>
    <w:link w:val="BodyText3"/>
    <w:rsid w:val="00EA2D8E"/>
    <w:rPr>
      <w:rFonts w:ascii="Arial" w:eastAsia="Times New Roman" w:hAnsi="Arial" w:cs="Arial"/>
      <w:color w:val="FF0000"/>
      <w:sz w:val="20"/>
    </w:rPr>
  </w:style>
  <w:style w:type="character" w:styleId="FollowedHyperlink">
    <w:name w:val="FollowedHyperlink"/>
    <w:uiPriority w:val="99"/>
    <w:rsid w:val="00EA2D8E"/>
    <w:rPr>
      <w:color w:val="800080"/>
      <w:u w:val="single"/>
    </w:rPr>
  </w:style>
  <w:style w:type="paragraph" w:styleId="Subtitle">
    <w:name w:val="Subtitle"/>
    <w:basedOn w:val="Normal"/>
    <w:link w:val="SubtitleChar"/>
    <w:qFormat/>
    <w:rsid w:val="00EA2D8E"/>
    <w:pPr>
      <w:autoSpaceDE/>
      <w:autoSpaceDN/>
      <w:adjustRightInd/>
      <w:spacing w:after="120"/>
      <w:jc w:val="center"/>
    </w:pPr>
    <w:rPr>
      <w:rFonts w:ascii="Tahoma" w:eastAsia="Times New Roman" w:hAnsi="Tahoma" w:cs="Tahoma"/>
      <w:color w:val="FF0000"/>
      <w:sz w:val="28"/>
      <w:szCs w:val="20"/>
      <w:lang w:val="en-US"/>
    </w:rPr>
  </w:style>
  <w:style w:type="character" w:customStyle="1" w:styleId="SubtitleChar">
    <w:name w:val="Subtitle Char"/>
    <w:basedOn w:val="DefaultParagraphFont"/>
    <w:link w:val="Subtitle"/>
    <w:rsid w:val="00EA2D8E"/>
    <w:rPr>
      <w:rFonts w:ascii="Tahoma" w:eastAsia="Times New Roman" w:hAnsi="Tahoma" w:cs="Tahoma"/>
      <w:color w:val="FF0000"/>
      <w:sz w:val="28"/>
      <w:szCs w:val="20"/>
      <w:lang w:val="en-US"/>
    </w:rPr>
  </w:style>
  <w:style w:type="paragraph" w:customStyle="1" w:styleId="COGText">
    <w:name w:val="COG Text"/>
    <w:rsid w:val="00EA2D8E"/>
    <w:rPr>
      <w:rFonts w:ascii="Arial" w:eastAsia="Times New Roman" w:hAnsi="Arial" w:cs="Times New Roman"/>
      <w:sz w:val="20"/>
      <w:szCs w:val="48"/>
      <w:lang w:val="en-US"/>
    </w:rPr>
  </w:style>
  <w:style w:type="paragraph" w:customStyle="1" w:styleId="CenteredLine">
    <w:name w:val="Centered Line"/>
    <w:basedOn w:val="Normal"/>
    <w:rsid w:val="00EA2D8E"/>
    <w:pPr>
      <w:autoSpaceDE/>
      <w:autoSpaceDN/>
      <w:adjustRightInd/>
      <w:spacing w:line="283" w:lineRule="atLeast"/>
      <w:jc w:val="center"/>
    </w:pPr>
    <w:rPr>
      <w:rFonts w:ascii="Tahoma" w:eastAsia="Times New Roman" w:hAnsi="Tahoma" w:cs="Times New Roman"/>
      <w:sz w:val="20"/>
      <w:szCs w:val="20"/>
      <w:lang w:val="en-US"/>
    </w:rPr>
  </w:style>
  <w:style w:type="paragraph" w:customStyle="1" w:styleId="COGFrontPagetitle1">
    <w:name w:val="COG Front Page title 1"/>
    <w:basedOn w:val="CenteredLine"/>
    <w:autoRedefine/>
    <w:rsid w:val="00EA2D8E"/>
    <w:rPr>
      <w:rFonts w:ascii="Arial" w:hAnsi="Arial"/>
      <w:b/>
      <w:bCs/>
      <w:color w:val="CC3300"/>
      <w:sz w:val="72"/>
    </w:rPr>
  </w:style>
  <w:style w:type="character" w:customStyle="1" w:styleId="COGFrontPagetitle1Char">
    <w:name w:val="COG Front Page title 1 Char"/>
    <w:rsid w:val="00EA2D8E"/>
    <w:rPr>
      <w:rFonts w:ascii="Arial" w:hAnsi="Arial"/>
      <w:b/>
      <w:bCs/>
      <w:color w:val="CC3300"/>
      <w:sz w:val="72"/>
      <w:lang w:val="en-US" w:eastAsia="en-US" w:bidi="ar-SA"/>
    </w:rPr>
  </w:style>
  <w:style w:type="paragraph" w:customStyle="1" w:styleId="GOGFrontPagetitle2">
    <w:name w:val="GOG Front Page title 2"/>
    <w:basedOn w:val="Normal"/>
    <w:autoRedefine/>
    <w:rsid w:val="00EA2D8E"/>
    <w:pPr>
      <w:autoSpaceDE/>
      <w:autoSpaceDN/>
      <w:adjustRightInd/>
      <w:jc w:val="center"/>
    </w:pPr>
    <w:rPr>
      <w:rFonts w:ascii="Tahoma" w:eastAsia="Times New Roman" w:hAnsi="Tahoma" w:cs="Times New Roman"/>
      <w:b/>
      <w:bCs/>
      <w:sz w:val="32"/>
      <w:szCs w:val="32"/>
      <w:lang w:val="en-US"/>
    </w:rPr>
  </w:style>
  <w:style w:type="paragraph" w:customStyle="1" w:styleId="COGFrontPageTitle3">
    <w:name w:val="COG Front Page Title 3"/>
    <w:basedOn w:val="BodyText"/>
    <w:autoRedefine/>
    <w:rsid w:val="00EA2D8E"/>
    <w:pPr>
      <w:spacing w:before="240" w:after="120"/>
      <w:jc w:val="center"/>
    </w:pPr>
    <w:rPr>
      <w:rFonts w:cs="Times New Roman"/>
      <w:bCs/>
      <w:sz w:val="48"/>
      <w:szCs w:val="48"/>
      <w:lang w:val="en-US"/>
    </w:rPr>
  </w:style>
  <w:style w:type="paragraph" w:customStyle="1" w:styleId="NormalBold">
    <w:name w:val="Normal + Bold"/>
    <w:basedOn w:val="Normal"/>
    <w:rsid w:val="00EA2D8E"/>
    <w:pPr>
      <w:autoSpaceDE/>
      <w:autoSpaceDN/>
      <w:adjustRightInd/>
      <w:jc w:val="center"/>
    </w:pPr>
    <w:rPr>
      <w:rFonts w:ascii="Tahoma" w:eastAsia="Times New Roman" w:hAnsi="Tahoma" w:cs="Times New Roman"/>
      <w:b/>
      <w:sz w:val="20"/>
    </w:rPr>
  </w:style>
  <w:style w:type="paragraph" w:customStyle="1" w:styleId="Pa3">
    <w:name w:val="Pa3"/>
    <w:basedOn w:val="Normal"/>
    <w:next w:val="Normal"/>
    <w:uiPriority w:val="99"/>
    <w:rsid w:val="00EA2D8E"/>
    <w:pPr>
      <w:spacing w:line="175" w:lineRule="atLeast"/>
    </w:pPr>
    <w:rPr>
      <w:rFonts w:ascii="Meta Serif Pro Book" w:eastAsia="Calibri" w:hAnsi="Meta Serif Pro Book" w:cs="Times New Roman"/>
      <w:lang w:eastAsia="en-GB"/>
    </w:rPr>
  </w:style>
  <w:style w:type="paragraph" w:customStyle="1" w:styleId="Pa4">
    <w:name w:val="Pa4"/>
    <w:basedOn w:val="Normal"/>
    <w:next w:val="Normal"/>
    <w:uiPriority w:val="99"/>
    <w:rsid w:val="00EA2D8E"/>
    <w:pPr>
      <w:spacing w:line="175" w:lineRule="atLeast"/>
    </w:pPr>
    <w:rPr>
      <w:rFonts w:ascii="Meta Serif Pro Book" w:eastAsia="Times New Roman" w:hAnsi="Meta Serif Pro Book" w:cs="Times New Roman"/>
      <w:lang w:eastAsia="en-GB"/>
    </w:rPr>
  </w:style>
  <w:style w:type="paragraph" w:customStyle="1" w:styleId="Pa16">
    <w:name w:val="Pa16"/>
    <w:basedOn w:val="Normal"/>
    <w:next w:val="Normal"/>
    <w:uiPriority w:val="99"/>
    <w:rsid w:val="00EA2D8E"/>
    <w:pPr>
      <w:spacing w:line="161" w:lineRule="atLeast"/>
    </w:pPr>
    <w:rPr>
      <w:rFonts w:ascii="MetaHeadlineOT-Bold" w:eastAsia="Times New Roman" w:hAnsi="MetaHeadlineOT-Bold" w:cs="Times New Roman"/>
      <w:lang w:eastAsia="en-GB"/>
    </w:rPr>
  </w:style>
  <w:style w:type="paragraph" w:customStyle="1" w:styleId="Pa8">
    <w:name w:val="Pa8"/>
    <w:basedOn w:val="Normal"/>
    <w:next w:val="Normal"/>
    <w:uiPriority w:val="99"/>
    <w:rsid w:val="00EA2D8E"/>
    <w:pPr>
      <w:spacing w:line="141" w:lineRule="atLeast"/>
    </w:pPr>
    <w:rPr>
      <w:rFonts w:ascii="MetaHeadlineOT-Bold" w:eastAsia="Times New Roman" w:hAnsi="MetaHeadlineOT-Bold" w:cs="Times New Roman"/>
      <w:lang w:eastAsia="en-GB"/>
    </w:rPr>
  </w:style>
  <w:style w:type="paragraph" w:customStyle="1" w:styleId="Default">
    <w:name w:val="Default"/>
    <w:rsid w:val="00EA2D8E"/>
    <w:pPr>
      <w:autoSpaceDE w:val="0"/>
      <w:autoSpaceDN w:val="0"/>
      <w:adjustRightInd w:val="0"/>
    </w:pPr>
    <w:rPr>
      <w:rFonts w:ascii="MetaHeadlineOT-Bold" w:eastAsia="Times New Roman" w:hAnsi="MetaHeadlineOT-Bold" w:cs="MetaHeadlineOT-Bold"/>
      <w:color w:val="000000"/>
      <w:lang w:eastAsia="en-GB"/>
    </w:rPr>
  </w:style>
  <w:style w:type="character" w:customStyle="1" w:styleId="A15">
    <w:name w:val="A15"/>
    <w:uiPriority w:val="99"/>
    <w:rsid w:val="00EA2D8E"/>
    <w:rPr>
      <w:rFonts w:ascii="Meta Pro Medium" w:hAnsi="Meta Pro Medium" w:cs="Meta Pro Medium"/>
      <w:b/>
      <w:bCs/>
      <w:color w:val="000000"/>
      <w:sz w:val="9"/>
      <w:szCs w:val="9"/>
    </w:rPr>
  </w:style>
  <w:style w:type="paragraph" w:customStyle="1" w:styleId="Pa24">
    <w:name w:val="Pa24"/>
    <w:basedOn w:val="Default"/>
    <w:next w:val="Default"/>
    <w:uiPriority w:val="99"/>
    <w:rsid w:val="00EA2D8E"/>
    <w:pPr>
      <w:spacing w:line="141" w:lineRule="atLeast"/>
    </w:pPr>
    <w:rPr>
      <w:rFonts w:cs="Times New Roman"/>
      <w:color w:val="auto"/>
    </w:rPr>
  </w:style>
  <w:style w:type="paragraph" w:styleId="TOCHeading">
    <w:name w:val="TOC Heading"/>
    <w:basedOn w:val="Heading1"/>
    <w:next w:val="Normal"/>
    <w:uiPriority w:val="39"/>
    <w:unhideWhenUsed/>
    <w:qFormat/>
    <w:rsid w:val="00EA2D8E"/>
    <w:pPr>
      <w:widowControl w:val="0"/>
      <w:autoSpaceDE/>
      <w:autoSpaceDN/>
      <w:adjustRightInd/>
      <w:spacing w:before="480" w:after="120" w:line="276" w:lineRule="auto"/>
      <w:jc w:val="both"/>
      <w:outlineLvl w:val="9"/>
    </w:pPr>
    <w:rPr>
      <w:rFonts w:ascii="Cambria" w:eastAsia="Times New Roman" w:hAnsi="Cambria" w:cs="Times New Roman"/>
      <w:b/>
      <w:bCs/>
      <w:color w:val="365F91"/>
      <w:sz w:val="28"/>
      <w:szCs w:val="28"/>
      <w:lang w:val="en-US" w:eastAsia="ja-JP"/>
    </w:rPr>
  </w:style>
  <w:style w:type="paragraph" w:customStyle="1" w:styleId="CoverPageBlue">
    <w:name w:val="CoverPageBlue"/>
    <w:basedOn w:val="Normal"/>
    <w:uiPriority w:val="99"/>
    <w:rsid w:val="00EA2D8E"/>
    <w:pPr>
      <w:autoSpaceDE/>
      <w:autoSpaceDN/>
      <w:adjustRightInd/>
      <w:spacing w:before="60" w:after="120"/>
    </w:pPr>
    <w:rPr>
      <w:rFonts w:ascii="Calibri" w:eastAsia="Times New Roman" w:hAnsi="Calibri" w:cs="Tahoma"/>
      <w:b/>
      <w:color w:val="5F91AF"/>
      <w:sz w:val="22"/>
    </w:rPr>
  </w:style>
  <w:style w:type="character" w:customStyle="1" w:styleId="complextitleprimary">
    <w:name w:val="complextitle_primary"/>
    <w:basedOn w:val="DefaultParagraphFont"/>
    <w:rsid w:val="00EA2D8E"/>
  </w:style>
  <w:style w:type="table" w:customStyle="1" w:styleId="ListTable7Colorful2">
    <w:name w:val="List Table 7 Colorful2"/>
    <w:basedOn w:val="TableNormal"/>
    <w:next w:val="ListTable7Colorful"/>
    <w:uiPriority w:val="52"/>
    <w:rsid w:val="00EA2D8E"/>
    <w:rPr>
      <w:rFonts w:ascii="Calibri" w:eastAsia="Calibri" w:hAnsi="Calibri" w:cs="Times New Roman"/>
      <w:color w:val="000000"/>
      <w:sz w:val="22"/>
      <w:szCs w:val="22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cf01">
    <w:name w:val="cf01"/>
    <w:basedOn w:val="DefaultParagraphFont"/>
    <w:rsid w:val="00EA2D8E"/>
    <w:rPr>
      <w:rFonts w:ascii="Segoe UI" w:hAnsi="Segoe UI" w:cs="Segoe UI" w:hint="default"/>
      <w:sz w:val="18"/>
      <w:szCs w:val="18"/>
    </w:rPr>
  </w:style>
  <w:style w:type="paragraph" w:customStyle="1" w:styleId="msonormal0">
    <w:name w:val="msonormal"/>
    <w:basedOn w:val="Normal"/>
    <w:rsid w:val="00EA2D8E"/>
    <w:pPr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965</Words>
  <Characters>11204</Characters>
  <Application>Microsoft Office Word</Application>
  <DocSecurity>0</DocSecurity>
  <Lines>93</Lines>
  <Paragraphs>26</Paragraphs>
  <ScaleCrop>false</ScaleCrop>
  <Company/>
  <LinksUpToDate>false</LinksUpToDate>
  <CharactersWithSpaces>13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Brown</dc:creator>
  <cp:keywords/>
  <dc:description/>
  <cp:lastModifiedBy>Jonathan Cook</cp:lastModifiedBy>
  <cp:revision>3</cp:revision>
  <dcterms:created xsi:type="dcterms:W3CDTF">2024-11-26T13:00:00Z</dcterms:created>
  <dcterms:modified xsi:type="dcterms:W3CDTF">2024-11-26T13:00:00Z</dcterms:modified>
</cp:coreProperties>
</file>